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EC3330" w14:textId="77777777" w:rsidR="008E0DBF" w:rsidRPr="0061339C" w:rsidRDefault="008E0DB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339C"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  <w:bookmarkStart w:id="0" w:name="_GoBack"/>
      <w:bookmarkEnd w:id="0"/>
    </w:p>
    <w:p w14:paraId="1D2E0414" w14:textId="4EA6551B" w:rsidR="00E932B4" w:rsidRPr="0061339C" w:rsidRDefault="00EF5DC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339C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8E0DBF" w:rsidRPr="0061339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932B4" w:rsidRPr="0061339C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2A7034" w:rsidRPr="0061339C">
        <w:rPr>
          <w:rFonts w:ascii="Times New Roman" w:hAnsi="Times New Roman" w:cs="Times New Roman"/>
          <w:b/>
          <w:bCs/>
          <w:sz w:val="24"/>
          <w:szCs w:val="24"/>
        </w:rPr>
        <w:t>Flow chart for s</w:t>
      </w:r>
      <w:r w:rsidRPr="0061339C">
        <w:rPr>
          <w:rFonts w:ascii="Times New Roman" w:hAnsi="Times New Roman" w:cs="Times New Roman"/>
          <w:b/>
          <w:bCs/>
          <w:sz w:val="24"/>
          <w:szCs w:val="24"/>
        </w:rPr>
        <w:t xml:space="preserve">tudy </w:t>
      </w:r>
      <w:r w:rsidR="002A7034" w:rsidRPr="0061339C">
        <w:rPr>
          <w:rFonts w:ascii="Times New Roman" w:hAnsi="Times New Roman" w:cs="Times New Roman"/>
          <w:b/>
          <w:bCs/>
          <w:sz w:val="24"/>
          <w:szCs w:val="24"/>
        </w:rPr>
        <w:t>subject selection</w:t>
      </w:r>
    </w:p>
    <w:p w14:paraId="65855D10" w14:textId="3E7F8F27" w:rsidR="0025042C" w:rsidRPr="0061339C" w:rsidRDefault="000D51AF">
      <w:pPr>
        <w:rPr>
          <w:rFonts w:ascii="Times New Roman" w:hAnsi="Times New Roman" w:cs="Times New Roman"/>
        </w:rPr>
      </w:pPr>
      <w:r w:rsidRPr="0061339C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48670A02" wp14:editId="09488769">
            <wp:extent cx="5715000" cy="2419350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241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17CEF1" w14:textId="77777777" w:rsidR="00E9654D" w:rsidRPr="0061339C" w:rsidRDefault="00E9654D">
      <w:pPr>
        <w:rPr>
          <w:rFonts w:ascii="Times New Roman" w:hAnsi="Times New Roman" w:cs="Times New Roman"/>
        </w:rPr>
      </w:pPr>
      <w:r w:rsidRPr="0061339C">
        <w:rPr>
          <w:rFonts w:ascii="Times New Roman" w:hAnsi="Times New Roman" w:cs="Times New Roman"/>
        </w:rPr>
        <w:br w:type="page"/>
      </w:r>
    </w:p>
    <w:tbl>
      <w:tblPr>
        <w:tblStyle w:val="TableGrid"/>
        <w:tblW w:w="9067" w:type="dxa"/>
        <w:jc w:val="center"/>
        <w:tblLook w:val="04A0" w:firstRow="1" w:lastRow="0" w:firstColumn="1" w:lastColumn="0" w:noHBand="0" w:noVBand="1"/>
      </w:tblPr>
      <w:tblGrid>
        <w:gridCol w:w="3402"/>
        <w:gridCol w:w="2148"/>
        <w:gridCol w:w="3517"/>
      </w:tblGrid>
      <w:tr w:rsidR="0061339C" w:rsidRPr="0061339C" w14:paraId="6977CFAF" w14:textId="77777777" w:rsidTr="0023775A">
        <w:trPr>
          <w:trHeight w:val="345"/>
          <w:jc w:val="center"/>
        </w:trPr>
        <w:tc>
          <w:tcPr>
            <w:tcW w:w="90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B9156D" w14:textId="3DCE506D" w:rsidR="00E932B4" w:rsidRPr="0061339C" w:rsidRDefault="008E0DBF" w:rsidP="003B78F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Table S</w:t>
            </w:r>
            <w:r w:rsidR="00E932B4" w:rsidRPr="00613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. Composition of </w:t>
            </w:r>
            <w:r w:rsidR="00EF5DC4" w:rsidRPr="00613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e </w:t>
            </w:r>
            <w:r w:rsidR="00FB476D" w:rsidRPr="00613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ral </w:t>
            </w:r>
            <w:r w:rsidR="00E9654D" w:rsidRPr="00613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oglycemic</w:t>
            </w:r>
            <w:r w:rsidR="00E932B4" w:rsidRPr="00613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edication </w:t>
            </w:r>
            <w:r w:rsidR="00EF5DC4" w:rsidRPr="00613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or the </w:t>
            </w:r>
            <w:r w:rsidR="00E9654D" w:rsidRPr="00613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HA</w:t>
            </w:r>
            <w:r w:rsidR="00EF5DC4" w:rsidRPr="00613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E932B4" w:rsidRPr="00613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nly </w:t>
            </w:r>
            <w:r w:rsidR="00E9654D" w:rsidRPr="00613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  <w:r w:rsidR="00E932B4" w:rsidRPr="00613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d </w:t>
            </w:r>
            <w:r w:rsidR="00E9654D" w:rsidRPr="0061339C">
              <w:rPr>
                <w:rFonts w:ascii="Times New Roman" w:hAnsi="Times New Roman" w:cs="Times New Roman"/>
                <w:b/>
                <w:sz w:val="24"/>
                <w:szCs w:val="24"/>
              </w:rPr>
              <w:t>both OHAs and insulin group</w:t>
            </w:r>
          </w:p>
        </w:tc>
      </w:tr>
      <w:tr w:rsidR="0061339C" w:rsidRPr="0061339C" w14:paraId="73BA2098" w14:textId="77777777" w:rsidTr="0023775A">
        <w:trPr>
          <w:trHeight w:val="645"/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676BA7" w14:textId="77777777" w:rsidR="00E932B4" w:rsidRPr="0061339C" w:rsidRDefault="00E932B4" w:rsidP="00FB476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ype of medication </w:t>
            </w: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99C1E7" w14:textId="35CFF49B" w:rsidR="00E932B4" w:rsidRPr="0061339C" w:rsidRDefault="00E9654D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HA-only group </w:t>
            </w:r>
            <w:r w:rsidRPr="00613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</w:t>
            </w:r>
            <w:r w:rsidR="00E932B4" w:rsidRPr="00613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="006B2544" w:rsidRPr="00613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E932B4" w:rsidRPr="00613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="006B2544" w:rsidRPr="00613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E932B4" w:rsidRPr="00613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20</w:t>
            </w:r>
            <w:r w:rsidRPr="00613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B0ABC2" w14:textId="07A62CD2" w:rsidR="00E932B4" w:rsidRPr="0061339C" w:rsidRDefault="00E9654D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/>
                <w:sz w:val="24"/>
                <w:szCs w:val="24"/>
              </w:rPr>
              <w:t>Both OHAs and insulin group</w:t>
            </w:r>
            <w:r w:rsidRPr="00613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</w:t>
            </w:r>
            <w:r w:rsidR="006B2544" w:rsidRPr="00613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</w:t>
            </w:r>
            <w:r w:rsidR="00E932B4" w:rsidRPr="00613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38</w:t>
            </w:r>
            <w:r w:rsidRPr="00613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61339C" w:rsidRPr="0061339C" w14:paraId="6C66C9B6" w14:textId="77777777" w:rsidTr="0023775A">
        <w:trPr>
          <w:trHeight w:val="345"/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14F72" w14:textId="4E2E13E2" w:rsidR="00E932B4" w:rsidRPr="0061339C" w:rsidRDefault="00E932B4" w:rsidP="00FB47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D1955D" w14:textId="77777777" w:rsidR="00E932B4" w:rsidRPr="0061339C" w:rsidRDefault="00E932B4" w:rsidP="0023775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3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5BFF88" w14:textId="77777777" w:rsidR="00E932B4" w:rsidRPr="0061339C" w:rsidRDefault="00E932B4" w:rsidP="0023775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</w:tr>
      <w:tr w:rsidR="0061339C" w:rsidRPr="0061339C" w14:paraId="3AF49607" w14:textId="77777777" w:rsidTr="0023775A">
        <w:trPr>
          <w:trHeight w:val="33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54BFF" w14:textId="77777777" w:rsidR="00E932B4" w:rsidRPr="0061339C" w:rsidRDefault="00E932B4" w:rsidP="00FB47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sz w:val="24"/>
                <w:szCs w:val="24"/>
              </w:rPr>
              <w:t>Sulfonylurea</w:t>
            </w: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1394B" w14:textId="77777777" w:rsidR="00E932B4" w:rsidRPr="0061339C" w:rsidRDefault="00E932B4" w:rsidP="0023775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sz w:val="24"/>
                <w:szCs w:val="24"/>
              </w:rPr>
              <w:t>363 (58.6)</w:t>
            </w:r>
          </w:p>
        </w:tc>
        <w:tc>
          <w:tcPr>
            <w:tcW w:w="35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FF345" w14:textId="77777777" w:rsidR="00E932B4" w:rsidRPr="0061339C" w:rsidRDefault="00E932B4" w:rsidP="0023775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sz w:val="24"/>
                <w:szCs w:val="24"/>
              </w:rPr>
              <w:t>275 (62.8)</w:t>
            </w:r>
          </w:p>
        </w:tc>
      </w:tr>
      <w:tr w:rsidR="0061339C" w:rsidRPr="0061339C" w14:paraId="3B070DA5" w14:textId="77777777" w:rsidTr="0023775A">
        <w:trPr>
          <w:trHeight w:val="33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C5D0A" w14:textId="77777777" w:rsidR="00E932B4" w:rsidRPr="0061339C" w:rsidRDefault="00E932B4" w:rsidP="00FB47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sz w:val="24"/>
                <w:szCs w:val="24"/>
              </w:rPr>
              <w:t>Metformin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A21F3" w14:textId="77777777" w:rsidR="00E932B4" w:rsidRPr="0061339C" w:rsidRDefault="00E932B4" w:rsidP="0023775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sz w:val="24"/>
                <w:szCs w:val="24"/>
              </w:rPr>
              <w:t>368 (59.4)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52E89" w14:textId="77777777" w:rsidR="00E932B4" w:rsidRPr="0061339C" w:rsidRDefault="00E932B4" w:rsidP="0023775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sz w:val="24"/>
                <w:szCs w:val="24"/>
              </w:rPr>
              <w:t>246 (56.2)</w:t>
            </w:r>
          </w:p>
        </w:tc>
      </w:tr>
      <w:tr w:rsidR="0061339C" w:rsidRPr="0061339C" w14:paraId="1B8E74FC" w14:textId="77777777" w:rsidTr="0023775A">
        <w:trPr>
          <w:trHeight w:val="33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33E8C" w14:textId="77B8A221" w:rsidR="00E932B4" w:rsidRPr="0061339C" w:rsidRDefault="00E9654D" w:rsidP="00FB476D">
            <w:pPr>
              <w:spacing w:line="360" w:lineRule="auto"/>
              <w:ind w:left="800" w:hanging="800"/>
              <w:rPr>
                <w:rFonts w:ascii="Times New Roman" w:hAnsi="Times New Roman" w:cs="Times New Roman"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sz w:val="24"/>
                <w:szCs w:val="24"/>
              </w:rPr>
              <w:t>Thiazolidinedione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33EE6" w14:textId="77777777" w:rsidR="00E932B4" w:rsidRPr="0061339C" w:rsidRDefault="00E932B4" w:rsidP="0023775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sz w:val="24"/>
                <w:szCs w:val="24"/>
              </w:rPr>
              <w:t>22 (3.6)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0E6AF" w14:textId="77777777" w:rsidR="00E932B4" w:rsidRPr="0061339C" w:rsidRDefault="00E932B4" w:rsidP="0023775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sz w:val="24"/>
                <w:szCs w:val="24"/>
              </w:rPr>
              <w:t>13 (3.0)</w:t>
            </w:r>
          </w:p>
        </w:tc>
      </w:tr>
      <w:tr w:rsidR="0061339C" w:rsidRPr="0061339C" w14:paraId="7A64DA6B" w14:textId="77777777" w:rsidTr="0023775A">
        <w:trPr>
          <w:trHeight w:val="33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A9DDF" w14:textId="77777777" w:rsidR="00E932B4" w:rsidRPr="0061339C" w:rsidRDefault="00E932B4" w:rsidP="00FB47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sz w:val="24"/>
                <w:szCs w:val="24"/>
              </w:rPr>
              <w:t>Acarbose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741F0" w14:textId="77777777" w:rsidR="00E932B4" w:rsidRPr="0061339C" w:rsidRDefault="00E932B4" w:rsidP="0023775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sz w:val="24"/>
                <w:szCs w:val="24"/>
              </w:rPr>
              <w:t>79 (12.7)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96A6E" w14:textId="77777777" w:rsidR="00E932B4" w:rsidRPr="0061339C" w:rsidRDefault="00E932B4" w:rsidP="0023775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sz w:val="24"/>
                <w:szCs w:val="24"/>
              </w:rPr>
              <w:t>63 (14.4)</w:t>
            </w:r>
          </w:p>
        </w:tc>
      </w:tr>
      <w:tr w:rsidR="0061339C" w:rsidRPr="0061339C" w14:paraId="0DDFD3DF" w14:textId="77777777" w:rsidTr="0023775A">
        <w:trPr>
          <w:trHeight w:val="345"/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1C409F" w14:textId="0865B5F2" w:rsidR="00E932B4" w:rsidRPr="0061339C" w:rsidRDefault="00EF5DC4" w:rsidP="00FB476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sz w:val="24"/>
                <w:szCs w:val="24"/>
              </w:rPr>
              <w:t>Dipeptidyl peptidase 4</w:t>
            </w:r>
            <w:r w:rsidRPr="0061339C" w:rsidDel="00EF5D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932B4" w:rsidRPr="0061339C">
              <w:rPr>
                <w:rFonts w:ascii="Times New Roman" w:hAnsi="Times New Roman" w:cs="Times New Roman"/>
                <w:sz w:val="24"/>
                <w:szCs w:val="24"/>
              </w:rPr>
              <w:t>inhibitor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E7D013" w14:textId="77777777" w:rsidR="00E932B4" w:rsidRPr="0061339C" w:rsidRDefault="00E932B4" w:rsidP="0023775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sz w:val="24"/>
                <w:szCs w:val="24"/>
              </w:rPr>
              <w:t>117 (18.9)</w:t>
            </w:r>
          </w:p>
        </w:tc>
        <w:tc>
          <w:tcPr>
            <w:tcW w:w="35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267192" w14:textId="77777777" w:rsidR="00E932B4" w:rsidRPr="0061339C" w:rsidRDefault="00E932B4" w:rsidP="0023775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sz w:val="24"/>
                <w:szCs w:val="24"/>
              </w:rPr>
              <w:t>87 (19.9)</w:t>
            </w:r>
          </w:p>
        </w:tc>
      </w:tr>
    </w:tbl>
    <w:p w14:paraId="4F1A5AEC" w14:textId="77777777" w:rsidR="002A7034" w:rsidRPr="0061339C" w:rsidRDefault="002A7034" w:rsidP="002377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1339C">
        <w:rPr>
          <w:rFonts w:ascii="Times New Roman" w:hAnsi="Times New Roman" w:cs="Times New Roman" w:hint="eastAsia"/>
          <w:sz w:val="24"/>
          <w:szCs w:val="24"/>
        </w:rPr>
        <w:t xml:space="preserve">Abbreviation: OHA, </w:t>
      </w:r>
      <w:r w:rsidRPr="0061339C">
        <w:rPr>
          <w:rFonts w:ascii="Times New Roman" w:hAnsi="Times New Roman" w:cs="Times New Roman"/>
          <w:sz w:val="24"/>
          <w:szCs w:val="24"/>
        </w:rPr>
        <w:t>Oral hypoglycemic agents</w:t>
      </w:r>
      <w:r w:rsidRPr="0061339C">
        <w:rPr>
          <w:rFonts w:ascii="Times New Roman" w:hAnsi="Times New Roman" w:cs="Times New Roman" w:hint="eastAsia"/>
          <w:sz w:val="24"/>
          <w:szCs w:val="24"/>
        </w:rPr>
        <w:t>; N,</w:t>
      </w:r>
      <w:r w:rsidRPr="0061339C">
        <w:rPr>
          <w:rFonts w:ascii="Times New Roman" w:hAnsi="Times New Roman" w:cs="Times New Roman"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sz w:val="24"/>
          <w:szCs w:val="24"/>
        </w:rPr>
        <w:t>Number</w:t>
      </w:r>
    </w:p>
    <w:p w14:paraId="2F41168F" w14:textId="0090EDD8" w:rsidR="00395370" w:rsidRPr="0061339C" w:rsidRDefault="00395370" w:rsidP="003953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3011FDB" w14:textId="6D2FEABA" w:rsidR="00395370" w:rsidRPr="0061339C" w:rsidRDefault="00395370" w:rsidP="003953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24CC287" w14:textId="35CF90AE" w:rsidR="00395370" w:rsidRPr="0061339C" w:rsidRDefault="00395370" w:rsidP="003953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6EE42AB" w14:textId="2D8083B2" w:rsidR="00395370" w:rsidRPr="0061339C" w:rsidRDefault="00395370" w:rsidP="003953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6491AF5" w14:textId="2D9BF3EF" w:rsidR="00395370" w:rsidRPr="0061339C" w:rsidRDefault="00395370" w:rsidP="003953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2E9E3E0" w14:textId="71D7F039" w:rsidR="00395370" w:rsidRPr="0061339C" w:rsidRDefault="00395370" w:rsidP="003953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427B179" w14:textId="01D01EB1" w:rsidR="00395370" w:rsidRPr="0061339C" w:rsidRDefault="00395370" w:rsidP="003953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8361477" w14:textId="3DBBDA7F" w:rsidR="00395370" w:rsidRPr="0061339C" w:rsidRDefault="00395370" w:rsidP="003953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ABA0CA1" w14:textId="7E837C2A" w:rsidR="00395370" w:rsidRPr="0061339C" w:rsidRDefault="00395370" w:rsidP="003953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53F44E1" w14:textId="37423BB0" w:rsidR="00395370" w:rsidRPr="0061339C" w:rsidRDefault="00395370" w:rsidP="003953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2F8A183" w14:textId="1758D883" w:rsidR="00395370" w:rsidRPr="0061339C" w:rsidRDefault="00395370" w:rsidP="003953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676DCBA" w14:textId="58FEB2D2" w:rsidR="00395370" w:rsidRPr="0061339C" w:rsidRDefault="00395370" w:rsidP="003953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E1F07AB" w14:textId="4775FBBE" w:rsidR="00395370" w:rsidRPr="0061339C" w:rsidRDefault="00395370" w:rsidP="003953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44792F3" w14:textId="18DD2F79" w:rsidR="00395370" w:rsidRPr="0061339C" w:rsidRDefault="00395370" w:rsidP="003953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872FB76" w14:textId="6E25DB25" w:rsidR="00395370" w:rsidRPr="0061339C" w:rsidRDefault="00395370" w:rsidP="003953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D550F41" w14:textId="77777777" w:rsidR="00395370" w:rsidRPr="0061339C" w:rsidRDefault="00395370" w:rsidP="003953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2161426" w14:textId="2D9FC6A8" w:rsidR="00395370" w:rsidRPr="0061339C" w:rsidRDefault="008E0DBF" w:rsidP="0039537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1339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395370" w:rsidRPr="0061339C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="003B78FA" w:rsidRPr="0061339C">
        <w:rPr>
          <w:rFonts w:ascii="Times New Roman" w:hAnsi="Times New Roman" w:cs="Times New Roman"/>
          <w:b/>
          <w:bCs/>
          <w:sz w:val="24"/>
          <w:szCs w:val="24"/>
        </w:rPr>
        <w:t>In</w:t>
      </w:r>
      <w:r w:rsidR="00395370" w:rsidRPr="0061339C">
        <w:rPr>
          <w:rFonts w:ascii="Times New Roman" w:hAnsi="Times New Roman" w:cs="Times New Roman"/>
          <w:b/>
          <w:bCs/>
          <w:sz w:val="24"/>
          <w:szCs w:val="24"/>
        </w:rPr>
        <w:t>sulin treatment in KorAHF registry</w:t>
      </w:r>
      <w:r w:rsidR="00444489" w:rsidRPr="0061339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45"/>
        <w:gridCol w:w="1985"/>
        <w:gridCol w:w="1842"/>
      </w:tblGrid>
      <w:tr w:rsidR="0061339C" w:rsidRPr="0061339C" w14:paraId="7CD5D4E1" w14:textId="77777777" w:rsidTr="003B78FA">
        <w:trPr>
          <w:trHeight w:val="360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FBF15" w14:textId="77777777" w:rsidR="00395370" w:rsidRPr="0061339C" w:rsidRDefault="00395370" w:rsidP="0044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  <w:t>Type of insuli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27B32" w14:textId="18BCD6AA" w:rsidR="00395370" w:rsidRPr="0061339C" w:rsidRDefault="003B78FA" w:rsidP="003B78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  <w:t>Prescription</w:t>
            </w:r>
            <w:r w:rsidR="00395370" w:rsidRPr="0061339C"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CFCAA" w14:textId="77777777" w:rsidR="00395370" w:rsidRPr="0061339C" w:rsidRDefault="00395370" w:rsidP="003B78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  <w:t>Dose (unit) Median (IQR)</w:t>
            </w:r>
          </w:p>
        </w:tc>
      </w:tr>
      <w:tr w:rsidR="0061339C" w:rsidRPr="0061339C" w14:paraId="69F485E1" w14:textId="77777777" w:rsidTr="003B78FA">
        <w:trPr>
          <w:trHeight w:val="345"/>
        </w:trPr>
        <w:tc>
          <w:tcPr>
            <w:tcW w:w="52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54B4C0" w14:textId="45217CC0" w:rsidR="00395370" w:rsidRPr="0061339C" w:rsidRDefault="003B78FA" w:rsidP="0044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  <w:t xml:space="preserve">Intermediate-acting insulin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A6EAB6" w14:textId="30BB9B7B" w:rsidR="00395370" w:rsidRPr="0061339C" w:rsidRDefault="003B78FA" w:rsidP="003B78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38.9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873476" w14:textId="554DF05D" w:rsidR="00395370" w:rsidRPr="0061339C" w:rsidRDefault="00395370" w:rsidP="003B78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61339C" w:rsidRPr="0061339C" w14:paraId="38D91781" w14:textId="77777777" w:rsidTr="003B78FA">
        <w:trPr>
          <w:trHeight w:val="345"/>
        </w:trPr>
        <w:tc>
          <w:tcPr>
            <w:tcW w:w="52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EEAB3D" w14:textId="2B77D962" w:rsidR="003B78FA" w:rsidRPr="0061339C" w:rsidRDefault="003B78FA" w:rsidP="003B78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eutral Protamine Hagedorn (NPH) insulin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2BFE13" w14:textId="2FDB4BA3" w:rsidR="003B78FA" w:rsidRPr="0061339C" w:rsidRDefault="003B78FA" w:rsidP="003B78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8.9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BEE80C" w14:textId="0AF16730" w:rsidR="003B78FA" w:rsidRPr="0061339C" w:rsidRDefault="003B78FA" w:rsidP="003B78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0 (6-20)</w:t>
            </w:r>
          </w:p>
        </w:tc>
      </w:tr>
      <w:tr w:rsidR="0061339C" w:rsidRPr="0061339C" w14:paraId="720F9BD5" w14:textId="77777777" w:rsidTr="003B78FA">
        <w:trPr>
          <w:trHeight w:val="330"/>
        </w:trPr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045A5" w14:textId="5AEFBB5D" w:rsidR="003B78FA" w:rsidRPr="0061339C" w:rsidRDefault="003B78FA" w:rsidP="003B78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 w:hint="eastAsia"/>
                <w:b/>
                <w:kern w:val="0"/>
                <w:sz w:val="24"/>
                <w:szCs w:val="24"/>
              </w:rPr>
              <w:t>L</w:t>
            </w:r>
            <w:r w:rsidRPr="0061339C"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  <w:t xml:space="preserve">ong acting insulin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C99EA" w14:textId="39F3CCEE" w:rsidR="003B78FA" w:rsidRPr="0061339C" w:rsidRDefault="003B78FA" w:rsidP="003B78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21.3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99116" w14:textId="77777777" w:rsidR="003B78FA" w:rsidRPr="0061339C" w:rsidRDefault="003B78FA" w:rsidP="003B78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61339C" w:rsidRPr="0061339C" w14:paraId="1824DDA8" w14:textId="77777777" w:rsidTr="003B78FA">
        <w:trPr>
          <w:trHeight w:val="330"/>
        </w:trPr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020C" w14:textId="394CC41B" w:rsidR="003B78FA" w:rsidRPr="0061339C" w:rsidRDefault="003B78FA" w:rsidP="003B78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nsulin glargine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631F" w14:textId="614E922D" w:rsidR="003B78FA" w:rsidRPr="0061339C" w:rsidRDefault="003B78FA" w:rsidP="003B78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9.9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7128" w14:textId="77777777" w:rsidR="003B78FA" w:rsidRPr="0061339C" w:rsidRDefault="003B78FA" w:rsidP="003B78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7 (12-24)</w:t>
            </w:r>
          </w:p>
        </w:tc>
      </w:tr>
      <w:tr w:rsidR="0061339C" w:rsidRPr="0061339C" w14:paraId="47662340" w14:textId="77777777" w:rsidTr="003B78FA">
        <w:trPr>
          <w:trHeight w:val="330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82C81" w14:textId="79A0B804" w:rsidR="003B78FA" w:rsidRPr="0061339C" w:rsidRDefault="003B78FA" w:rsidP="003B78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nsulin detemi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02CBA" w14:textId="40ED226F" w:rsidR="003B78FA" w:rsidRPr="0061339C" w:rsidRDefault="003B78FA" w:rsidP="003B78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.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0A992" w14:textId="77777777" w:rsidR="003B78FA" w:rsidRPr="0061339C" w:rsidRDefault="003B78FA" w:rsidP="003B78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6 (12-22)</w:t>
            </w:r>
          </w:p>
        </w:tc>
      </w:tr>
      <w:tr w:rsidR="0061339C" w:rsidRPr="0061339C" w14:paraId="3934DF8A" w14:textId="77777777" w:rsidTr="003B78FA">
        <w:trPr>
          <w:trHeight w:val="330"/>
        </w:trPr>
        <w:tc>
          <w:tcPr>
            <w:tcW w:w="52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6526C6" w14:textId="1E3F7351" w:rsidR="003B78FA" w:rsidRPr="0061339C" w:rsidRDefault="003B78FA" w:rsidP="003B78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  <w:t xml:space="preserve">Short acting insulin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8D4097" w14:textId="7C286220" w:rsidR="003B78FA" w:rsidRPr="0061339C" w:rsidRDefault="003B78FA" w:rsidP="003B78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57.4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F39F58" w14:textId="77777777" w:rsidR="003B78FA" w:rsidRPr="0061339C" w:rsidRDefault="003B78FA" w:rsidP="003B78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61339C" w:rsidRPr="0061339C" w14:paraId="306DB7FF" w14:textId="77777777" w:rsidTr="003B78FA">
        <w:trPr>
          <w:trHeight w:val="330"/>
        </w:trPr>
        <w:tc>
          <w:tcPr>
            <w:tcW w:w="52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2697" w14:textId="57BBCB4C" w:rsidR="003B78FA" w:rsidRPr="0061339C" w:rsidRDefault="003B78FA" w:rsidP="003B78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nsulin aspart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4E9D" w14:textId="6EC9461A" w:rsidR="003B78FA" w:rsidRPr="0061339C" w:rsidRDefault="003B78FA" w:rsidP="003B78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BC1E" w14:textId="77777777" w:rsidR="003B78FA" w:rsidRPr="0061339C" w:rsidRDefault="003B78FA" w:rsidP="003B78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8</w:t>
            </w:r>
          </w:p>
        </w:tc>
      </w:tr>
      <w:tr w:rsidR="0061339C" w:rsidRPr="0061339C" w14:paraId="1CBDCD93" w14:textId="77777777" w:rsidTr="003B78FA">
        <w:trPr>
          <w:trHeight w:val="33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7718" w14:textId="0864100D" w:rsidR="003B78FA" w:rsidRPr="0061339C" w:rsidRDefault="003B78FA" w:rsidP="003B78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nsulin glulis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BC2C" w14:textId="13B0B46B" w:rsidR="003B78FA" w:rsidRPr="0061339C" w:rsidRDefault="003B78FA" w:rsidP="003B78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0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9F8D" w14:textId="77777777" w:rsidR="003B78FA" w:rsidRPr="0061339C" w:rsidRDefault="003B78FA" w:rsidP="003B78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2 (7-21)</w:t>
            </w:r>
          </w:p>
        </w:tc>
      </w:tr>
      <w:tr w:rsidR="0061339C" w:rsidRPr="0061339C" w14:paraId="14C30F25" w14:textId="77777777" w:rsidTr="003B78FA">
        <w:trPr>
          <w:trHeight w:val="330"/>
        </w:trPr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42B7" w14:textId="4C8D47AE" w:rsidR="003B78FA" w:rsidRPr="0061339C" w:rsidRDefault="003B78FA" w:rsidP="003B78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nsulin lispro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36CE" w14:textId="472E27BA" w:rsidR="003B78FA" w:rsidRPr="0061339C" w:rsidRDefault="003B78FA" w:rsidP="003B78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4.1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4BE3" w14:textId="77777777" w:rsidR="003B78FA" w:rsidRPr="0061339C" w:rsidRDefault="003B78FA" w:rsidP="003B78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6 (4-15)</w:t>
            </w:r>
          </w:p>
        </w:tc>
      </w:tr>
      <w:tr w:rsidR="0061339C" w:rsidRPr="0061339C" w14:paraId="506A9CA3" w14:textId="77777777" w:rsidTr="003B78FA">
        <w:trPr>
          <w:trHeight w:val="330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8C374" w14:textId="5982B7E2" w:rsidR="003B78FA" w:rsidRPr="0061339C" w:rsidRDefault="003B78FA" w:rsidP="003B78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egular insuli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EF7C8" w14:textId="3B7E6D00" w:rsidR="003B78FA" w:rsidRPr="0061339C" w:rsidRDefault="003B78FA" w:rsidP="003B78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42.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487CE" w14:textId="77777777" w:rsidR="003B78FA" w:rsidRPr="0061339C" w:rsidRDefault="003B78FA" w:rsidP="003B78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5 (10-40)</w:t>
            </w:r>
          </w:p>
        </w:tc>
      </w:tr>
      <w:tr w:rsidR="0061339C" w:rsidRPr="0061339C" w14:paraId="2040FAD0" w14:textId="77777777" w:rsidTr="003B78FA">
        <w:trPr>
          <w:trHeight w:val="330"/>
        </w:trPr>
        <w:tc>
          <w:tcPr>
            <w:tcW w:w="52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CBA29E" w14:textId="00723525" w:rsidR="003B78FA" w:rsidRPr="0061339C" w:rsidRDefault="003B78FA" w:rsidP="003B78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 w:hint="eastAsia"/>
                <w:b/>
                <w:kern w:val="0"/>
                <w:sz w:val="24"/>
                <w:szCs w:val="24"/>
              </w:rPr>
              <w:t>P</w:t>
            </w:r>
            <w:r w:rsidRPr="0061339C"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  <w:t>remixed insuli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2A36A1" w14:textId="229C236D" w:rsidR="003B78FA" w:rsidRPr="0061339C" w:rsidRDefault="003B78FA" w:rsidP="003B78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3.9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7EB05F" w14:textId="77777777" w:rsidR="003B78FA" w:rsidRPr="0061339C" w:rsidRDefault="003B78FA" w:rsidP="003B78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61339C" w:rsidRPr="0061339C" w14:paraId="43025AB1" w14:textId="77777777" w:rsidTr="003B78FA">
        <w:trPr>
          <w:trHeight w:val="330"/>
        </w:trPr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07F8E6" w14:textId="2D894331" w:rsidR="003B78FA" w:rsidRPr="0061339C" w:rsidRDefault="003B78FA" w:rsidP="003B78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nsulin aspart protamine + insulin aspart injectable suspension, 70/3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E467AC" w14:textId="780D3060" w:rsidR="003B78FA" w:rsidRPr="0061339C" w:rsidRDefault="003B78FA" w:rsidP="003B78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9.4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69FC56" w14:textId="77777777" w:rsidR="003B78FA" w:rsidRPr="0061339C" w:rsidRDefault="003B78FA" w:rsidP="003B78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5 (26-40)</w:t>
            </w:r>
          </w:p>
        </w:tc>
      </w:tr>
      <w:tr w:rsidR="0061339C" w:rsidRPr="0061339C" w14:paraId="01F7BFF7" w14:textId="77777777" w:rsidTr="003B78FA">
        <w:trPr>
          <w:trHeight w:val="330"/>
        </w:trPr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5DFE0F" w14:textId="04C06C8F" w:rsidR="003B78FA" w:rsidRPr="0061339C" w:rsidRDefault="003B78FA" w:rsidP="003B78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nsulin lispro protamine and insulin lispro injectable suspension, 75/25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E86369" w14:textId="54E3E7FA" w:rsidR="003B78FA" w:rsidRPr="0061339C" w:rsidRDefault="003B78FA" w:rsidP="003B78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.1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3A8472" w14:textId="77777777" w:rsidR="003B78FA" w:rsidRPr="0061339C" w:rsidRDefault="003B78FA" w:rsidP="003B78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44 (22-56)</w:t>
            </w:r>
          </w:p>
        </w:tc>
      </w:tr>
      <w:tr w:rsidR="0061339C" w:rsidRPr="0061339C" w14:paraId="6A4A3743" w14:textId="77777777" w:rsidTr="003B78FA">
        <w:trPr>
          <w:trHeight w:val="330"/>
        </w:trPr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8C2333" w14:textId="2D55193F" w:rsidR="003B78FA" w:rsidRPr="0061339C" w:rsidRDefault="003B78FA" w:rsidP="003B78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nsulin lispro protamine and insulin lispro injectable suspension, 50/5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2F2568" w14:textId="34EB3E07" w:rsidR="003B78FA" w:rsidRPr="0061339C" w:rsidRDefault="003B78FA" w:rsidP="003B78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.2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BAFB5E" w14:textId="77777777" w:rsidR="003B78FA" w:rsidRPr="0061339C" w:rsidRDefault="003B78FA" w:rsidP="003B78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42 (26-48)</w:t>
            </w:r>
          </w:p>
        </w:tc>
      </w:tr>
      <w:tr w:rsidR="0061339C" w:rsidRPr="0061339C" w14:paraId="32FFF9CE" w14:textId="77777777" w:rsidTr="003B78FA">
        <w:trPr>
          <w:trHeight w:val="330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36F7AE" w14:textId="69CF15B9" w:rsidR="003B78FA" w:rsidRPr="0061339C" w:rsidRDefault="003B78FA" w:rsidP="003B78F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eutral Protamine Hagedorn (NPH) insulin / regular insulin 70/3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C8AF18" w14:textId="76844E49" w:rsidR="003B78FA" w:rsidRPr="0061339C" w:rsidRDefault="003B78FA" w:rsidP="003B78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F2003C" w14:textId="77777777" w:rsidR="003B78FA" w:rsidRPr="0061339C" w:rsidRDefault="003B78FA" w:rsidP="003B78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8</w:t>
            </w:r>
          </w:p>
        </w:tc>
      </w:tr>
    </w:tbl>
    <w:p w14:paraId="20DE94B6" w14:textId="77777777" w:rsidR="003B78FA" w:rsidRPr="0061339C" w:rsidRDefault="00395370" w:rsidP="003B78FA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61339C">
        <w:rPr>
          <w:rFonts w:ascii="Times New Roman" w:hAnsi="Times New Roman" w:cs="Times New Roman"/>
          <w:bCs/>
          <w:sz w:val="24"/>
          <w:szCs w:val="24"/>
        </w:rPr>
        <w:t xml:space="preserve">Abbreviation: </w:t>
      </w:r>
      <w:r w:rsidR="00CA5410" w:rsidRPr="0061339C">
        <w:rPr>
          <w:rFonts w:ascii="Times New Roman" w:hAnsi="Times New Roman" w:cs="Times New Roman"/>
          <w:bCs/>
          <w:sz w:val="24"/>
          <w:szCs w:val="24"/>
        </w:rPr>
        <w:t>IQR, Interquartile range</w:t>
      </w:r>
    </w:p>
    <w:p w14:paraId="2BDC73F1" w14:textId="5B07D01B" w:rsidR="00395370" w:rsidRPr="0061339C" w:rsidRDefault="00395370" w:rsidP="0023775A">
      <w:pPr>
        <w:pStyle w:val="ListParagraph"/>
        <w:numPr>
          <w:ilvl w:val="0"/>
          <w:numId w:val="3"/>
        </w:numPr>
        <w:spacing w:line="360" w:lineRule="auto"/>
        <w:ind w:leftChars="0" w:left="284" w:hanging="284"/>
        <w:rPr>
          <w:rFonts w:ascii="Times New Roman" w:hAnsi="Times New Roman" w:cs="Times New Roman"/>
          <w:sz w:val="24"/>
          <w:szCs w:val="24"/>
        </w:rPr>
        <w:sectPr w:rsidR="00395370" w:rsidRPr="0061339C" w:rsidSect="006B44FA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tbl>
      <w:tblPr>
        <w:tblStyle w:val="TableGrid"/>
        <w:tblW w:w="5000" w:type="pct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9"/>
        <w:gridCol w:w="2567"/>
        <w:gridCol w:w="2567"/>
        <w:gridCol w:w="2567"/>
        <w:gridCol w:w="2567"/>
      </w:tblGrid>
      <w:tr w:rsidR="0061339C" w:rsidRPr="0061339C" w14:paraId="45BCD46B" w14:textId="77777777" w:rsidTr="0023775A">
        <w:trPr>
          <w:trHeight w:val="345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DA74BA" w14:textId="1A2A72BC" w:rsidR="00E932B4" w:rsidRPr="0061339C" w:rsidRDefault="00EF5DC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Table </w:t>
            </w:r>
            <w:r w:rsidR="008E0DBF" w:rsidRPr="00613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395370" w:rsidRPr="00613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="00E932B4" w:rsidRPr="00613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Mortality rates according to </w:t>
            </w:r>
            <w:r w:rsidR="00012AC9" w:rsidRPr="00613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oglycemic</w:t>
            </w:r>
            <w:r w:rsidR="00E932B4" w:rsidRPr="00613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13B27" w:rsidRPr="00613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rapy</w:t>
            </w:r>
            <w:r w:rsidR="00012AC9" w:rsidRPr="00613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E932B4" w:rsidRPr="00613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mong </w:t>
            </w:r>
            <w:r w:rsidRPr="00613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e </w:t>
            </w:r>
            <w:r w:rsidR="00E932B4" w:rsidRPr="00613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s with diabetes</w:t>
            </w:r>
            <w:r w:rsidRPr="00613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d heart failure</w:t>
            </w:r>
          </w:p>
        </w:tc>
      </w:tr>
      <w:tr w:rsidR="0061339C" w:rsidRPr="0061339C" w14:paraId="7449352A" w14:textId="77777777" w:rsidTr="0023775A">
        <w:trPr>
          <w:trHeight w:val="360"/>
          <w:jc w:val="center"/>
        </w:trPr>
        <w:tc>
          <w:tcPr>
            <w:tcW w:w="12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DE655" w14:textId="55785A7F" w:rsidR="00E932B4" w:rsidRPr="0061339C" w:rsidRDefault="00E932B4" w:rsidP="0023775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548366E" w14:textId="77777777" w:rsidR="00E932B4" w:rsidRPr="0061339C" w:rsidRDefault="00E932B4" w:rsidP="0023775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sz w:val="24"/>
                <w:szCs w:val="24"/>
              </w:rPr>
              <w:t>Untreated</w:t>
            </w:r>
          </w:p>
          <w:p w14:paraId="13EA4670" w14:textId="443B0AD9" w:rsidR="002A7034" w:rsidRPr="0061339C" w:rsidRDefault="002A7034" w:rsidP="0023775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1339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613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</w:t>
            </w:r>
            <w:r w:rsidRPr="0061339C">
              <w:rPr>
                <w:rFonts w:ascii="Times New Roman" w:hAnsi="Times New Roman" w:cs="Times New Roman"/>
                <w:sz w:val="24"/>
                <w:szCs w:val="24"/>
              </w:rPr>
              <w:t>265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A191BD6" w14:textId="77777777" w:rsidR="00E932B4" w:rsidRPr="0061339C" w:rsidRDefault="00012AC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sz w:val="24"/>
                <w:szCs w:val="24"/>
              </w:rPr>
              <w:t>OHA-</w:t>
            </w:r>
            <w:r w:rsidR="00E932B4" w:rsidRPr="0061339C">
              <w:rPr>
                <w:rFonts w:ascii="Times New Roman" w:hAnsi="Times New Roman" w:cs="Times New Roman"/>
                <w:sz w:val="24"/>
                <w:szCs w:val="24"/>
              </w:rPr>
              <w:t>Only</w:t>
            </w:r>
            <w:r w:rsidRPr="0061339C"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</w:p>
          <w:p w14:paraId="1D9CFE65" w14:textId="60EF7240" w:rsidR="002A7034" w:rsidRPr="0061339C" w:rsidRDefault="002A7034" w:rsidP="0023775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sz w:val="24"/>
                <w:szCs w:val="24"/>
              </w:rPr>
              <w:t>(N</w:t>
            </w:r>
            <w:r w:rsidRPr="00613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</w:t>
            </w:r>
            <w:r w:rsidRPr="0061339C">
              <w:rPr>
                <w:rFonts w:ascii="Times New Roman" w:hAnsi="Times New Roman" w:cs="Times New Roman"/>
                <w:sz w:val="24"/>
                <w:szCs w:val="24"/>
              </w:rPr>
              <w:t>620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3D356F3" w14:textId="77777777" w:rsidR="00E932B4" w:rsidRPr="0061339C" w:rsidRDefault="00012AC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E932B4" w:rsidRPr="0061339C">
              <w:rPr>
                <w:rFonts w:ascii="Times New Roman" w:hAnsi="Times New Roman" w:cs="Times New Roman"/>
                <w:sz w:val="24"/>
                <w:szCs w:val="24"/>
              </w:rPr>
              <w:t>nsulin</w:t>
            </w:r>
            <w:r w:rsidRPr="0061339C">
              <w:rPr>
                <w:rFonts w:ascii="Times New Roman" w:hAnsi="Times New Roman" w:cs="Times New Roman"/>
                <w:sz w:val="24"/>
                <w:szCs w:val="24"/>
              </w:rPr>
              <w:t>-only group</w:t>
            </w:r>
          </w:p>
          <w:p w14:paraId="2AD83C03" w14:textId="5E4717D5" w:rsidR="002A7034" w:rsidRPr="0061339C" w:rsidRDefault="002A7034" w:rsidP="0023775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sz w:val="24"/>
                <w:szCs w:val="24"/>
              </w:rPr>
              <w:t>(N</w:t>
            </w:r>
            <w:r w:rsidRPr="00613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</w:t>
            </w:r>
            <w:r w:rsidRPr="0061339C">
              <w:rPr>
                <w:rFonts w:ascii="Times New Roman" w:hAnsi="Times New Roman" w:cs="Times New Roman"/>
                <w:sz w:val="24"/>
                <w:szCs w:val="24"/>
              </w:rPr>
              <w:t>682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86E7D24" w14:textId="77777777" w:rsidR="00E932B4" w:rsidRPr="0061339C" w:rsidRDefault="00E932B4" w:rsidP="0023775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sz w:val="24"/>
                <w:szCs w:val="24"/>
              </w:rPr>
              <w:t xml:space="preserve">All insulin </w:t>
            </w:r>
            <w:r w:rsidR="00012AC9" w:rsidRPr="0061339C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  <w:p w14:paraId="44831854" w14:textId="46E23554" w:rsidR="002A7034" w:rsidRPr="0061339C" w:rsidRDefault="002A7034" w:rsidP="0023775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sz w:val="24"/>
                <w:szCs w:val="24"/>
              </w:rPr>
              <w:t>(N</w:t>
            </w:r>
            <w:r w:rsidRPr="00613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</w:t>
            </w:r>
            <w:r w:rsidRPr="0061339C">
              <w:rPr>
                <w:rFonts w:ascii="Times New Roman" w:hAnsi="Times New Roman" w:cs="Times New Roman"/>
                <w:sz w:val="24"/>
                <w:szCs w:val="24"/>
              </w:rPr>
              <w:t>1120</w:t>
            </w:r>
            <w:r w:rsidRPr="0061339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61339C" w:rsidRPr="0061339C" w14:paraId="77D40153" w14:textId="77777777" w:rsidTr="0023775A">
        <w:trPr>
          <w:trHeight w:val="330"/>
          <w:jc w:val="center"/>
        </w:trPr>
        <w:tc>
          <w:tcPr>
            <w:tcW w:w="12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9C086" w14:textId="626C6458" w:rsidR="00E932B4" w:rsidRPr="0061339C" w:rsidRDefault="00E932B4" w:rsidP="0023775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sz w:val="24"/>
                <w:szCs w:val="24"/>
              </w:rPr>
              <w:t>Person-year</w:t>
            </w:r>
            <w:r w:rsidR="00EF5DC4" w:rsidRPr="0061339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B2B7D71" w14:textId="77777777" w:rsidR="00E932B4" w:rsidRPr="0061339C" w:rsidRDefault="00E932B4" w:rsidP="0023775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sz w:val="24"/>
                <w:szCs w:val="24"/>
              </w:rPr>
              <w:t>859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E782AB2" w14:textId="707949FA" w:rsidR="00E932B4" w:rsidRPr="0061339C" w:rsidRDefault="00E932B4" w:rsidP="0023775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sz w:val="24"/>
                <w:szCs w:val="24"/>
              </w:rPr>
              <w:t>2277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30AD5EB" w14:textId="07A9D5EC" w:rsidR="00E932B4" w:rsidRPr="0061339C" w:rsidRDefault="00E932B4" w:rsidP="0023775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sz w:val="24"/>
                <w:szCs w:val="24"/>
              </w:rPr>
              <w:t>1983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1BD578A" w14:textId="1980779C" w:rsidR="00E932B4" w:rsidRPr="0061339C" w:rsidRDefault="00E932B4" w:rsidP="0023775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sz w:val="24"/>
                <w:szCs w:val="24"/>
              </w:rPr>
              <w:t>3478</w:t>
            </w:r>
          </w:p>
        </w:tc>
      </w:tr>
      <w:tr w:rsidR="0061339C" w:rsidRPr="0061339C" w14:paraId="7A8D9494" w14:textId="77777777" w:rsidTr="0023775A">
        <w:trPr>
          <w:trHeight w:val="330"/>
          <w:jc w:val="center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3D633" w14:textId="351143D1" w:rsidR="00E932B4" w:rsidRPr="0061339C" w:rsidRDefault="00E932B4" w:rsidP="0023775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sz w:val="24"/>
                <w:szCs w:val="24"/>
              </w:rPr>
              <w:t>N of death</w:t>
            </w:r>
            <w:r w:rsidR="00EF5DC4" w:rsidRPr="0061339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7D1E8C" w14:textId="77777777" w:rsidR="00E932B4" w:rsidRPr="0061339C" w:rsidRDefault="00E932B4" w:rsidP="0023775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9A74B" w14:textId="77777777" w:rsidR="00E932B4" w:rsidRPr="0061339C" w:rsidRDefault="00E932B4" w:rsidP="0023775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3B832" w14:textId="77777777" w:rsidR="00E932B4" w:rsidRPr="0061339C" w:rsidRDefault="00E932B4" w:rsidP="0023775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sz w:val="24"/>
                <w:szCs w:val="24"/>
              </w:rPr>
              <w:t>432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E28BD" w14:textId="77777777" w:rsidR="00E932B4" w:rsidRPr="0061339C" w:rsidRDefault="00E932B4" w:rsidP="0023775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sz w:val="24"/>
                <w:szCs w:val="24"/>
              </w:rPr>
              <w:t>689</w:t>
            </w:r>
          </w:p>
        </w:tc>
      </w:tr>
      <w:tr w:rsidR="0061339C" w:rsidRPr="0061339C" w14:paraId="3C49E6F3" w14:textId="77777777" w:rsidTr="0023775A">
        <w:trPr>
          <w:trHeight w:val="345"/>
          <w:jc w:val="center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C8E54A" w14:textId="0534987A" w:rsidR="00E932B4" w:rsidRPr="0061339C" w:rsidRDefault="00E932B4" w:rsidP="0023775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r w:rsidR="00227AC8" w:rsidRPr="006133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1339C">
              <w:rPr>
                <w:rFonts w:ascii="Times New Roman" w:hAnsi="Times New Roman" w:cs="Times New Roman"/>
                <w:sz w:val="24"/>
                <w:szCs w:val="24"/>
              </w:rPr>
              <w:t>cause mortality</w:t>
            </w:r>
          </w:p>
          <w:p w14:paraId="2489DB44" w14:textId="6C07489E" w:rsidR="00012AC9" w:rsidRPr="0061339C" w:rsidRDefault="00E932B4" w:rsidP="0023775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sz w:val="24"/>
                <w:szCs w:val="24"/>
              </w:rPr>
              <w:t>per 10 person-year</w:t>
            </w:r>
            <w:r w:rsidR="00227AC8" w:rsidRPr="0061339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A7034" w:rsidRPr="006133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12AC9" w:rsidRPr="0061339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A7034" w:rsidRPr="0061339C">
              <w:rPr>
                <w:rFonts w:ascii="Times New Roman" w:hAnsi="Times New Roman" w:cs="Times New Roman" w:hint="eastAsia"/>
                <w:sz w:val="24"/>
                <w:szCs w:val="24"/>
              </w:rPr>
              <w:t>95%</w:t>
            </w:r>
            <w:r w:rsidR="002A7034" w:rsidRPr="006133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A7034" w:rsidRPr="0061339C">
              <w:rPr>
                <w:rFonts w:ascii="Times New Roman" w:hAnsi="Times New Roman" w:cs="Times New Roman" w:hint="eastAsia"/>
                <w:sz w:val="24"/>
                <w:szCs w:val="24"/>
              </w:rPr>
              <w:t>CI</w:t>
            </w:r>
            <w:r w:rsidR="00012AC9" w:rsidRPr="006133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AD8FF3" w14:textId="6E79C9E9" w:rsidR="00E932B4" w:rsidRPr="0061339C" w:rsidRDefault="00E932B4" w:rsidP="0023775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sz w:val="24"/>
                <w:szCs w:val="24"/>
              </w:rPr>
              <w:t>1.89 (1.61</w:t>
            </w:r>
            <w:r w:rsidR="00227AC8" w:rsidRPr="0061339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1339C">
              <w:rPr>
                <w:rFonts w:ascii="Times New Roman" w:hAnsi="Times New Roman" w:cs="Times New Roman"/>
                <w:sz w:val="24"/>
                <w:szCs w:val="24"/>
              </w:rPr>
              <w:t>2.20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784BB9" w14:textId="5143DADE" w:rsidR="00E932B4" w:rsidRPr="0061339C" w:rsidRDefault="00E932B4" w:rsidP="0023775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sz w:val="24"/>
                <w:szCs w:val="24"/>
              </w:rPr>
              <w:t>1.45 (1.29</w:t>
            </w:r>
            <w:r w:rsidR="00227AC8" w:rsidRPr="0061339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1339C">
              <w:rPr>
                <w:rFonts w:ascii="Times New Roman" w:hAnsi="Times New Roman" w:cs="Times New Roman"/>
                <w:sz w:val="24"/>
                <w:szCs w:val="24"/>
              </w:rPr>
              <w:t>1.61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FDC801" w14:textId="33304DCB" w:rsidR="00E932B4" w:rsidRPr="0061339C" w:rsidRDefault="00E932B4" w:rsidP="0023775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sz w:val="24"/>
                <w:szCs w:val="24"/>
              </w:rPr>
              <w:t>2.18 (1.98</w:t>
            </w:r>
            <w:r w:rsidR="00227AC8" w:rsidRPr="0061339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1339C">
              <w:rPr>
                <w:rFonts w:ascii="Times New Roman" w:hAnsi="Times New Roman" w:cs="Times New Roman"/>
                <w:sz w:val="24"/>
                <w:szCs w:val="24"/>
              </w:rPr>
              <w:t>2.39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EEB95D" w14:textId="5F2521BC" w:rsidR="00E932B4" w:rsidRPr="0061339C" w:rsidRDefault="00E932B4" w:rsidP="0023775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sz w:val="24"/>
                <w:szCs w:val="24"/>
              </w:rPr>
              <w:t>1.98 (1.84</w:t>
            </w:r>
            <w:r w:rsidR="00227AC8" w:rsidRPr="0061339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1339C">
              <w:rPr>
                <w:rFonts w:ascii="Times New Roman" w:hAnsi="Times New Roman" w:cs="Times New Roman"/>
                <w:sz w:val="24"/>
                <w:szCs w:val="24"/>
              </w:rPr>
              <w:t>2.13)</w:t>
            </w:r>
          </w:p>
        </w:tc>
      </w:tr>
    </w:tbl>
    <w:p w14:paraId="73550938" w14:textId="576438C4" w:rsidR="00C02B54" w:rsidRPr="0061339C" w:rsidRDefault="002A7034" w:rsidP="009F3B4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1339C">
        <w:rPr>
          <w:rFonts w:ascii="Times New Roman" w:hAnsi="Times New Roman" w:cs="Times New Roman" w:hint="eastAsia"/>
          <w:sz w:val="24"/>
          <w:szCs w:val="24"/>
        </w:rPr>
        <w:t>Abbreviation:</w:t>
      </w:r>
      <w:r w:rsidRPr="0061339C">
        <w:rPr>
          <w:rFonts w:ascii="Times New Roman" w:hAnsi="Times New Roman" w:cs="Times New Roman"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sz w:val="24"/>
          <w:szCs w:val="24"/>
        </w:rPr>
        <w:t>N,</w:t>
      </w:r>
      <w:r w:rsidRPr="0061339C">
        <w:rPr>
          <w:rFonts w:ascii="Times New Roman" w:hAnsi="Times New Roman" w:cs="Times New Roman"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sz w:val="24"/>
          <w:szCs w:val="24"/>
        </w:rPr>
        <w:t>Number; CI,</w:t>
      </w:r>
      <w:r w:rsidRPr="0061339C">
        <w:rPr>
          <w:rFonts w:ascii="Times New Roman" w:hAnsi="Times New Roman" w:cs="Times New Roman"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sz w:val="24"/>
          <w:szCs w:val="24"/>
        </w:rPr>
        <w:t>Confidence</w:t>
      </w:r>
      <w:r w:rsidRPr="0061339C">
        <w:rPr>
          <w:rFonts w:ascii="Times New Roman" w:hAnsi="Times New Roman" w:cs="Times New Roman"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sz w:val="24"/>
          <w:szCs w:val="24"/>
        </w:rPr>
        <w:t>interval</w:t>
      </w:r>
    </w:p>
    <w:p w14:paraId="291189AA" w14:textId="20DAF801" w:rsidR="00C02B54" w:rsidRPr="0061339C" w:rsidRDefault="00C02B54" w:rsidP="009F3B4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B690F84" w14:textId="5884E390" w:rsidR="00C02B54" w:rsidRPr="0061339C" w:rsidRDefault="00C02B54">
      <w:pPr>
        <w:rPr>
          <w:rFonts w:ascii="Times New Roman" w:hAnsi="Times New Roman" w:cs="Times New Roman"/>
          <w:sz w:val="24"/>
          <w:szCs w:val="24"/>
        </w:rPr>
      </w:pPr>
    </w:p>
    <w:p w14:paraId="7D1AF662" w14:textId="0E6AFD19" w:rsidR="00C02B54" w:rsidRPr="0061339C" w:rsidRDefault="00C02B54">
      <w:pPr>
        <w:rPr>
          <w:rFonts w:ascii="Times New Roman" w:hAnsi="Times New Roman" w:cs="Times New Roman"/>
          <w:sz w:val="24"/>
          <w:szCs w:val="24"/>
        </w:rPr>
      </w:pPr>
    </w:p>
    <w:p w14:paraId="397C6659" w14:textId="746F3BFF" w:rsidR="00C02B54" w:rsidRPr="0061339C" w:rsidRDefault="00C02B54">
      <w:pPr>
        <w:rPr>
          <w:rFonts w:ascii="Times New Roman" w:hAnsi="Times New Roman" w:cs="Times New Roman"/>
          <w:sz w:val="24"/>
          <w:szCs w:val="24"/>
        </w:rPr>
      </w:pPr>
    </w:p>
    <w:p w14:paraId="6A5D9368" w14:textId="22ECDAAB" w:rsidR="00C02B54" w:rsidRPr="0061339C" w:rsidRDefault="00C02B54">
      <w:pPr>
        <w:rPr>
          <w:rFonts w:ascii="Times New Roman" w:hAnsi="Times New Roman" w:cs="Times New Roman"/>
          <w:sz w:val="24"/>
          <w:szCs w:val="24"/>
        </w:rPr>
      </w:pPr>
    </w:p>
    <w:p w14:paraId="738D9C72" w14:textId="1AB7C8D0" w:rsidR="00C02B54" w:rsidRPr="0061339C" w:rsidRDefault="00C02B54">
      <w:pPr>
        <w:rPr>
          <w:rFonts w:ascii="Times New Roman" w:hAnsi="Times New Roman" w:cs="Times New Roman"/>
          <w:sz w:val="24"/>
          <w:szCs w:val="24"/>
        </w:rPr>
      </w:pPr>
    </w:p>
    <w:p w14:paraId="179F8FBC" w14:textId="5F59CD4D" w:rsidR="00C02B54" w:rsidRPr="0061339C" w:rsidRDefault="00C02B54">
      <w:pPr>
        <w:rPr>
          <w:rFonts w:ascii="Times New Roman" w:hAnsi="Times New Roman" w:cs="Times New Roman"/>
          <w:sz w:val="24"/>
          <w:szCs w:val="24"/>
        </w:rPr>
      </w:pPr>
    </w:p>
    <w:p w14:paraId="1325F10C" w14:textId="319D0651" w:rsidR="00C02B54" w:rsidRPr="0061339C" w:rsidRDefault="00C02B54">
      <w:pPr>
        <w:rPr>
          <w:rFonts w:ascii="Times New Roman" w:hAnsi="Times New Roman" w:cs="Times New Roman"/>
          <w:sz w:val="24"/>
          <w:szCs w:val="24"/>
        </w:rPr>
      </w:pPr>
    </w:p>
    <w:p w14:paraId="70082AAA" w14:textId="0459A26A" w:rsidR="00C02B54" w:rsidRPr="0061339C" w:rsidRDefault="00C02B54">
      <w:pPr>
        <w:rPr>
          <w:rFonts w:ascii="Times New Roman" w:hAnsi="Times New Roman" w:cs="Times New Roman"/>
          <w:sz w:val="24"/>
          <w:szCs w:val="24"/>
        </w:rPr>
      </w:pPr>
    </w:p>
    <w:p w14:paraId="7DB86A49" w14:textId="26D2720D" w:rsidR="00C02B54" w:rsidRPr="0061339C" w:rsidRDefault="00C02B54">
      <w:pPr>
        <w:rPr>
          <w:rFonts w:ascii="Times New Roman" w:hAnsi="Times New Roman" w:cs="Times New Roman"/>
          <w:sz w:val="24"/>
          <w:szCs w:val="24"/>
        </w:rPr>
      </w:pPr>
    </w:p>
    <w:p w14:paraId="726E1631" w14:textId="04563BDB" w:rsidR="00C02B54" w:rsidRPr="0061339C" w:rsidRDefault="00C02B54">
      <w:pPr>
        <w:rPr>
          <w:rFonts w:ascii="Times New Roman" w:hAnsi="Times New Roman" w:cs="Times New Roman"/>
          <w:sz w:val="24"/>
          <w:szCs w:val="24"/>
        </w:rPr>
      </w:pPr>
    </w:p>
    <w:p w14:paraId="3F9ACB76" w14:textId="77777777" w:rsidR="006B44FA" w:rsidRPr="0061339C" w:rsidRDefault="006B44FA" w:rsidP="0025042C">
      <w:pPr>
        <w:rPr>
          <w:rFonts w:ascii="Times New Roman" w:hAnsi="Times New Roman" w:cs="Times New Roman"/>
          <w:b/>
          <w:sz w:val="24"/>
          <w:szCs w:val="24"/>
        </w:rPr>
        <w:sectPr w:rsidR="006B44FA" w:rsidRPr="0061339C" w:rsidSect="0023775A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615CB8D4" w14:textId="79D0A652" w:rsidR="007F0043" w:rsidRPr="0061339C" w:rsidRDefault="002A7034" w:rsidP="00453B5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1339C"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 w:rsidR="00365879" w:rsidRPr="0061339C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8E0DBF" w:rsidRPr="0061339C">
        <w:rPr>
          <w:rFonts w:ascii="Times New Roman" w:hAnsi="Times New Roman" w:cs="Times New Roman"/>
          <w:b/>
          <w:sz w:val="24"/>
          <w:szCs w:val="24"/>
        </w:rPr>
        <w:t>S</w:t>
      </w:r>
      <w:r w:rsidR="00395370" w:rsidRPr="0061339C">
        <w:rPr>
          <w:rFonts w:ascii="Times New Roman" w:hAnsi="Times New Roman" w:cs="Times New Roman"/>
          <w:b/>
          <w:sz w:val="24"/>
          <w:szCs w:val="24"/>
        </w:rPr>
        <w:t>4</w:t>
      </w:r>
      <w:r w:rsidR="00365879" w:rsidRPr="0061339C">
        <w:rPr>
          <w:rFonts w:ascii="Times New Roman" w:hAnsi="Times New Roman" w:cs="Times New Roman"/>
          <w:b/>
          <w:sz w:val="24"/>
          <w:szCs w:val="24"/>
        </w:rPr>
        <w:t xml:space="preserve">. Association between diabetes </w:t>
      </w:r>
      <w:r w:rsidR="00365879" w:rsidRPr="0061339C">
        <w:rPr>
          <w:rFonts w:ascii="Times New Roman" w:hAnsi="Times New Roman" w:cs="Times New Roman"/>
          <w:b/>
          <w:kern w:val="0"/>
          <w:sz w:val="24"/>
          <w:szCs w:val="24"/>
        </w:rPr>
        <w:t>therapy</w:t>
      </w:r>
      <w:r w:rsidR="00365879" w:rsidRPr="0061339C">
        <w:rPr>
          <w:rFonts w:ascii="Times New Roman" w:hAnsi="Times New Roman" w:cs="Times New Roman"/>
          <w:b/>
          <w:sz w:val="24"/>
          <w:szCs w:val="24"/>
        </w:rPr>
        <w:t xml:space="preserve"> and overall mortality according to </w:t>
      </w:r>
      <w:r w:rsidR="00365879" w:rsidRPr="0061339C">
        <w:rPr>
          <w:rFonts w:ascii="Times New Roman" w:hAnsi="Times New Roman" w:cs="Times New Roman" w:hint="eastAsia"/>
          <w:b/>
          <w:sz w:val="24"/>
          <w:szCs w:val="24"/>
        </w:rPr>
        <w:t>age</w:t>
      </w:r>
      <w:r w:rsidR="00365879" w:rsidRPr="0061339C">
        <w:rPr>
          <w:rFonts w:ascii="Times New Roman" w:hAnsi="Times New Roman" w:cs="Times New Roman"/>
          <w:b/>
          <w:sz w:val="24"/>
          <w:szCs w:val="24"/>
        </w:rPr>
        <w:t xml:space="preserve"> in the pseudo-cohort</w:t>
      </w:r>
    </w:p>
    <w:tbl>
      <w:tblPr>
        <w:tblStyle w:val="TableGrid"/>
        <w:tblW w:w="4881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1641"/>
        <w:gridCol w:w="1717"/>
        <w:gridCol w:w="931"/>
        <w:gridCol w:w="2147"/>
        <w:gridCol w:w="1717"/>
        <w:gridCol w:w="931"/>
        <w:gridCol w:w="2142"/>
        <w:gridCol w:w="2145"/>
      </w:tblGrid>
      <w:tr w:rsidR="0061339C" w:rsidRPr="0061339C" w14:paraId="2B7C34FB" w14:textId="77777777" w:rsidTr="002A7034">
        <w:trPr>
          <w:trHeight w:val="390"/>
        </w:trPr>
        <w:tc>
          <w:tcPr>
            <w:tcW w:w="614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507E66F" w14:textId="77777777" w:rsidR="00640817" w:rsidRPr="0061339C" w:rsidRDefault="00640817" w:rsidP="00453B5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3" w:type="pct"/>
            <w:gridSpan w:val="3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B1FF376" w14:textId="77777777" w:rsidR="00640817" w:rsidRPr="0061339C" w:rsidRDefault="00640817" w:rsidP="00453B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riginal cohort</w:t>
            </w:r>
          </w:p>
        </w:tc>
        <w:tc>
          <w:tcPr>
            <w:tcW w:w="2593" w:type="pct"/>
            <w:gridSpan w:val="4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3CBC61E" w14:textId="77777777" w:rsidR="00640817" w:rsidRPr="0061339C" w:rsidRDefault="00640817" w:rsidP="00453B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Weighted</w:t>
            </w:r>
            <w:r w:rsidRPr="0061339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vertAlign w:val="superscript"/>
              </w:rPr>
              <w:t>1</w:t>
            </w:r>
            <w:r w:rsidRPr="0061339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613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eudo-</w:t>
            </w:r>
            <w:r w:rsidRPr="0061339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ohort</w:t>
            </w:r>
          </w:p>
        </w:tc>
      </w:tr>
      <w:tr w:rsidR="0061339C" w:rsidRPr="0061339C" w14:paraId="1099B5A0" w14:textId="77777777" w:rsidTr="002A7034">
        <w:trPr>
          <w:trHeight w:val="390"/>
        </w:trPr>
        <w:tc>
          <w:tcPr>
            <w:tcW w:w="614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</w:tcPr>
          <w:p w14:paraId="570950FB" w14:textId="77777777" w:rsidR="00640817" w:rsidRPr="0061339C" w:rsidRDefault="0064081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14:paraId="1B74982F" w14:textId="77777777" w:rsidR="00640817" w:rsidRPr="0061339C" w:rsidRDefault="00640817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Person-years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14:paraId="62FF053C" w14:textId="77777777" w:rsidR="00640817" w:rsidRPr="0061339C" w:rsidRDefault="00640817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Death</w:t>
            </w:r>
          </w:p>
          <w:p w14:paraId="6C78B78B" w14:textId="77777777" w:rsidR="00640817" w:rsidRPr="0061339C" w:rsidRDefault="00640817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14:paraId="6E264D26" w14:textId="77777777" w:rsidR="00640817" w:rsidRPr="0061339C" w:rsidRDefault="00640817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HR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(95% CI)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14:paraId="4E6A9C2C" w14:textId="77777777" w:rsidR="00640817" w:rsidRPr="0061339C" w:rsidRDefault="00640817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Person-years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14:paraId="6AF61714" w14:textId="77777777" w:rsidR="00640817" w:rsidRPr="0061339C" w:rsidRDefault="00640817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Death</w:t>
            </w:r>
          </w:p>
          <w:p w14:paraId="7DE044F6" w14:textId="77777777" w:rsidR="00640817" w:rsidRPr="0061339C" w:rsidRDefault="00640817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14:paraId="1FC28462" w14:textId="77777777" w:rsidR="00640817" w:rsidRPr="0061339C" w:rsidRDefault="00640817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HR (95% CI)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14:paraId="045D768D" w14:textId="77777777" w:rsidR="00640817" w:rsidRPr="0061339C" w:rsidRDefault="00640817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HR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(95% CI)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  <w:vertAlign w:val="superscript"/>
              </w:rPr>
              <w:t>3</w:t>
            </w:r>
          </w:p>
        </w:tc>
      </w:tr>
      <w:tr w:rsidR="0061339C" w:rsidRPr="0061339C" w14:paraId="76B72426" w14:textId="77777777" w:rsidTr="00640817">
        <w:trPr>
          <w:trHeight w:val="330"/>
        </w:trPr>
        <w:tc>
          <w:tcPr>
            <w:tcW w:w="5000" w:type="pct"/>
            <w:gridSpan w:val="8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14:paraId="73D969A7" w14:textId="395506BA" w:rsidR="00640817" w:rsidRPr="0061339C" w:rsidRDefault="0064081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ge</w:t>
            </w:r>
            <w:r w:rsidRPr="0061339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61339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&lt;65-year</w:t>
            </w:r>
          </w:p>
        </w:tc>
      </w:tr>
      <w:tr w:rsidR="0061339C" w:rsidRPr="0061339C" w14:paraId="798B9393" w14:textId="77777777" w:rsidTr="002A7034">
        <w:trPr>
          <w:trHeight w:val="330"/>
        </w:trPr>
        <w:tc>
          <w:tcPr>
            <w:tcW w:w="614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2C900" w14:textId="77777777" w:rsidR="00640817" w:rsidRPr="0061339C" w:rsidRDefault="00640817" w:rsidP="0023775A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OHA-only</w:t>
            </w:r>
          </w:p>
        </w:tc>
        <w:tc>
          <w:tcPr>
            <w:tcW w:w="642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F16074C" w14:textId="47F35F30" w:rsidR="00640817" w:rsidRPr="0061339C" w:rsidRDefault="00640817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70</w:t>
            </w:r>
          </w:p>
        </w:tc>
        <w:tc>
          <w:tcPr>
            <w:tcW w:w="348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B22EA05" w14:textId="2E555D62" w:rsidR="00640817" w:rsidRPr="0061339C" w:rsidRDefault="00640817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1</w:t>
            </w:r>
          </w:p>
        </w:tc>
        <w:tc>
          <w:tcPr>
            <w:tcW w:w="803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5787B96" w14:textId="26DA8014" w:rsidR="00640817" w:rsidRPr="0061339C" w:rsidRDefault="00640817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642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A2A050F" w14:textId="5D9C15E2" w:rsidR="00640817" w:rsidRPr="0061339C" w:rsidRDefault="00640817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70</w:t>
            </w:r>
          </w:p>
        </w:tc>
        <w:tc>
          <w:tcPr>
            <w:tcW w:w="348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10C294" w14:textId="47C5243A" w:rsidR="00640817" w:rsidRPr="0061339C" w:rsidRDefault="00640817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6</w:t>
            </w:r>
          </w:p>
        </w:tc>
        <w:tc>
          <w:tcPr>
            <w:tcW w:w="801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3056F18" w14:textId="479461F3" w:rsidR="00640817" w:rsidRPr="0061339C" w:rsidRDefault="00640817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802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83E8EC" w14:textId="0D008ED4" w:rsidR="00640817" w:rsidRPr="0061339C" w:rsidRDefault="00640817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</w:tr>
      <w:tr w:rsidR="0061339C" w:rsidRPr="0061339C" w14:paraId="6BEE9777" w14:textId="77777777" w:rsidTr="002A7034">
        <w:trPr>
          <w:trHeight w:val="330"/>
        </w:trPr>
        <w:tc>
          <w:tcPr>
            <w:tcW w:w="614" w:type="pct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7AA9798A" w14:textId="77777777" w:rsidR="00640817" w:rsidRPr="0061339C" w:rsidRDefault="00640817" w:rsidP="0023775A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Insulin-only</w:t>
            </w:r>
          </w:p>
        </w:tc>
        <w:tc>
          <w:tcPr>
            <w:tcW w:w="642" w:type="pct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52A8AF2C" w14:textId="7B473DE4" w:rsidR="00640817" w:rsidRPr="0061339C" w:rsidRDefault="00640817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956</w:t>
            </w:r>
          </w:p>
        </w:tc>
        <w:tc>
          <w:tcPr>
            <w:tcW w:w="348" w:type="pct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2C55178F" w14:textId="3A13F4DC" w:rsidR="00640817" w:rsidRPr="0061339C" w:rsidRDefault="00640817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03</w:t>
            </w:r>
          </w:p>
        </w:tc>
        <w:tc>
          <w:tcPr>
            <w:tcW w:w="803" w:type="pct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577583FE" w14:textId="2770355E" w:rsidR="00640817" w:rsidRPr="0061339C" w:rsidRDefault="00640817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0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.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8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.44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52558635" w14:textId="7093CDAC" w:rsidR="00640817" w:rsidRPr="0061339C" w:rsidRDefault="00640817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956</w:t>
            </w:r>
          </w:p>
        </w:tc>
        <w:tc>
          <w:tcPr>
            <w:tcW w:w="348" w:type="pct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360A7E6A" w14:textId="66159FBA" w:rsidR="00640817" w:rsidRPr="0061339C" w:rsidRDefault="00640817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03</w:t>
            </w:r>
          </w:p>
        </w:tc>
        <w:tc>
          <w:tcPr>
            <w:tcW w:w="801" w:type="pct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4BA07635" w14:textId="227E7115" w:rsidR="00640817" w:rsidRPr="0061339C" w:rsidRDefault="00640817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3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.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2–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9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65E3B6F4" w14:textId="697425CB" w:rsidR="00640817" w:rsidRPr="0061339C" w:rsidRDefault="00640817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9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.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8–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9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61339C" w:rsidRPr="0061339C" w14:paraId="390019BD" w14:textId="77777777" w:rsidTr="002A7034">
        <w:trPr>
          <w:trHeight w:val="330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58E7E" w14:textId="77777777" w:rsidR="00640817" w:rsidRPr="0061339C" w:rsidRDefault="00640817" w:rsidP="0023775A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OHA-only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83EBC" w14:textId="05B9E502" w:rsidR="00640817" w:rsidRPr="0061339C" w:rsidRDefault="00640817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7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B664D" w14:textId="0E3397CE" w:rsidR="00640817" w:rsidRPr="0061339C" w:rsidRDefault="00640817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04DB3" w14:textId="39A00254" w:rsidR="00640817" w:rsidRPr="0061339C" w:rsidRDefault="00640817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18893" w14:textId="2FB550D3" w:rsidR="00640817" w:rsidRPr="0061339C" w:rsidRDefault="00640817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7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119E3" w14:textId="3D954ECA" w:rsidR="00640817" w:rsidRPr="0061339C" w:rsidRDefault="00640817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AF2ED" w14:textId="70909368" w:rsidR="00640817" w:rsidRPr="0061339C" w:rsidRDefault="00640817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669A7" w14:textId="1307DB29" w:rsidR="00640817" w:rsidRPr="0061339C" w:rsidRDefault="00640817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</w:tr>
      <w:tr w:rsidR="0061339C" w:rsidRPr="0061339C" w14:paraId="284DDD84" w14:textId="77777777" w:rsidTr="002A7034">
        <w:trPr>
          <w:trHeight w:val="330"/>
        </w:trPr>
        <w:tc>
          <w:tcPr>
            <w:tcW w:w="614" w:type="pct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53E83AFB" w14:textId="77777777" w:rsidR="00640817" w:rsidRPr="0061339C" w:rsidRDefault="00640817" w:rsidP="0023775A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All insulin</w:t>
            </w:r>
          </w:p>
        </w:tc>
        <w:tc>
          <w:tcPr>
            <w:tcW w:w="642" w:type="pct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0F2B886D" w14:textId="10C9EBE8" w:rsidR="00640817" w:rsidRPr="0061339C" w:rsidRDefault="00640817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494</w:t>
            </w:r>
          </w:p>
        </w:tc>
        <w:tc>
          <w:tcPr>
            <w:tcW w:w="348" w:type="pct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141D7DE4" w14:textId="560E7952" w:rsidR="00640817" w:rsidRPr="0061339C" w:rsidRDefault="00640817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45</w:t>
            </w:r>
          </w:p>
        </w:tc>
        <w:tc>
          <w:tcPr>
            <w:tcW w:w="803" w:type="pct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4A734176" w14:textId="4A86269C" w:rsidR="00640817" w:rsidRPr="0061339C" w:rsidRDefault="00640817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5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.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0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.19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42A31718" w14:textId="4EA1E8A0" w:rsidR="00640817" w:rsidRPr="0061339C" w:rsidRDefault="00640817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494</w:t>
            </w:r>
          </w:p>
        </w:tc>
        <w:tc>
          <w:tcPr>
            <w:tcW w:w="348" w:type="pct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05B9DBA6" w14:textId="285D6F8B" w:rsidR="00640817" w:rsidRPr="0061339C" w:rsidRDefault="00640817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45</w:t>
            </w:r>
          </w:p>
        </w:tc>
        <w:tc>
          <w:tcPr>
            <w:tcW w:w="801" w:type="pct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462C204F" w14:textId="7573F5B6" w:rsidR="00640817" w:rsidRPr="0061339C" w:rsidRDefault="00640817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9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16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6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25E04899" w14:textId="2F6F5C95" w:rsidR="00640817" w:rsidRPr="0061339C" w:rsidRDefault="00640817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6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.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1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8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61339C" w:rsidRPr="0061339C" w14:paraId="4E9F68CD" w14:textId="61E07AA7" w:rsidTr="00640817">
        <w:trPr>
          <w:trHeight w:val="330"/>
        </w:trPr>
        <w:tc>
          <w:tcPr>
            <w:tcW w:w="5000" w:type="pct"/>
            <w:gridSpan w:val="8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</w:tcPr>
          <w:p w14:paraId="7BCE44DC" w14:textId="24008CE6" w:rsidR="00640817" w:rsidRPr="0061339C" w:rsidRDefault="00640817" w:rsidP="0023775A">
            <w:pPr>
              <w:widowControl/>
              <w:wordWrap/>
              <w:autoSpaceDE/>
              <w:autoSpaceDN/>
              <w:spacing w:line="360" w:lineRule="auto"/>
              <w:jc w:val="left"/>
            </w:pPr>
            <w:r w:rsidRPr="0061339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ge</w:t>
            </w:r>
            <w:r w:rsidRPr="0061339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≥</w:t>
            </w:r>
            <w:r w:rsidRPr="0061339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65-year</w:t>
            </w:r>
          </w:p>
        </w:tc>
      </w:tr>
      <w:tr w:rsidR="0061339C" w:rsidRPr="0061339C" w14:paraId="5D1D719C" w14:textId="77777777" w:rsidTr="002A7034">
        <w:trPr>
          <w:trHeight w:val="330"/>
        </w:trPr>
        <w:tc>
          <w:tcPr>
            <w:tcW w:w="614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</w:tcPr>
          <w:p w14:paraId="5484683F" w14:textId="77777777" w:rsidR="00640817" w:rsidRPr="0061339C" w:rsidRDefault="00640817" w:rsidP="0023775A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OHA-only</w:t>
            </w:r>
          </w:p>
        </w:tc>
        <w:tc>
          <w:tcPr>
            <w:tcW w:w="642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6A028AD" w14:textId="5F3B35CD" w:rsidR="00640817" w:rsidRPr="0061339C" w:rsidRDefault="00640817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607</w:t>
            </w:r>
          </w:p>
        </w:tc>
        <w:tc>
          <w:tcPr>
            <w:tcW w:w="348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9457559" w14:textId="2846D4E4" w:rsidR="00640817" w:rsidRPr="0061339C" w:rsidRDefault="00640817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88</w:t>
            </w:r>
          </w:p>
        </w:tc>
        <w:tc>
          <w:tcPr>
            <w:tcW w:w="803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8B3C4F3" w14:textId="78DE87E8" w:rsidR="00640817" w:rsidRPr="0061339C" w:rsidRDefault="00640817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642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3979497" w14:textId="719E2AA6" w:rsidR="00640817" w:rsidRPr="0061339C" w:rsidRDefault="00640817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607</w:t>
            </w:r>
          </w:p>
        </w:tc>
        <w:tc>
          <w:tcPr>
            <w:tcW w:w="348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2C3781" w14:textId="4C0C7D72" w:rsidR="00640817" w:rsidRPr="0061339C" w:rsidRDefault="00640817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07</w:t>
            </w:r>
          </w:p>
        </w:tc>
        <w:tc>
          <w:tcPr>
            <w:tcW w:w="801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05A10C1" w14:textId="3138945B" w:rsidR="00640817" w:rsidRPr="0061339C" w:rsidRDefault="00640817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802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A417B21" w14:textId="766969CB" w:rsidR="00640817" w:rsidRPr="0061339C" w:rsidRDefault="00640817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</w:tr>
      <w:tr w:rsidR="0061339C" w:rsidRPr="0061339C" w14:paraId="784AFAAD" w14:textId="77777777" w:rsidTr="0023775A">
        <w:trPr>
          <w:trHeight w:val="330"/>
        </w:trPr>
        <w:tc>
          <w:tcPr>
            <w:tcW w:w="614" w:type="pct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4D9C66F6" w14:textId="72AA0676" w:rsidR="002A7034" w:rsidRPr="0061339C" w:rsidRDefault="002A7034" w:rsidP="0023775A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Insulin-only</w:t>
            </w:r>
          </w:p>
        </w:tc>
        <w:tc>
          <w:tcPr>
            <w:tcW w:w="642" w:type="pct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0426D000" w14:textId="11606069" w:rsidR="002A7034" w:rsidRPr="0061339C" w:rsidRDefault="002A7034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027</w:t>
            </w:r>
          </w:p>
        </w:tc>
        <w:tc>
          <w:tcPr>
            <w:tcW w:w="348" w:type="pct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6006414D" w14:textId="1171133A" w:rsidR="002A7034" w:rsidRPr="0061339C" w:rsidRDefault="002A7034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29</w:t>
            </w:r>
          </w:p>
        </w:tc>
        <w:tc>
          <w:tcPr>
            <w:tcW w:w="803" w:type="pct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6B0414BE" w14:textId="4826ECCF" w:rsidR="002A7034" w:rsidRPr="0061339C" w:rsidRDefault="002A7034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8</w:t>
            </w:r>
            <w:r w:rsidR="007F6623"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.43-1.97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169C9AD6" w14:textId="6529489C" w:rsidR="002A7034" w:rsidRPr="0061339C" w:rsidRDefault="002A7034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027</w:t>
            </w:r>
          </w:p>
        </w:tc>
        <w:tc>
          <w:tcPr>
            <w:tcW w:w="348" w:type="pct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10ECC71B" w14:textId="170ECCB8" w:rsidR="002A7034" w:rsidRPr="0061339C" w:rsidRDefault="002A7034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29</w:t>
            </w:r>
          </w:p>
        </w:tc>
        <w:tc>
          <w:tcPr>
            <w:tcW w:w="801" w:type="pct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669F1599" w14:textId="3B133619" w:rsidR="002A7034" w:rsidRPr="0061339C" w:rsidRDefault="002A7034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3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</w:t>
            </w:r>
            <w:r w:rsidR="007F6623"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.11-1.57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000C70AB" w14:textId="6FC463BF" w:rsidR="002A7034" w:rsidRPr="0061339C" w:rsidRDefault="002A7034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3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.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1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–1.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8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61339C" w:rsidRPr="0061339C" w14:paraId="58523EE4" w14:textId="77777777" w:rsidTr="002A7034">
        <w:trPr>
          <w:trHeight w:val="330"/>
        </w:trPr>
        <w:tc>
          <w:tcPr>
            <w:tcW w:w="614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F7FC5A4" w14:textId="77777777" w:rsidR="00640817" w:rsidRPr="0061339C" w:rsidRDefault="00640817" w:rsidP="0023775A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OHA-only</w:t>
            </w:r>
          </w:p>
        </w:tc>
        <w:tc>
          <w:tcPr>
            <w:tcW w:w="642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3CE29BB" w14:textId="0B3BE027" w:rsidR="00640817" w:rsidRPr="0061339C" w:rsidRDefault="00640817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607</w:t>
            </w:r>
          </w:p>
        </w:tc>
        <w:tc>
          <w:tcPr>
            <w:tcW w:w="348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72395DE" w14:textId="7655506C" w:rsidR="00640817" w:rsidRPr="0061339C" w:rsidRDefault="00640817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88</w:t>
            </w:r>
          </w:p>
        </w:tc>
        <w:tc>
          <w:tcPr>
            <w:tcW w:w="803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B39428F" w14:textId="1656D741" w:rsidR="00640817" w:rsidRPr="0061339C" w:rsidRDefault="00640817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642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EBB4AC8" w14:textId="5F051545" w:rsidR="00640817" w:rsidRPr="0061339C" w:rsidRDefault="00640817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607</w:t>
            </w:r>
          </w:p>
        </w:tc>
        <w:tc>
          <w:tcPr>
            <w:tcW w:w="348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230A489" w14:textId="6C95E9FD" w:rsidR="00640817" w:rsidRPr="0061339C" w:rsidRDefault="00640817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40</w:t>
            </w:r>
          </w:p>
        </w:tc>
        <w:tc>
          <w:tcPr>
            <w:tcW w:w="801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F24F95C" w14:textId="3513A46A" w:rsidR="00640817" w:rsidRPr="0061339C" w:rsidRDefault="00640817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802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87EECE1" w14:textId="563B06A2" w:rsidR="00640817" w:rsidRPr="0061339C" w:rsidRDefault="00640817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</w:tr>
      <w:tr w:rsidR="0061339C" w:rsidRPr="0061339C" w14:paraId="1EB7F2A7" w14:textId="77777777" w:rsidTr="002A7034">
        <w:trPr>
          <w:trHeight w:val="330"/>
        </w:trPr>
        <w:tc>
          <w:tcPr>
            <w:tcW w:w="614" w:type="pct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664391C9" w14:textId="77777777" w:rsidR="00640817" w:rsidRPr="0061339C" w:rsidRDefault="00640817" w:rsidP="0023775A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All insulin</w:t>
            </w:r>
          </w:p>
        </w:tc>
        <w:tc>
          <w:tcPr>
            <w:tcW w:w="642" w:type="pct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493CA782" w14:textId="5C765452" w:rsidR="00640817" w:rsidRPr="0061339C" w:rsidRDefault="00640817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984</w:t>
            </w:r>
          </w:p>
        </w:tc>
        <w:tc>
          <w:tcPr>
            <w:tcW w:w="348" w:type="pct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36F2F7C0" w14:textId="5A902D8B" w:rsidR="00640817" w:rsidRPr="0061339C" w:rsidRDefault="00640817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44</w:t>
            </w:r>
          </w:p>
        </w:tc>
        <w:tc>
          <w:tcPr>
            <w:tcW w:w="803" w:type="pct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22174C34" w14:textId="6A7C115A" w:rsidR="00640817" w:rsidRPr="0061339C" w:rsidRDefault="00640817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4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</w:t>
            </w:r>
            <w:r w:rsidR="007F6623"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.27-1.69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72D33D5B" w14:textId="61EE0748" w:rsidR="00640817" w:rsidRPr="0061339C" w:rsidRDefault="00640817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984</w:t>
            </w:r>
          </w:p>
        </w:tc>
        <w:tc>
          <w:tcPr>
            <w:tcW w:w="348" w:type="pct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2CE5BD6D" w14:textId="51A6160A" w:rsidR="00640817" w:rsidRPr="0061339C" w:rsidRDefault="00640817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44</w:t>
            </w:r>
          </w:p>
        </w:tc>
        <w:tc>
          <w:tcPr>
            <w:tcW w:w="801" w:type="pct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04A0D1B2" w14:textId="0225EF36" w:rsidR="00640817" w:rsidRPr="0061339C" w:rsidRDefault="00640817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0</w:t>
            </w:r>
            <w:r w:rsidR="007F6623"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.05-1.38)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28995E00" w14:textId="317A512A" w:rsidR="00640817" w:rsidRPr="0061339C" w:rsidRDefault="00640817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1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.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5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–1.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9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</w:tbl>
    <w:p w14:paraId="42E4251F" w14:textId="5E15DC1B" w:rsidR="002A7034" w:rsidRPr="0061339C" w:rsidRDefault="002A7034" w:rsidP="002A7034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61339C">
        <w:rPr>
          <w:rFonts w:ascii="Times New Roman" w:hAnsi="Times New Roman" w:cs="Times New Roman" w:hint="eastAsia"/>
          <w:bCs/>
          <w:sz w:val="24"/>
          <w:szCs w:val="24"/>
        </w:rPr>
        <w:t>Abbreviation:</w:t>
      </w:r>
      <w:r w:rsidRPr="006133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bCs/>
          <w:sz w:val="24"/>
          <w:szCs w:val="24"/>
        </w:rPr>
        <w:t>N,</w:t>
      </w:r>
      <w:r w:rsidRPr="006133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bCs/>
          <w:sz w:val="24"/>
          <w:szCs w:val="24"/>
        </w:rPr>
        <w:t>Number;</w:t>
      </w:r>
      <w:r w:rsidRPr="006133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bCs/>
          <w:sz w:val="24"/>
          <w:szCs w:val="24"/>
        </w:rPr>
        <w:t>HR,</w:t>
      </w:r>
      <w:r w:rsidRPr="006133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bCs/>
          <w:sz w:val="24"/>
          <w:szCs w:val="24"/>
        </w:rPr>
        <w:t>Hazard</w:t>
      </w:r>
      <w:r w:rsidRPr="006133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bCs/>
          <w:sz w:val="24"/>
          <w:szCs w:val="24"/>
        </w:rPr>
        <w:t>ratio;</w:t>
      </w:r>
      <w:r w:rsidRPr="006133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bCs/>
          <w:sz w:val="24"/>
          <w:szCs w:val="24"/>
        </w:rPr>
        <w:t>OHA,</w:t>
      </w:r>
      <w:r w:rsidRPr="006133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sz w:val="24"/>
          <w:szCs w:val="24"/>
        </w:rPr>
        <w:t>O</w:t>
      </w:r>
      <w:r w:rsidRPr="0061339C">
        <w:rPr>
          <w:rFonts w:ascii="Times New Roman" w:hAnsi="Times New Roman" w:cs="Times New Roman"/>
          <w:sz w:val="24"/>
          <w:szCs w:val="24"/>
        </w:rPr>
        <w:t>ral hypoglycemic agents</w:t>
      </w:r>
    </w:p>
    <w:p w14:paraId="11E4C38B" w14:textId="4716706F" w:rsidR="00AC4791" w:rsidRPr="0061339C" w:rsidRDefault="00AC4791" w:rsidP="00453B50">
      <w:pPr>
        <w:spacing w:after="0" w:line="360" w:lineRule="auto"/>
        <w:rPr>
          <w:rFonts w:ascii="Times New Roman" w:hAnsi="Times New Roman" w:cs="Times New Roman"/>
          <w:bCs/>
          <w:sz w:val="22"/>
          <w:szCs w:val="20"/>
        </w:rPr>
      </w:pPr>
      <w:r w:rsidRPr="0061339C">
        <w:rPr>
          <w:rFonts w:ascii="Times New Roman" w:hAnsi="Times New Roman" w:cs="Times New Roman" w:hint="eastAsia"/>
          <w:bCs/>
          <w:sz w:val="24"/>
          <w:szCs w:val="24"/>
        </w:rPr>
        <w:t>1.</w:t>
      </w:r>
      <w:r w:rsidRPr="006133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bCs/>
          <w:sz w:val="24"/>
          <w:szCs w:val="24"/>
        </w:rPr>
        <w:t>I</w:t>
      </w:r>
      <w:r w:rsidRPr="0061339C">
        <w:rPr>
          <w:rFonts w:ascii="Times New Roman" w:hAnsi="Times New Roman" w:cs="Times New Roman"/>
          <w:bCs/>
          <w:sz w:val="22"/>
          <w:szCs w:val="20"/>
        </w:rPr>
        <w:t xml:space="preserve">nverse probability treatment-weighted </w:t>
      </w:r>
    </w:p>
    <w:p w14:paraId="102E5AEE" w14:textId="77777777" w:rsidR="00AC4791" w:rsidRPr="0061339C" w:rsidRDefault="00AC4791" w:rsidP="00453B50">
      <w:pPr>
        <w:spacing w:after="0" w:line="360" w:lineRule="auto"/>
        <w:rPr>
          <w:rFonts w:ascii="Times New Roman" w:hAnsi="Times New Roman" w:cs="Times New Roman"/>
          <w:bCs/>
          <w:sz w:val="22"/>
          <w:szCs w:val="20"/>
        </w:rPr>
      </w:pPr>
      <w:r w:rsidRPr="0061339C">
        <w:rPr>
          <w:rFonts w:ascii="Times New Roman" w:hAnsi="Times New Roman" w:cs="Times New Roman" w:hint="eastAsia"/>
          <w:bCs/>
          <w:sz w:val="22"/>
          <w:szCs w:val="20"/>
        </w:rPr>
        <w:t xml:space="preserve">2. Crude HR (95% CI) </w:t>
      </w:r>
    </w:p>
    <w:p w14:paraId="5D630F1C" w14:textId="77777777" w:rsidR="00AC4791" w:rsidRPr="0061339C" w:rsidRDefault="00AC4791" w:rsidP="00453B5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1339C">
        <w:rPr>
          <w:rFonts w:ascii="Times New Roman" w:hAnsi="Times New Roman" w:cs="Times New Roman" w:hint="eastAsia"/>
          <w:bCs/>
          <w:sz w:val="22"/>
          <w:szCs w:val="20"/>
        </w:rPr>
        <w:t>3. Additionally adjusted for age, v</w:t>
      </w:r>
      <w:r w:rsidRPr="0061339C">
        <w:rPr>
          <w:rFonts w:ascii="Times New Roman" w:hAnsi="Times New Roman" w:cs="Times New Roman"/>
          <w:bCs/>
          <w:sz w:val="22"/>
        </w:rPr>
        <w:t>asodilato</w:t>
      </w:r>
      <w:r w:rsidRPr="0061339C">
        <w:rPr>
          <w:rFonts w:ascii="Times New Roman" w:hAnsi="Times New Roman" w:cs="Times New Roman" w:hint="eastAsia"/>
          <w:bCs/>
          <w:sz w:val="22"/>
        </w:rPr>
        <w:t xml:space="preserve">rs management at admission and </w:t>
      </w:r>
      <w:r w:rsidRPr="0061339C">
        <w:rPr>
          <w:rFonts w:ascii="Times New Roman" w:hAnsi="Times New Roman" w:cs="Times New Roman"/>
          <w:bCs/>
          <w:sz w:val="22"/>
        </w:rPr>
        <w:t>ACEIs/ARBs</w:t>
      </w:r>
      <w:r w:rsidRPr="0061339C">
        <w:rPr>
          <w:rFonts w:ascii="Times New Roman" w:hAnsi="Times New Roman" w:cs="Times New Roman" w:hint="eastAsia"/>
          <w:bCs/>
          <w:sz w:val="22"/>
        </w:rPr>
        <w:t xml:space="preserve"> </w:t>
      </w:r>
      <w:r w:rsidRPr="0061339C">
        <w:rPr>
          <w:rFonts w:ascii="Times New Roman" w:hAnsi="Times New Roman" w:cs="Times New Roman"/>
          <w:bCs/>
          <w:sz w:val="22"/>
        </w:rPr>
        <w:t>management</w:t>
      </w:r>
      <w:r w:rsidRPr="0061339C">
        <w:rPr>
          <w:rFonts w:ascii="Times New Roman" w:hAnsi="Times New Roman" w:cs="Times New Roman" w:hint="eastAsia"/>
          <w:bCs/>
          <w:sz w:val="22"/>
        </w:rPr>
        <w:t xml:space="preserve"> at dischar</w:t>
      </w:r>
      <w:r w:rsidRPr="0061339C">
        <w:rPr>
          <w:rFonts w:ascii="Times New Roman" w:hAnsi="Times New Roman" w:cs="Times New Roman"/>
          <w:bCs/>
          <w:sz w:val="22"/>
        </w:rPr>
        <w:t>g</w:t>
      </w:r>
      <w:r w:rsidRPr="0061339C">
        <w:rPr>
          <w:rFonts w:ascii="Times New Roman" w:hAnsi="Times New Roman" w:cs="Times New Roman" w:hint="eastAsia"/>
          <w:bCs/>
          <w:sz w:val="22"/>
        </w:rPr>
        <w:t xml:space="preserve">e in the first pseudo-cohort with </w:t>
      </w:r>
      <w:r w:rsidRPr="0061339C">
        <w:rPr>
          <w:rFonts w:ascii="Times New Roman" w:hAnsi="Times New Roman" w:cs="Times New Roman"/>
          <w:bCs/>
          <w:sz w:val="22"/>
        </w:rPr>
        <w:t>426</w:t>
      </w:r>
      <w:r w:rsidRPr="0061339C">
        <w:rPr>
          <w:rFonts w:ascii="Times New Roman" w:hAnsi="Times New Roman" w:cs="Times New Roman" w:hint="eastAsia"/>
          <w:bCs/>
          <w:sz w:val="22"/>
        </w:rPr>
        <w:t xml:space="preserve"> OHA group and </w:t>
      </w:r>
      <w:r w:rsidRPr="0061339C">
        <w:rPr>
          <w:rFonts w:ascii="Times New Roman" w:hAnsi="Times New Roman" w:cs="Times New Roman"/>
          <w:bCs/>
          <w:sz w:val="22"/>
        </w:rPr>
        <w:t>682</w:t>
      </w:r>
      <w:r w:rsidRPr="0061339C">
        <w:rPr>
          <w:rFonts w:ascii="Times New Roman" w:hAnsi="Times New Roman" w:cs="Times New Roman" w:hint="eastAsia"/>
          <w:bCs/>
          <w:sz w:val="22"/>
        </w:rPr>
        <w:t xml:space="preserve"> insulin only group; adjusted for </w:t>
      </w:r>
      <w:r w:rsidRPr="0061339C">
        <w:rPr>
          <w:rFonts w:ascii="Times New Roman" w:hAnsi="Times New Roman" w:cs="Times New Roman" w:hint="eastAsia"/>
          <w:bCs/>
          <w:sz w:val="22"/>
          <w:szCs w:val="20"/>
        </w:rPr>
        <w:t>age, h</w:t>
      </w:r>
      <w:r w:rsidRPr="0061339C">
        <w:rPr>
          <w:rFonts w:ascii="Times New Roman" w:hAnsi="Times New Roman" w:cs="Times New Roman"/>
          <w:bCs/>
          <w:sz w:val="22"/>
        </w:rPr>
        <w:t>ypertension</w:t>
      </w:r>
      <w:r w:rsidRPr="006133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bCs/>
          <w:sz w:val="24"/>
          <w:szCs w:val="24"/>
        </w:rPr>
        <w:t>and i</w:t>
      </w:r>
      <w:r w:rsidRPr="0061339C">
        <w:rPr>
          <w:rFonts w:ascii="Times New Roman" w:hAnsi="Times New Roman" w:cs="Times New Roman"/>
          <w:bCs/>
          <w:sz w:val="22"/>
        </w:rPr>
        <w:t>notropes</w:t>
      </w:r>
      <w:r w:rsidRPr="006133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bCs/>
          <w:sz w:val="24"/>
          <w:szCs w:val="24"/>
        </w:rPr>
        <w:t>and v</w:t>
      </w:r>
      <w:r w:rsidRPr="0061339C">
        <w:rPr>
          <w:rFonts w:ascii="Times New Roman" w:hAnsi="Times New Roman" w:cs="Times New Roman"/>
          <w:bCs/>
          <w:sz w:val="22"/>
        </w:rPr>
        <w:t>asodilators</w:t>
      </w:r>
      <w:r w:rsidRPr="006133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bCs/>
          <w:sz w:val="24"/>
          <w:szCs w:val="24"/>
        </w:rPr>
        <w:t>management at admission</w:t>
      </w:r>
    </w:p>
    <w:p w14:paraId="2F8A71E4" w14:textId="1D5D77D1" w:rsidR="007F0043" w:rsidRPr="0061339C" w:rsidRDefault="007F0043" w:rsidP="00453B5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5CA49FF" w14:textId="77777777" w:rsidR="00236EE4" w:rsidRPr="0061339C" w:rsidRDefault="00236EE4" w:rsidP="00453B5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0D9FFC7" w14:textId="3BB2F2F4" w:rsidR="00AC4791" w:rsidRPr="0061339C" w:rsidRDefault="00236EE4" w:rsidP="00453B5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1339C"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 w:rsidR="00AC4791" w:rsidRPr="0061339C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8E0DBF" w:rsidRPr="0061339C">
        <w:rPr>
          <w:rFonts w:ascii="Times New Roman" w:hAnsi="Times New Roman" w:cs="Times New Roman"/>
          <w:b/>
          <w:sz w:val="24"/>
          <w:szCs w:val="24"/>
        </w:rPr>
        <w:t>S</w:t>
      </w:r>
      <w:r w:rsidR="00395370" w:rsidRPr="0061339C">
        <w:rPr>
          <w:rFonts w:ascii="Times New Roman" w:hAnsi="Times New Roman" w:cs="Times New Roman"/>
          <w:b/>
          <w:sz w:val="24"/>
          <w:szCs w:val="24"/>
        </w:rPr>
        <w:t>5</w:t>
      </w:r>
      <w:r w:rsidR="00AC4791" w:rsidRPr="0061339C">
        <w:rPr>
          <w:rFonts w:ascii="Times New Roman" w:hAnsi="Times New Roman" w:cs="Times New Roman"/>
          <w:b/>
          <w:sz w:val="24"/>
          <w:szCs w:val="24"/>
        </w:rPr>
        <w:t xml:space="preserve">. Association between diabetes </w:t>
      </w:r>
      <w:r w:rsidR="00AC4791" w:rsidRPr="0061339C">
        <w:rPr>
          <w:rFonts w:ascii="Times New Roman" w:hAnsi="Times New Roman" w:cs="Times New Roman"/>
          <w:b/>
          <w:kern w:val="0"/>
          <w:sz w:val="24"/>
          <w:szCs w:val="24"/>
        </w:rPr>
        <w:t>therapy</w:t>
      </w:r>
      <w:r w:rsidR="00AC4791" w:rsidRPr="0061339C">
        <w:rPr>
          <w:rFonts w:ascii="Times New Roman" w:hAnsi="Times New Roman" w:cs="Times New Roman"/>
          <w:b/>
          <w:sz w:val="24"/>
          <w:szCs w:val="24"/>
        </w:rPr>
        <w:t xml:space="preserve"> and overall mortality according to </w:t>
      </w:r>
      <w:r w:rsidR="00AC4791" w:rsidRPr="0061339C">
        <w:rPr>
          <w:rFonts w:ascii="Times New Roman" w:hAnsi="Times New Roman" w:cs="Times New Roman" w:hint="eastAsia"/>
          <w:b/>
          <w:sz w:val="24"/>
          <w:szCs w:val="24"/>
        </w:rPr>
        <w:t>sex</w:t>
      </w:r>
      <w:r w:rsidR="00AC4791" w:rsidRPr="0061339C">
        <w:rPr>
          <w:rFonts w:ascii="Times New Roman" w:hAnsi="Times New Roman" w:cs="Times New Roman"/>
          <w:b/>
          <w:sz w:val="24"/>
          <w:szCs w:val="24"/>
        </w:rPr>
        <w:t xml:space="preserve"> in the pseudo-cohort</w:t>
      </w:r>
    </w:p>
    <w:tbl>
      <w:tblPr>
        <w:tblStyle w:val="TableGrid"/>
        <w:tblW w:w="1373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134"/>
        <w:gridCol w:w="992"/>
        <w:gridCol w:w="1843"/>
        <w:gridCol w:w="992"/>
        <w:gridCol w:w="992"/>
        <w:gridCol w:w="2410"/>
        <w:gridCol w:w="2253"/>
      </w:tblGrid>
      <w:tr w:rsidR="0061339C" w:rsidRPr="0061339C" w14:paraId="42858535" w14:textId="77777777" w:rsidTr="002A7034">
        <w:trPr>
          <w:trHeight w:val="390"/>
        </w:trPr>
        <w:tc>
          <w:tcPr>
            <w:tcW w:w="3119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E615BC9" w14:textId="77777777" w:rsidR="00B93AD9" w:rsidRPr="0061339C" w:rsidRDefault="00B93AD9" w:rsidP="00453B5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969" w:type="dxa"/>
            <w:gridSpan w:val="3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80B1950" w14:textId="77777777" w:rsidR="00B93AD9" w:rsidRPr="0061339C" w:rsidRDefault="00B93AD9" w:rsidP="00453B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riginal cohort</w:t>
            </w:r>
          </w:p>
        </w:tc>
        <w:tc>
          <w:tcPr>
            <w:tcW w:w="6647" w:type="dxa"/>
            <w:gridSpan w:val="4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CD71676" w14:textId="77777777" w:rsidR="00B93AD9" w:rsidRPr="0061339C" w:rsidRDefault="00B93AD9" w:rsidP="00453B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Weighted</w:t>
            </w:r>
            <w:r w:rsidRPr="0061339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vertAlign w:val="superscript"/>
              </w:rPr>
              <w:t>1</w:t>
            </w:r>
            <w:r w:rsidRPr="0061339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613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eudo-</w:t>
            </w:r>
            <w:r w:rsidRPr="0061339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ohort</w:t>
            </w:r>
          </w:p>
        </w:tc>
      </w:tr>
      <w:tr w:rsidR="0061339C" w:rsidRPr="0061339C" w14:paraId="222C7A0F" w14:textId="77777777" w:rsidTr="002A7034">
        <w:trPr>
          <w:trHeight w:val="39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</w:tcPr>
          <w:p w14:paraId="17542204" w14:textId="77777777" w:rsidR="00B93AD9" w:rsidRPr="0061339C" w:rsidRDefault="00B93AD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14:paraId="11A9AC2D" w14:textId="77777777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Person-yea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14:paraId="353F0115" w14:textId="77777777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Death</w:t>
            </w:r>
          </w:p>
          <w:p w14:paraId="4D194816" w14:textId="77777777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14:paraId="5DEF5C71" w14:textId="77777777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HR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(95% CI)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14:paraId="42BA3CD5" w14:textId="77777777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Person-yea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14:paraId="7DBC92CA" w14:textId="77777777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Death</w:t>
            </w:r>
          </w:p>
          <w:p w14:paraId="4658404D" w14:textId="77777777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14:paraId="42A7999F" w14:textId="77777777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HR (95% CI)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14:paraId="32BD45D3" w14:textId="77777777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HR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(95% CI)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  <w:vertAlign w:val="superscript"/>
              </w:rPr>
              <w:t>3</w:t>
            </w:r>
          </w:p>
        </w:tc>
      </w:tr>
      <w:tr w:rsidR="0061339C" w:rsidRPr="0061339C" w14:paraId="5AA75153" w14:textId="77777777" w:rsidTr="002A7034">
        <w:trPr>
          <w:trHeight w:val="330"/>
        </w:trPr>
        <w:tc>
          <w:tcPr>
            <w:tcW w:w="13735" w:type="dxa"/>
            <w:gridSpan w:val="8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14:paraId="1F535317" w14:textId="0CB9FF0B" w:rsidR="00B93AD9" w:rsidRPr="0061339C" w:rsidRDefault="00B93AD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ale</w:t>
            </w:r>
          </w:p>
        </w:tc>
      </w:tr>
      <w:tr w:rsidR="0061339C" w:rsidRPr="0061339C" w14:paraId="7DBA275E" w14:textId="77777777" w:rsidTr="002A7034">
        <w:trPr>
          <w:trHeight w:val="330"/>
        </w:trPr>
        <w:tc>
          <w:tcPr>
            <w:tcW w:w="3119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7D14A" w14:textId="77777777" w:rsidR="00B93AD9" w:rsidRPr="0061339C" w:rsidRDefault="00B93AD9" w:rsidP="0023775A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OHA-only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B54F28D" w14:textId="168DC898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234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4E9EFED" w14:textId="09F76606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68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DA635BB" w14:textId="696405CB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C683095" w14:textId="0BF6088C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234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41CA276" w14:textId="346C9D5F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25</w:t>
            </w:r>
          </w:p>
        </w:tc>
        <w:tc>
          <w:tcPr>
            <w:tcW w:w="2410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917D16" w14:textId="51D78E27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2253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D785DFB" w14:textId="2C9AD760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</w:tr>
      <w:tr w:rsidR="0061339C" w:rsidRPr="0061339C" w14:paraId="786B0C31" w14:textId="77777777" w:rsidTr="002A7034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69854266" w14:textId="77777777" w:rsidR="00B93AD9" w:rsidRPr="0061339C" w:rsidRDefault="00B93AD9" w:rsidP="0023775A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Insulin-onl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385129A2" w14:textId="7FCE40E1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1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1CB6F8E1" w14:textId="531F9A18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2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32769F17" w14:textId="3D3F37EE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5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.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8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77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0BC1F68C" w14:textId="056F8771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1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2B1C0D63" w14:textId="6FF95CAA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2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6E3A4F1A" w14:textId="557557D1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1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.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4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6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4DF984DE" w14:textId="4B454E6C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1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.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9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61339C" w:rsidRPr="0061339C" w14:paraId="74E4FBEA" w14:textId="77777777" w:rsidTr="002A7034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FA1F2" w14:textId="77777777" w:rsidR="00B93AD9" w:rsidRPr="0061339C" w:rsidRDefault="00B93AD9" w:rsidP="0023775A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OHA-on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49B59" w14:textId="44A4F355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2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8AEC0" w14:textId="26A138B2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4DAAE" w14:textId="56BE9DD6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64ABD" w14:textId="7DAF88DB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2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DDC26" w14:textId="3B763C1E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36D13" w14:textId="231419FB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C78D8" w14:textId="79B4D84E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</w:tr>
      <w:tr w:rsidR="0061339C" w:rsidRPr="0061339C" w14:paraId="4C4B62A9" w14:textId="77777777" w:rsidTr="002A7034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0FA12D2E" w14:textId="77777777" w:rsidR="00B93AD9" w:rsidRPr="0061339C" w:rsidRDefault="00B93AD9" w:rsidP="0023775A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All insul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354F0A37" w14:textId="334F24B8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9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3447A4EA" w14:textId="0DDC62C8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6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3B8E830B" w14:textId="7ED7E97F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5</w:t>
            </w:r>
            <w:r w:rsidR="00AC4791"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(1.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3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62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65461542" w14:textId="623A2FE9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9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4CAA8421" w14:textId="214BE775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6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449BC932" w14:textId="7DE2C68B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5</w:t>
            </w:r>
            <w:r w:rsidR="00AC4791"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14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0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27824986" w14:textId="29DB20E6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4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.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1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1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61339C" w:rsidRPr="0061339C" w14:paraId="4EB35FE6" w14:textId="77777777" w:rsidTr="002A7034">
        <w:trPr>
          <w:trHeight w:val="330"/>
        </w:trPr>
        <w:tc>
          <w:tcPr>
            <w:tcW w:w="13735" w:type="dxa"/>
            <w:gridSpan w:val="8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</w:tcPr>
          <w:p w14:paraId="0314C417" w14:textId="7E6E5268" w:rsidR="00B93AD9" w:rsidRPr="0061339C" w:rsidRDefault="00B93AD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emale</w:t>
            </w:r>
          </w:p>
        </w:tc>
      </w:tr>
      <w:tr w:rsidR="0061339C" w:rsidRPr="0061339C" w14:paraId="1325C5E1" w14:textId="77777777" w:rsidTr="002A7034">
        <w:trPr>
          <w:trHeight w:val="330"/>
        </w:trPr>
        <w:tc>
          <w:tcPr>
            <w:tcW w:w="3119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</w:tcPr>
          <w:p w14:paraId="5272E794" w14:textId="77777777" w:rsidR="00B93AD9" w:rsidRPr="0061339C" w:rsidRDefault="00B93AD9" w:rsidP="0023775A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OHA-only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D2AEE43" w14:textId="68E25A38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043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3033D7C" w14:textId="00BFF241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61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E5A79E9" w14:textId="2A57131B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03E4DD" w14:textId="76B644FF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043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06FF0FD" w14:textId="30272EDB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18</w:t>
            </w:r>
          </w:p>
        </w:tc>
        <w:tc>
          <w:tcPr>
            <w:tcW w:w="2410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17CF9BE" w14:textId="72D8AC6A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2253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285D413" w14:textId="7A7ABC1C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</w:tr>
      <w:tr w:rsidR="0061339C" w:rsidRPr="0061339C" w14:paraId="06827D28" w14:textId="77777777" w:rsidTr="0023775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2B250EA6" w14:textId="2B0EC93F" w:rsidR="00236EE4" w:rsidRPr="0061339C" w:rsidRDefault="00236EE4" w:rsidP="0023775A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Insulin-onl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47AFBBD7" w14:textId="276899B3" w:rsidR="00236EE4" w:rsidRPr="0061339C" w:rsidRDefault="00236EE4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3BC5F029" w14:textId="1F066DEE" w:rsidR="00236EE4" w:rsidRPr="0061339C" w:rsidRDefault="00236EE4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0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339B328E" w14:textId="6AD93870" w:rsidR="00236EE4" w:rsidRPr="0061339C" w:rsidRDefault="00236EE4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7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.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9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–1.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0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63EF4D5F" w14:textId="053C3E0D" w:rsidR="00236EE4" w:rsidRPr="0061339C" w:rsidRDefault="00236EE4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6E7822E8" w14:textId="4B08AEB1" w:rsidR="00236EE4" w:rsidRPr="0061339C" w:rsidRDefault="00236EE4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0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11DFFF9E" w14:textId="4A91441B" w:rsidR="00236EE4" w:rsidRPr="0061339C" w:rsidRDefault="00236EE4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1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88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–1.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9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595E0213" w14:textId="518F7D06" w:rsidR="00236EE4" w:rsidRPr="0061339C" w:rsidRDefault="00236EE4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6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.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0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–1.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9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61339C" w:rsidRPr="0061339C" w14:paraId="02130970" w14:textId="77777777" w:rsidTr="002A7034">
        <w:trPr>
          <w:trHeight w:val="330"/>
        </w:trPr>
        <w:tc>
          <w:tcPr>
            <w:tcW w:w="3119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7080A5F" w14:textId="77777777" w:rsidR="00B93AD9" w:rsidRPr="0061339C" w:rsidRDefault="00B93AD9" w:rsidP="0023775A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OHA-only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A82CA1B" w14:textId="59956DC3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043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69067B8" w14:textId="1AB59D17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61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CE7C5A0" w14:textId="11763BFA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295656A" w14:textId="34C8CD60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043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86068A0" w14:textId="32398223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92</w:t>
            </w:r>
          </w:p>
        </w:tc>
        <w:tc>
          <w:tcPr>
            <w:tcW w:w="2410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59AA927" w14:textId="058AA4B1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2253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9580DB7" w14:textId="39205D07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</w:tr>
      <w:tr w:rsidR="0061339C" w:rsidRPr="0061339C" w14:paraId="33CEF351" w14:textId="77777777" w:rsidTr="002A7034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2F5DCD01" w14:textId="77777777" w:rsidR="00B93AD9" w:rsidRPr="0061339C" w:rsidRDefault="00B93AD9" w:rsidP="0023775A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All insul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3C8E6580" w14:textId="4AA6B99C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5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3DD8AA94" w14:textId="07B5BFC9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2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3C14C9C1" w14:textId="7FE79792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2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.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9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–1.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9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048CD0BA" w14:textId="4D6A4184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5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29301A5B" w14:textId="006BFA06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2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356FE409" w14:textId="58AFD19C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5</w:t>
            </w:r>
            <w:r w:rsidR="00AC4791"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88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–1.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5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208BF1FB" w14:textId="1DD1BD25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6</w:t>
            </w:r>
            <w:r w:rsidR="00AC4791"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97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–1.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9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</w:tbl>
    <w:p w14:paraId="254F1E74" w14:textId="77777777" w:rsidR="00236EE4" w:rsidRPr="0061339C" w:rsidRDefault="00236EE4" w:rsidP="00236EE4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61339C">
        <w:rPr>
          <w:rFonts w:ascii="Times New Roman" w:hAnsi="Times New Roman" w:cs="Times New Roman" w:hint="eastAsia"/>
          <w:bCs/>
          <w:sz w:val="24"/>
          <w:szCs w:val="24"/>
        </w:rPr>
        <w:t>Abbreviation:</w:t>
      </w:r>
      <w:r w:rsidRPr="006133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bCs/>
          <w:sz w:val="24"/>
          <w:szCs w:val="24"/>
        </w:rPr>
        <w:t>N,</w:t>
      </w:r>
      <w:r w:rsidRPr="006133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bCs/>
          <w:sz w:val="24"/>
          <w:szCs w:val="24"/>
        </w:rPr>
        <w:t>Number;</w:t>
      </w:r>
      <w:r w:rsidRPr="006133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bCs/>
          <w:sz w:val="24"/>
          <w:szCs w:val="24"/>
        </w:rPr>
        <w:t>HR,</w:t>
      </w:r>
      <w:r w:rsidRPr="006133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bCs/>
          <w:sz w:val="24"/>
          <w:szCs w:val="24"/>
        </w:rPr>
        <w:t>Hazard</w:t>
      </w:r>
      <w:r w:rsidRPr="006133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bCs/>
          <w:sz w:val="24"/>
          <w:szCs w:val="24"/>
        </w:rPr>
        <w:t>ratio;</w:t>
      </w:r>
      <w:r w:rsidRPr="006133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bCs/>
          <w:sz w:val="24"/>
          <w:szCs w:val="24"/>
        </w:rPr>
        <w:t>OHA,</w:t>
      </w:r>
      <w:r w:rsidRPr="006133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sz w:val="24"/>
          <w:szCs w:val="24"/>
        </w:rPr>
        <w:t>O</w:t>
      </w:r>
      <w:r w:rsidRPr="0061339C">
        <w:rPr>
          <w:rFonts w:ascii="Times New Roman" w:hAnsi="Times New Roman" w:cs="Times New Roman"/>
          <w:sz w:val="24"/>
          <w:szCs w:val="24"/>
        </w:rPr>
        <w:t>ral hypoglycemic agents</w:t>
      </w:r>
    </w:p>
    <w:p w14:paraId="255928B1" w14:textId="440DF82B" w:rsidR="00B93AD9" w:rsidRPr="0061339C" w:rsidRDefault="00B93AD9" w:rsidP="00453B50">
      <w:pPr>
        <w:spacing w:after="0" w:line="360" w:lineRule="auto"/>
        <w:rPr>
          <w:rFonts w:ascii="Times New Roman" w:hAnsi="Times New Roman" w:cs="Times New Roman"/>
          <w:bCs/>
          <w:sz w:val="22"/>
          <w:szCs w:val="20"/>
        </w:rPr>
      </w:pPr>
      <w:r w:rsidRPr="0061339C">
        <w:rPr>
          <w:rFonts w:ascii="Times New Roman" w:hAnsi="Times New Roman" w:cs="Times New Roman" w:hint="eastAsia"/>
          <w:bCs/>
          <w:sz w:val="24"/>
          <w:szCs w:val="24"/>
        </w:rPr>
        <w:t>1.</w:t>
      </w:r>
      <w:r w:rsidRPr="006133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bCs/>
          <w:sz w:val="24"/>
          <w:szCs w:val="24"/>
        </w:rPr>
        <w:t>I</w:t>
      </w:r>
      <w:r w:rsidRPr="0061339C">
        <w:rPr>
          <w:rFonts w:ascii="Times New Roman" w:hAnsi="Times New Roman" w:cs="Times New Roman"/>
          <w:bCs/>
          <w:sz w:val="22"/>
          <w:szCs w:val="20"/>
        </w:rPr>
        <w:t xml:space="preserve">nverse probability treatment-weighted </w:t>
      </w:r>
    </w:p>
    <w:p w14:paraId="687AE5F7" w14:textId="77777777" w:rsidR="00B93AD9" w:rsidRPr="0061339C" w:rsidRDefault="00B93AD9" w:rsidP="00453B50">
      <w:pPr>
        <w:spacing w:after="0" w:line="360" w:lineRule="auto"/>
        <w:rPr>
          <w:rFonts w:ascii="Times New Roman" w:hAnsi="Times New Roman" w:cs="Times New Roman"/>
          <w:bCs/>
          <w:sz w:val="22"/>
          <w:szCs w:val="20"/>
        </w:rPr>
      </w:pPr>
      <w:r w:rsidRPr="0061339C">
        <w:rPr>
          <w:rFonts w:ascii="Times New Roman" w:hAnsi="Times New Roman" w:cs="Times New Roman" w:hint="eastAsia"/>
          <w:bCs/>
          <w:sz w:val="22"/>
          <w:szCs w:val="20"/>
        </w:rPr>
        <w:t xml:space="preserve">2. Crude HR (95% CI) </w:t>
      </w:r>
    </w:p>
    <w:p w14:paraId="4DD52280" w14:textId="77777777" w:rsidR="00B93AD9" w:rsidRPr="0061339C" w:rsidRDefault="00B93AD9" w:rsidP="00453B5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1339C">
        <w:rPr>
          <w:rFonts w:ascii="Times New Roman" w:hAnsi="Times New Roman" w:cs="Times New Roman" w:hint="eastAsia"/>
          <w:bCs/>
          <w:sz w:val="22"/>
          <w:szCs w:val="20"/>
        </w:rPr>
        <w:t>3. Additionally adjusted for age, v</w:t>
      </w:r>
      <w:r w:rsidRPr="0061339C">
        <w:rPr>
          <w:rFonts w:ascii="Times New Roman" w:hAnsi="Times New Roman" w:cs="Times New Roman"/>
          <w:bCs/>
          <w:sz w:val="22"/>
        </w:rPr>
        <w:t>asodilato</w:t>
      </w:r>
      <w:r w:rsidRPr="0061339C">
        <w:rPr>
          <w:rFonts w:ascii="Times New Roman" w:hAnsi="Times New Roman" w:cs="Times New Roman" w:hint="eastAsia"/>
          <w:bCs/>
          <w:sz w:val="22"/>
        </w:rPr>
        <w:t xml:space="preserve">rs management at admission and </w:t>
      </w:r>
      <w:r w:rsidRPr="0061339C">
        <w:rPr>
          <w:rFonts w:ascii="Times New Roman" w:hAnsi="Times New Roman" w:cs="Times New Roman"/>
          <w:bCs/>
          <w:sz w:val="22"/>
        </w:rPr>
        <w:t>ACEIs/ARBs</w:t>
      </w:r>
      <w:r w:rsidRPr="0061339C">
        <w:rPr>
          <w:rFonts w:ascii="Times New Roman" w:hAnsi="Times New Roman" w:cs="Times New Roman" w:hint="eastAsia"/>
          <w:bCs/>
          <w:sz w:val="22"/>
        </w:rPr>
        <w:t xml:space="preserve"> </w:t>
      </w:r>
      <w:r w:rsidRPr="0061339C">
        <w:rPr>
          <w:rFonts w:ascii="Times New Roman" w:hAnsi="Times New Roman" w:cs="Times New Roman"/>
          <w:bCs/>
          <w:sz w:val="22"/>
        </w:rPr>
        <w:t>management</w:t>
      </w:r>
      <w:r w:rsidRPr="0061339C">
        <w:rPr>
          <w:rFonts w:ascii="Times New Roman" w:hAnsi="Times New Roman" w:cs="Times New Roman" w:hint="eastAsia"/>
          <w:bCs/>
          <w:sz w:val="22"/>
        </w:rPr>
        <w:t xml:space="preserve"> at dischar</w:t>
      </w:r>
      <w:r w:rsidRPr="0061339C">
        <w:rPr>
          <w:rFonts w:ascii="Times New Roman" w:hAnsi="Times New Roman" w:cs="Times New Roman"/>
          <w:bCs/>
          <w:sz w:val="22"/>
        </w:rPr>
        <w:t>g</w:t>
      </w:r>
      <w:r w:rsidRPr="0061339C">
        <w:rPr>
          <w:rFonts w:ascii="Times New Roman" w:hAnsi="Times New Roman" w:cs="Times New Roman" w:hint="eastAsia"/>
          <w:bCs/>
          <w:sz w:val="22"/>
        </w:rPr>
        <w:t xml:space="preserve">e in the first pseudo-cohort with </w:t>
      </w:r>
      <w:r w:rsidRPr="0061339C">
        <w:rPr>
          <w:rFonts w:ascii="Times New Roman" w:hAnsi="Times New Roman" w:cs="Times New Roman"/>
          <w:bCs/>
          <w:sz w:val="22"/>
        </w:rPr>
        <w:t>426</w:t>
      </w:r>
      <w:r w:rsidRPr="0061339C">
        <w:rPr>
          <w:rFonts w:ascii="Times New Roman" w:hAnsi="Times New Roman" w:cs="Times New Roman" w:hint="eastAsia"/>
          <w:bCs/>
          <w:sz w:val="22"/>
        </w:rPr>
        <w:t xml:space="preserve"> OHA group and </w:t>
      </w:r>
      <w:r w:rsidRPr="0061339C">
        <w:rPr>
          <w:rFonts w:ascii="Times New Roman" w:hAnsi="Times New Roman" w:cs="Times New Roman"/>
          <w:bCs/>
          <w:sz w:val="22"/>
        </w:rPr>
        <w:t>682</w:t>
      </w:r>
      <w:r w:rsidRPr="0061339C">
        <w:rPr>
          <w:rFonts w:ascii="Times New Roman" w:hAnsi="Times New Roman" w:cs="Times New Roman" w:hint="eastAsia"/>
          <w:bCs/>
          <w:sz w:val="22"/>
        </w:rPr>
        <w:t xml:space="preserve"> insulin only group; adjusted for </w:t>
      </w:r>
      <w:r w:rsidRPr="0061339C">
        <w:rPr>
          <w:rFonts w:ascii="Times New Roman" w:hAnsi="Times New Roman" w:cs="Times New Roman" w:hint="eastAsia"/>
          <w:bCs/>
          <w:sz w:val="22"/>
          <w:szCs w:val="20"/>
        </w:rPr>
        <w:t>age, h</w:t>
      </w:r>
      <w:r w:rsidRPr="0061339C">
        <w:rPr>
          <w:rFonts w:ascii="Times New Roman" w:hAnsi="Times New Roman" w:cs="Times New Roman"/>
          <w:bCs/>
          <w:sz w:val="22"/>
        </w:rPr>
        <w:t>ypertension</w:t>
      </w:r>
      <w:r w:rsidRPr="006133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bCs/>
          <w:sz w:val="24"/>
          <w:szCs w:val="24"/>
        </w:rPr>
        <w:t>and i</w:t>
      </w:r>
      <w:r w:rsidRPr="0061339C">
        <w:rPr>
          <w:rFonts w:ascii="Times New Roman" w:hAnsi="Times New Roman" w:cs="Times New Roman"/>
          <w:bCs/>
          <w:sz w:val="22"/>
        </w:rPr>
        <w:t>notropes</w:t>
      </w:r>
      <w:r w:rsidRPr="006133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bCs/>
          <w:sz w:val="24"/>
          <w:szCs w:val="24"/>
        </w:rPr>
        <w:t>and v</w:t>
      </w:r>
      <w:r w:rsidRPr="0061339C">
        <w:rPr>
          <w:rFonts w:ascii="Times New Roman" w:hAnsi="Times New Roman" w:cs="Times New Roman"/>
          <w:bCs/>
          <w:sz w:val="22"/>
        </w:rPr>
        <w:t>asodilators</w:t>
      </w:r>
      <w:r w:rsidRPr="006133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bCs/>
          <w:sz w:val="24"/>
          <w:szCs w:val="24"/>
        </w:rPr>
        <w:t>management at admission</w:t>
      </w:r>
    </w:p>
    <w:p w14:paraId="3F5F7527" w14:textId="324D4CA4" w:rsidR="00C02B54" w:rsidRPr="0061339C" w:rsidRDefault="00C02B54" w:rsidP="00453B5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A144636" w14:textId="647799C3" w:rsidR="00C02B54" w:rsidRPr="0061339C" w:rsidRDefault="00C02B54">
      <w:pPr>
        <w:rPr>
          <w:rFonts w:ascii="Times New Roman" w:hAnsi="Times New Roman" w:cs="Times New Roman"/>
          <w:sz w:val="24"/>
          <w:szCs w:val="24"/>
        </w:rPr>
      </w:pPr>
    </w:p>
    <w:p w14:paraId="007AD344" w14:textId="59218513" w:rsidR="00B93AD9" w:rsidRPr="0061339C" w:rsidRDefault="00236EE4" w:rsidP="00453B5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1339C"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 w:rsidR="00B93AD9" w:rsidRPr="0061339C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8E0DBF" w:rsidRPr="0061339C">
        <w:rPr>
          <w:rFonts w:ascii="Times New Roman" w:hAnsi="Times New Roman" w:cs="Times New Roman"/>
          <w:b/>
          <w:sz w:val="24"/>
          <w:szCs w:val="24"/>
        </w:rPr>
        <w:t>S</w:t>
      </w:r>
      <w:r w:rsidR="00395370" w:rsidRPr="0061339C">
        <w:rPr>
          <w:rFonts w:ascii="Times New Roman" w:hAnsi="Times New Roman" w:cs="Times New Roman"/>
          <w:b/>
          <w:sz w:val="24"/>
          <w:szCs w:val="24"/>
        </w:rPr>
        <w:t>6</w:t>
      </w:r>
      <w:r w:rsidR="00B93AD9" w:rsidRPr="0061339C">
        <w:rPr>
          <w:rFonts w:ascii="Times New Roman" w:hAnsi="Times New Roman" w:cs="Times New Roman"/>
          <w:b/>
          <w:sz w:val="24"/>
          <w:szCs w:val="24"/>
        </w:rPr>
        <w:t xml:space="preserve">. Association between diabetes </w:t>
      </w:r>
      <w:r w:rsidR="00B93AD9" w:rsidRPr="0061339C">
        <w:rPr>
          <w:rFonts w:ascii="Times New Roman" w:hAnsi="Times New Roman" w:cs="Times New Roman"/>
          <w:b/>
          <w:kern w:val="0"/>
          <w:sz w:val="24"/>
          <w:szCs w:val="24"/>
        </w:rPr>
        <w:t>therapy</w:t>
      </w:r>
      <w:r w:rsidR="00B93AD9" w:rsidRPr="0061339C">
        <w:rPr>
          <w:rFonts w:ascii="Times New Roman" w:hAnsi="Times New Roman" w:cs="Times New Roman"/>
          <w:b/>
          <w:sz w:val="24"/>
          <w:szCs w:val="24"/>
        </w:rPr>
        <w:t xml:space="preserve"> and overall mortality according to ischemic etiology in the pseudo-cohort</w:t>
      </w:r>
    </w:p>
    <w:tbl>
      <w:tblPr>
        <w:tblStyle w:val="TableGrid"/>
        <w:tblW w:w="1373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134"/>
        <w:gridCol w:w="992"/>
        <w:gridCol w:w="1843"/>
        <w:gridCol w:w="992"/>
        <w:gridCol w:w="992"/>
        <w:gridCol w:w="2410"/>
        <w:gridCol w:w="2253"/>
      </w:tblGrid>
      <w:tr w:rsidR="0061339C" w:rsidRPr="0061339C" w14:paraId="6AE902C1" w14:textId="77777777" w:rsidTr="002A7034">
        <w:trPr>
          <w:trHeight w:val="390"/>
        </w:trPr>
        <w:tc>
          <w:tcPr>
            <w:tcW w:w="3119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BA26D0B" w14:textId="77777777" w:rsidR="00B93AD9" w:rsidRPr="0061339C" w:rsidRDefault="00B93AD9" w:rsidP="00453B5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969" w:type="dxa"/>
            <w:gridSpan w:val="3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13E178F" w14:textId="77777777" w:rsidR="00B93AD9" w:rsidRPr="0061339C" w:rsidRDefault="00B93AD9" w:rsidP="00453B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riginal cohort</w:t>
            </w:r>
          </w:p>
        </w:tc>
        <w:tc>
          <w:tcPr>
            <w:tcW w:w="6647" w:type="dxa"/>
            <w:gridSpan w:val="4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61ABD9D" w14:textId="77777777" w:rsidR="00B93AD9" w:rsidRPr="0061339C" w:rsidRDefault="00B93AD9" w:rsidP="00453B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Weighted</w:t>
            </w:r>
            <w:r w:rsidRPr="0061339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vertAlign w:val="superscript"/>
              </w:rPr>
              <w:t>1</w:t>
            </w:r>
            <w:r w:rsidRPr="0061339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613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eudo-</w:t>
            </w:r>
            <w:r w:rsidRPr="0061339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ohort</w:t>
            </w:r>
          </w:p>
        </w:tc>
      </w:tr>
      <w:tr w:rsidR="0061339C" w:rsidRPr="0061339C" w14:paraId="0042608C" w14:textId="77777777" w:rsidTr="002A7034">
        <w:trPr>
          <w:trHeight w:val="39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</w:tcPr>
          <w:p w14:paraId="081B9456" w14:textId="77777777" w:rsidR="00B93AD9" w:rsidRPr="0061339C" w:rsidRDefault="00B93AD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14:paraId="25166236" w14:textId="77777777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Person-yea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14:paraId="66C28995" w14:textId="77777777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Death</w:t>
            </w:r>
          </w:p>
          <w:p w14:paraId="5024FC69" w14:textId="77777777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14:paraId="35F41579" w14:textId="77777777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HR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(95% CI)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14:paraId="6FE887D0" w14:textId="77777777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Person-yea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14:paraId="46AF33FE" w14:textId="77777777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Death</w:t>
            </w:r>
          </w:p>
          <w:p w14:paraId="4A6A73CF" w14:textId="77777777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14:paraId="70E9B28C" w14:textId="77777777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HR (95% CI)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14:paraId="5073A9B5" w14:textId="77777777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HR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(95% CI)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  <w:vertAlign w:val="superscript"/>
              </w:rPr>
              <w:t>3</w:t>
            </w:r>
          </w:p>
        </w:tc>
      </w:tr>
      <w:tr w:rsidR="0061339C" w:rsidRPr="0061339C" w14:paraId="4855CB60" w14:textId="77777777" w:rsidTr="002A7034">
        <w:trPr>
          <w:trHeight w:val="330"/>
        </w:trPr>
        <w:tc>
          <w:tcPr>
            <w:tcW w:w="13735" w:type="dxa"/>
            <w:gridSpan w:val="8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14:paraId="0D7E7B88" w14:textId="583585C2" w:rsidR="00B93AD9" w:rsidRPr="0061339C" w:rsidRDefault="00B93AD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/>
                <w:sz w:val="24"/>
                <w:szCs w:val="24"/>
              </w:rPr>
              <w:t>Non-ischemic etiology</w:t>
            </w:r>
          </w:p>
        </w:tc>
      </w:tr>
      <w:tr w:rsidR="0061339C" w:rsidRPr="0061339C" w14:paraId="6344E850" w14:textId="77777777" w:rsidTr="002A7034">
        <w:trPr>
          <w:trHeight w:val="330"/>
        </w:trPr>
        <w:tc>
          <w:tcPr>
            <w:tcW w:w="3119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80836" w14:textId="77777777" w:rsidR="00B93AD9" w:rsidRPr="0061339C" w:rsidRDefault="00B93AD9" w:rsidP="0023775A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OHA-only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80FBF9C" w14:textId="195F3241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529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F367BCB" w14:textId="0383B503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92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837F675" w14:textId="4A63D22B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5F6CCEE" w14:textId="7A046A20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529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820ABEB" w14:textId="69048141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44</w:t>
            </w:r>
          </w:p>
        </w:tc>
        <w:tc>
          <w:tcPr>
            <w:tcW w:w="2410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87007C0" w14:textId="4CB9FDCF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2253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CE61F20" w14:textId="794A4BAF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</w:tr>
      <w:tr w:rsidR="0061339C" w:rsidRPr="0061339C" w14:paraId="1E75A5A6" w14:textId="77777777" w:rsidTr="002A7034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65912F29" w14:textId="77777777" w:rsidR="00B93AD9" w:rsidRPr="0061339C" w:rsidRDefault="00B93AD9" w:rsidP="0023775A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Insulin-onl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0DCB1988" w14:textId="2B63D932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3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439F1D85" w14:textId="60FBDA5A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25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4A3C4A1D" w14:textId="1316ABA3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46 (1.21–1.7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05F4095D" w14:textId="0253A491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3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7E17EB8E" w14:textId="56CD91EB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25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76B49E51" w14:textId="164AC259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25 (1.02–1.53)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0A2A93D2" w14:textId="3246843E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46 (1.18–1.80)</w:t>
            </w:r>
          </w:p>
        </w:tc>
      </w:tr>
      <w:tr w:rsidR="0061339C" w:rsidRPr="0061339C" w14:paraId="350D4697" w14:textId="77777777" w:rsidTr="002A7034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09A49" w14:textId="77777777" w:rsidR="00B93AD9" w:rsidRPr="0061339C" w:rsidRDefault="00B93AD9" w:rsidP="0023775A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OHA-on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BB936" w14:textId="49C76FBD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5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D2C87" w14:textId="2D463068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1FDB3" w14:textId="2ECC9F50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EA0E2" w14:textId="3A6EAA14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5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EC476" w14:textId="3B7BCD26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2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3ABD9" w14:textId="40C98F09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47A86" w14:textId="3DE29564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</w:tr>
      <w:tr w:rsidR="0061339C" w:rsidRPr="0061339C" w14:paraId="12E88021" w14:textId="77777777" w:rsidTr="002A7034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5959D583" w14:textId="77777777" w:rsidR="00B93AD9" w:rsidRPr="0061339C" w:rsidRDefault="00B93AD9" w:rsidP="0023775A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All insul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6660E771" w14:textId="70B03C44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23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2E9BC6A0" w14:textId="747B067A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39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291FA32C" w14:textId="7B0881D9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29 (1.09–1.5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3DC3878E" w14:textId="42C521A7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23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113431C0" w14:textId="3CEED830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39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1A653A17" w14:textId="0F812463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12 (0.95–1.31)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387245B2" w14:textId="3889FE83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25 (1.06–1.48)</w:t>
            </w:r>
          </w:p>
        </w:tc>
      </w:tr>
      <w:tr w:rsidR="0061339C" w:rsidRPr="0061339C" w14:paraId="0EBBB047" w14:textId="77777777" w:rsidTr="002A7034">
        <w:trPr>
          <w:trHeight w:val="330"/>
        </w:trPr>
        <w:tc>
          <w:tcPr>
            <w:tcW w:w="13735" w:type="dxa"/>
            <w:gridSpan w:val="8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</w:tcPr>
          <w:p w14:paraId="7C8829E2" w14:textId="0F1F39D5" w:rsidR="00B93AD9" w:rsidRPr="0061339C" w:rsidRDefault="00B93AD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/>
                <w:sz w:val="24"/>
                <w:szCs w:val="24"/>
              </w:rPr>
              <w:t>Ischemic etiology</w:t>
            </w:r>
          </w:p>
        </w:tc>
      </w:tr>
      <w:tr w:rsidR="0061339C" w:rsidRPr="0061339C" w14:paraId="3ACD723F" w14:textId="77777777" w:rsidTr="002A7034">
        <w:trPr>
          <w:trHeight w:val="330"/>
        </w:trPr>
        <w:tc>
          <w:tcPr>
            <w:tcW w:w="3119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</w:tcPr>
          <w:p w14:paraId="516639EE" w14:textId="77777777" w:rsidR="00B93AD9" w:rsidRPr="0061339C" w:rsidRDefault="00B93AD9" w:rsidP="0023775A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OHA-only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9C94AC2" w14:textId="6F31D033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748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A45D284" w14:textId="1351177E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37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3A9C3DC" w14:textId="004C03E6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2CB815A" w14:textId="09BE9963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748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42E1689" w14:textId="3C8BB44C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99</w:t>
            </w:r>
          </w:p>
        </w:tc>
        <w:tc>
          <w:tcPr>
            <w:tcW w:w="2410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5EC14D5" w14:textId="6DEEA15F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2253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78956A3" w14:textId="0CABE5ED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</w:tr>
      <w:tr w:rsidR="0061339C" w:rsidRPr="0061339C" w14:paraId="593AA17E" w14:textId="77777777" w:rsidTr="0023775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76A4BC37" w14:textId="6A686FE6" w:rsidR="00236EE4" w:rsidRPr="0061339C" w:rsidRDefault="00236EE4" w:rsidP="0023775A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Insulin-onl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28D58850" w14:textId="04A4D84F" w:rsidR="00236EE4" w:rsidRPr="0061339C" w:rsidRDefault="00236EE4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6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22DB2222" w14:textId="5C3FE95D" w:rsidR="00236EE4" w:rsidRPr="0061339C" w:rsidRDefault="00236EE4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7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4BB92740" w14:textId="7F3E41BA" w:rsidR="00236EE4" w:rsidRPr="0061339C" w:rsidRDefault="00236EE4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44 (1.15–1.8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1923A53C" w14:textId="222599D6" w:rsidR="00236EE4" w:rsidRPr="0061339C" w:rsidRDefault="00236EE4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6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0786A041" w14:textId="05FBC58A" w:rsidR="00236EE4" w:rsidRPr="0061339C" w:rsidRDefault="00236EE4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7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52BE8C98" w14:textId="76B1A57B" w:rsidR="00236EE4" w:rsidRPr="0061339C" w:rsidRDefault="00236EE4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31 (1.02–1.67)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732478C9" w14:textId="39A05B50" w:rsidR="00236EE4" w:rsidRPr="0061339C" w:rsidRDefault="00236EE4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32 (1.02–1.68)</w:t>
            </w:r>
          </w:p>
        </w:tc>
      </w:tr>
      <w:tr w:rsidR="0061339C" w:rsidRPr="0061339C" w14:paraId="147237B8" w14:textId="77777777" w:rsidTr="002A7034">
        <w:trPr>
          <w:trHeight w:val="330"/>
        </w:trPr>
        <w:tc>
          <w:tcPr>
            <w:tcW w:w="3119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9523CF6" w14:textId="77777777" w:rsidR="00B93AD9" w:rsidRPr="0061339C" w:rsidRDefault="00B93AD9" w:rsidP="0023775A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OHA-only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2F96935" w14:textId="25626961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748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545E6CD" w14:textId="4D69D0B8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37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5B42A6D" w14:textId="37896C1E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BCC7D47" w14:textId="3AE1DF70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748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EEED301" w14:textId="783F228C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63</w:t>
            </w:r>
          </w:p>
        </w:tc>
        <w:tc>
          <w:tcPr>
            <w:tcW w:w="2410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B218867" w14:textId="11C3AA07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2253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07ADCB7" w14:textId="27F8F8A5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</w:tr>
      <w:tr w:rsidR="0061339C" w:rsidRPr="0061339C" w14:paraId="0E3AACE2" w14:textId="77777777" w:rsidTr="002A7034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7CD03C25" w14:textId="77777777" w:rsidR="00B93AD9" w:rsidRPr="0061339C" w:rsidRDefault="00B93AD9" w:rsidP="0023775A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All insul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5BA06162" w14:textId="0CB5D61E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1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32C4D5E0" w14:textId="3463445B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29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444DD415" w14:textId="2E057CC3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41 (1.15–1.7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78CDFE12" w14:textId="3DE1855F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1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1198ED95" w14:textId="6629CEFD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29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32DF161E" w14:textId="1A5E8731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38 (1.14–1.67)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33603E16" w14:textId="1567AA96" w:rsidR="00B93AD9" w:rsidRPr="0061339C" w:rsidRDefault="00B93AD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34 (1.11–1.63)</w:t>
            </w:r>
          </w:p>
        </w:tc>
      </w:tr>
    </w:tbl>
    <w:p w14:paraId="1B09A292" w14:textId="77777777" w:rsidR="00236EE4" w:rsidRPr="0061339C" w:rsidRDefault="00236EE4" w:rsidP="00236EE4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61339C">
        <w:rPr>
          <w:rFonts w:ascii="Times New Roman" w:hAnsi="Times New Roman" w:cs="Times New Roman" w:hint="eastAsia"/>
          <w:bCs/>
          <w:sz w:val="24"/>
          <w:szCs w:val="24"/>
        </w:rPr>
        <w:t>Abbreviation:</w:t>
      </w:r>
      <w:r w:rsidRPr="006133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bCs/>
          <w:sz w:val="24"/>
          <w:szCs w:val="24"/>
        </w:rPr>
        <w:t>N,</w:t>
      </w:r>
      <w:r w:rsidRPr="006133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bCs/>
          <w:sz w:val="24"/>
          <w:szCs w:val="24"/>
        </w:rPr>
        <w:t>Number;</w:t>
      </w:r>
      <w:r w:rsidRPr="006133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bCs/>
          <w:sz w:val="24"/>
          <w:szCs w:val="24"/>
        </w:rPr>
        <w:t>HR,</w:t>
      </w:r>
      <w:r w:rsidRPr="006133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bCs/>
          <w:sz w:val="24"/>
          <w:szCs w:val="24"/>
        </w:rPr>
        <w:t>Hazard</w:t>
      </w:r>
      <w:r w:rsidRPr="006133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bCs/>
          <w:sz w:val="24"/>
          <w:szCs w:val="24"/>
        </w:rPr>
        <w:t>ratio;</w:t>
      </w:r>
      <w:r w:rsidRPr="006133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bCs/>
          <w:sz w:val="24"/>
          <w:szCs w:val="24"/>
        </w:rPr>
        <w:t>OHA,</w:t>
      </w:r>
      <w:r w:rsidRPr="006133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sz w:val="24"/>
          <w:szCs w:val="24"/>
        </w:rPr>
        <w:t>O</w:t>
      </w:r>
      <w:r w:rsidRPr="0061339C">
        <w:rPr>
          <w:rFonts w:ascii="Times New Roman" w:hAnsi="Times New Roman" w:cs="Times New Roman"/>
          <w:sz w:val="24"/>
          <w:szCs w:val="24"/>
        </w:rPr>
        <w:t>ral hypoglycemic agents</w:t>
      </w:r>
    </w:p>
    <w:p w14:paraId="7C071A3D" w14:textId="549626B8" w:rsidR="00B93AD9" w:rsidRPr="0061339C" w:rsidRDefault="00B93AD9" w:rsidP="00453B50">
      <w:pPr>
        <w:spacing w:after="0" w:line="360" w:lineRule="auto"/>
        <w:rPr>
          <w:rFonts w:ascii="Times New Roman" w:hAnsi="Times New Roman" w:cs="Times New Roman"/>
          <w:bCs/>
          <w:sz w:val="22"/>
          <w:szCs w:val="20"/>
        </w:rPr>
      </w:pPr>
      <w:r w:rsidRPr="0061339C">
        <w:rPr>
          <w:rFonts w:ascii="Times New Roman" w:hAnsi="Times New Roman" w:cs="Times New Roman" w:hint="eastAsia"/>
          <w:bCs/>
          <w:sz w:val="24"/>
          <w:szCs w:val="24"/>
        </w:rPr>
        <w:t>1.</w:t>
      </w:r>
      <w:r w:rsidRPr="006133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bCs/>
          <w:sz w:val="24"/>
          <w:szCs w:val="24"/>
        </w:rPr>
        <w:t>I</w:t>
      </w:r>
      <w:r w:rsidRPr="0061339C">
        <w:rPr>
          <w:rFonts w:ascii="Times New Roman" w:hAnsi="Times New Roman" w:cs="Times New Roman"/>
          <w:bCs/>
          <w:sz w:val="22"/>
          <w:szCs w:val="20"/>
        </w:rPr>
        <w:t xml:space="preserve">nverse probability treatment-weighted </w:t>
      </w:r>
    </w:p>
    <w:p w14:paraId="37868295" w14:textId="77777777" w:rsidR="00B93AD9" w:rsidRPr="0061339C" w:rsidRDefault="00B93AD9" w:rsidP="00453B50">
      <w:pPr>
        <w:spacing w:after="0" w:line="360" w:lineRule="auto"/>
        <w:rPr>
          <w:rFonts w:ascii="Times New Roman" w:hAnsi="Times New Roman" w:cs="Times New Roman"/>
          <w:bCs/>
          <w:sz w:val="22"/>
          <w:szCs w:val="20"/>
        </w:rPr>
      </w:pPr>
      <w:r w:rsidRPr="0061339C">
        <w:rPr>
          <w:rFonts w:ascii="Times New Roman" w:hAnsi="Times New Roman" w:cs="Times New Roman" w:hint="eastAsia"/>
          <w:bCs/>
          <w:sz w:val="22"/>
          <w:szCs w:val="20"/>
        </w:rPr>
        <w:t xml:space="preserve">2. Crude HR (95% CI) </w:t>
      </w:r>
    </w:p>
    <w:p w14:paraId="3E4C61AD" w14:textId="77777777" w:rsidR="00B93AD9" w:rsidRPr="0061339C" w:rsidRDefault="00B93AD9" w:rsidP="00453B5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1339C">
        <w:rPr>
          <w:rFonts w:ascii="Times New Roman" w:hAnsi="Times New Roman" w:cs="Times New Roman" w:hint="eastAsia"/>
          <w:bCs/>
          <w:sz w:val="22"/>
          <w:szCs w:val="20"/>
        </w:rPr>
        <w:t>3. Additionally adjusted for age, v</w:t>
      </w:r>
      <w:r w:rsidRPr="0061339C">
        <w:rPr>
          <w:rFonts w:ascii="Times New Roman" w:hAnsi="Times New Roman" w:cs="Times New Roman"/>
          <w:bCs/>
          <w:sz w:val="22"/>
        </w:rPr>
        <w:t>asodilato</w:t>
      </w:r>
      <w:r w:rsidRPr="0061339C">
        <w:rPr>
          <w:rFonts w:ascii="Times New Roman" w:hAnsi="Times New Roman" w:cs="Times New Roman" w:hint="eastAsia"/>
          <w:bCs/>
          <w:sz w:val="22"/>
        </w:rPr>
        <w:t xml:space="preserve">rs management at admission and </w:t>
      </w:r>
      <w:r w:rsidRPr="0061339C">
        <w:rPr>
          <w:rFonts w:ascii="Times New Roman" w:hAnsi="Times New Roman" w:cs="Times New Roman"/>
          <w:bCs/>
          <w:sz w:val="22"/>
        </w:rPr>
        <w:t>ACEIs/ARBs</w:t>
      </w:r>
      <w:r w:rsidRPr="0061339C">
        <w:rPr>
          <w:rFonts w:ascii="Times New Roman" w:hAnsi="Times New Roman" w:cs="Times New Roman" w:hint="eastAsia"/>
          <w:bCs/>
          <w:sz w:val="22"/>
        </w:rPr>
        <w:t xml:space="preserve"> </w:t>
      </w:r>
      <w:r w:rsidRPr="0061339C">
        <w:rPr>
          <w:rFonts w:ascii="Times New Roman" w:hAnsi="Times New Roman" w:cs="Times New Roman"/>
          <w:bCs/>
          <w:sz w:val="22"/>
        </w:rPr>
        <w:t>management</w:t>
      </w:r>
      <w:r w:rsidRPr="0061339C">
        <w:rPr>
          <w:rFonts w:ascii="Times New Roman" w:hAnsi="Times New Roman" w:cs="Times New Roman" w:hint="eastAsia"/>
          <w:bCs/>
          <w:sz w:val="22"/>
        </w:rPr>
        <w:t xml:space="preserve"> at dischar</w:t>
      </w:r>
      <w:r w:rsidRPr="0061339C">
        <w:rPr>
          <w:rFonts w:ascii="Times New Roman" w:hAnsi="Times New Roman" w:cs="Times New Roman"/>
          <w:bCs/>
          <w:sz w:val="22"/>
        </w:rPr>
        <w:t>g</w:t>
      </w:r>
      <w:r w:rsidRPr="0061339C">
        <w:rPr>
          <w:rFonts w:ascii="Times New Roman" w:hAnsi="Times New Roman" w:cs="Times New Roman" w:hint="eastAsia"/>
          <w:bCs/>
          <w:sz w:val="22"/>
        </w:rPr>
        <w:t xml:space="preserve">e in the first pseudo-cohort with </w:t>
      </w:r>
      <w:r w:rsidRPr="0061339C">
        <w:rPr>
          <w:rFonts w:ascii="Times New Roman" w:hAnsi="Times New Roman" w:cs="Times New Roman"/>
          <w:bCs/>
          <w:sz w:val="22"/>
        </w:rPr>
        <w:t>426</w:t>
      </w:r>
      <w:r w:rsidRPr="0061339C">
        <w:rPr>
          <w:rFonts w:ascii="Times New Roman" w:hAnsi="Times New Roman" w:cs="Times New Roman" w:hint="eastAsia"/>
          <w:bCs/>
          <w:sz w:val="22"/>
        </w:rPr>
        <w:t xml:space="preserve"> OHA group and </w:t>
      </w:r>
      <w:r w:rsidRPr="0061339C">
        <w:rPr>
          <w:rFonts w:ascii="Times New Roman" w:hAnsi="Times New Roman" w:cs="Times New Roman"/>
          <w:bCs/>
          <w:sz w:val="22"/>
        </w:rPr>
        <w:t>682</w:t>
      </w:r>
      <w:r w:rsidRPr="0061339C">
        <w:rPr>
          <w:rFonts w:ascii="Times New Roman" w:hAnsi="Times New Roman" w:cs="Times New Roman" w:hint="eastAsia"/>
          <w:bCs/>
          <w:sz w:val="22"/>
        </w:rPr>
        <w:t xml:space="preserve"> insulin only group; adjusted for </w:t>
      </w:r>
      <w:r w:rsidRPr="0061339C">
        <w:rPr>
          <w:rFonts w:ascii="Times New Roman" w:hAnsi="Times New Roman" w:cs="Times New Roman" w:hint="eastAsia"/>
          <w:bCs/>
          <w:sz w:val="22"/>
          <w:szCs w:val="20"/>
        </w:rPr>
        <w:t>age, h</w:t>
      </w:r>
      <w:r w:rsidRPr="0061339C">
        <w:rPr>
          <w:rFonts w:ascii="Times New Roman" w:hAnsi="Times New Roman" w:cs="Times New Roman"/>
          <w:bCs/>
          <w:sz w:val="22"/>
        </w:rPr>
        <w:t>ypertension</w:t>
      </w:r>
      <w:r w:rsidRPr="006133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bCs/>
          <w:sz w:val="24"/>
          <w:szCs w:val="24"/>
        </w:rPr>
        <w:t>and i</w:t>
      </w:r>
      <w:r w:rsidRPr="0061339C">
        <w:rPr>
          <w:rFonts w:ascii="Times New Roman" w:hAnsi="Times New Roman" w:cs="Times New Roman"/>
          <w:bCs/>
          <w:sz w:val="22"/>
        </w:rPr>
        <w:t>notropes</w:t>
      </w:r>
      <w:r w:rsidRPr="006133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bCs/>
          <w:sz w:val="24"/>
          <w:szCs w:val="24"/>
        </w:rPr>
        <w:t>and v</w:t>
      </w:r>
      <w:r w:rsidRPr="0061339C">
        <w:rPr>
          <w:rFonts w:ascii="Times New Roman" w:hAnsi="Times New Roman" w:cs="Times New Roman"/>
          <w:bCs/>
          <w:sz w:val="22"/>
        </w:rPr>
        <w:t>asodilators</w:t>
      </w:r>
      <w:r w:rsidRPr="006133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bCs/>
          <w:sz w:val="24"/>
          <w:szCs w:val="24"/>
        </w:rPr>
        <w:t>management at admission</w:t>
      </w:r>
    </w:p>
    <w:p w14:paraId="3CBD5B67" w14:textId="77777777" w:rsidR="007F0043" w:rsidRPr="0061339C" w:rsidRDefault="007F0043" w:rsidP="00453B5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8D60BB6" w14:textId="00F9B8DF" w:rsidR="007F0043" w:rsidRPr="0061339C" w:rsidRDefault="007F0043" w:rsidP="00453B5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1714B91" w14:textId="3ABFB6B4" w:rsidR="007F0043" w:rsidRPr="0061339C" w:rsidRDefault="00B93AD9" w:rsidP="004042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1339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8E0DBF" w:rsidRPr="0061339C">
        <w:rPr>
          <w:rFonts w:ascii="Times New Roman" w:hAnsi="Times New Roman" w:cs="Times New Roman"/>
          <w:b/>
          <w:sz w:val="24"/>
          <w:szCs w:val="24"/>
        </w:rPr>
        <w:t>S</w:t>
      </w:r>
      <w:r w:rsidR="00395370" w:rsidRPr="0061339C">
        <w:rPr>
          <w:rFonts w:ascii="Times New Roman" w:hAnsi="Times New Roman" w:cs="Times New Roman"/>
          <w:b/>
          <w:sz w:val="24"/>
          <w:szCs w:val="24"/>
        </w:rPr>
        <w:t>7</w:t>
      </w:r>
      <w:r w:rsidRPr="0061339C">
        <w:rPr>
          <w:rFonts w:ascii="Times New Roman" w:hAnsi="Times New Roman" w:cs="Times New Roman"/>
          <w:b/>
          <w:sz w:val="24"/>
          <w:szCs w:val="24"/>
        </w:rPr>
        <w:t>. Association between diabetes therapy and overall mortality according to left ventricular ejection fraction in the pseudo-cohort</w:t>
      </w:r>
    </w:p>
    <w:tbl>
      <w:tblPr>
        <w:tblStyle w:val="TableGrid"/>
        <w:tblW w:w="1373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134"/>
        <w:gridCol w:w="992"/>
        <w:gridCol w:w="1843"/>
        <w:gridCol w:w="992"/>
        <w:gridCol w:w="992"/>
        <w:gridCol w:w="2410"/>
        <w:gridCol w:w="2253"/>
      </w:tblGrid>
      <w:tr w:rsidR="0061339C" w:rsidRPr="0061339C" w14:paraId="1C1F0981" w14:textId="77777777" w:rsidTr="002A7034">
        <w:trPr>
          <w:trHeight w:val="390"/>
        </w:trPr>
        <w:tc>
          <w:tcPr>
            <w:tcW w:w="3119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8676D44" w14:textId="77777777" w:rsidR="005D1D52" w:rsidRPr="0061339C" w:rsidRDefault="005D1D52" w:rsidP="004042F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969" w:type="dxa"/>
            <w:gridSpan w:val="3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2D7AEDC" w14:textId="77777777" w:rsidR="005D1D52" w:rsidRPr="0061339C" w:rsidRDefault="005D1D52" w:rsidP="004042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riginal cohort</w:t>
            </w:r>
          </w:p>
        </w:tc>
        <w:tc>
          <w:tcPr>
            <w:tcW w:w="6647" w:type="dxa"/>
            <w:gridSpan w:val="4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75BE9A3" w14:textId="77777777" w:rsidR="005D1D52" w:rsidRPr="0061339C" w:rsidRDefault="005D1D52" w:rsidP="004042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Weighted</w:t>
            </w:r>
            <w:r w:rsidRPr="0061339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vertAlign w:val="superscript"/>
              </w:rPr>
              <w:t>1</w:t>
            </w:r>
            <w:r w:rsidRPr="0061339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613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eudo-</w:t>
            </w:r>
            <w:r w:rsidRPr="0061339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ohort</w:t>
            </w:r>
          </w:p>
        </w:tc>
      </w:tr>
      <w:tr w:rsidR="0061339C" w:rsidRPr="0061339C" w14:paraId="2E666952" w14:textId="77777777" w:rsidTr="002A7034">
        <w:trPr>
          <w:trHeight w:val="39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</w:tcPr>
          <w:p w14:paraId="6DBC53EE" w14:textId="77777777" w:rsidR="005D1D52" w:rsidRPr="0061339C" w:rsidRDefault="005D1D52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14:paraId="6CECC8E5" w14:textId="77777777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Person-yea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14:paraId="52E3E7B6" w14:textId="77777777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Death</w:t>
            </w:r>
          </w:p>
          <w:p w14:paraId="0C3D07F6" w14:textId="77777777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14:paraId="1C672FDA" w14:textId="77777777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HR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(95% CI)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14:paraId="3DA37C9C" w14:textId="77777777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Person-yea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14:paraId="43F05246" w14:textId="77777777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Death</w:t>
            </w:r>
          </w:p>
          <w:p w14:paraId="75912CF4" w14:textId="77777777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14:paraId="5D769190" w14:textId="77777777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HR (95% CI)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14:paraId="28BB2425" w14:textId="77777777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HR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(95% CI)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  <w:vertAlign w:val="superscript"/>
              </w:rPr>
              <w:t>3</w:t>
            </w:r>
          </w:p>
        </w:tc>
      </w:tr>
      <w:tr w:rsidR="0061339C" w:rsidRPr="0061339C" w14:paraId="0FF5D3B2" w14:textId="77777777" w:rsidTr="002A7034">
        <w:trPr>
          <w:trHeight w:val="330"/>
        </w:trPr>
        <w:tc>
          <w:tcPr>
            <w:tcW w:w="13735" w:type="dxa"/>
            <w:gridSpan w:val="8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14:paraId="29E34C60" w14:textId="1FC6A4F2" w:rsidR="005D1D52" w:rsidRPr="0061339C" w:rsidRDefault="005D1D5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/>
                <w:sz w:val="24"/>
                <w:szCs w:val="24"/>
              </w:rPr>
              <w:t>LVEF &lt;40%</w:t>
            </w:r>
          </w:p>
        </w:tc>
      </w:tr>
      <w:tr w:rsidR="0061339C" w:rsidRPr="0061339C" w14:paraId="18FF0446" w14:textId="77777777" w:rsidTr="002A7034">
        <w:trPr>
          <w:trHeight w:val="330"/>
        </w:trPr>
        <w:tc>
          <w:tcPr>
            <w:tcW w:w="3119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71ED1" w14:textId="77777777" w:rsidR="005D1D52" w:rsidRPr="0061339C" w:rsidRDefault="005D1D52" w:rsidP="0023775A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OHA-only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5F618E2" w14:textId="50A7ADF5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447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D257198" w14:textId="0F6CB459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202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837F60" w14:textId="366BBB5C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FBA77B0" w14:textId="322D94A5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447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F8E97D8" w14:textId="4C83FFAB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56</w:t>
            </w:r>
          </w:p>
        </w:tc>
        <w:tc>
          <w:tcPr>
            <w:tcW w:w="2410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C640B85" w14:textId="685E73DA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2253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51A9CD1" w14:textId="22319005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</w:tr>
      <w:tr w:rsidR="0061339C" w:rsidRPr="0061339C" w14:paraId="3B7367B9" w14:textId="77777777" w:rsidTr="002A7034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0A53BF22" w14:textId="77777777" w:rsidR="005D1D52" w:rsidRPr="0061339C" w:rsidRDefault="005D1D52" w:rsidP="0023775A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Insulin-onl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49D83CB0" w14:textId="4EE311A6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1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079D14C4" w14:textId="7840465F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27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30325B1A" w14:textId="53573C32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58</w:t>
            </w:r>
            <w:r w:rsidR="00B93AD9"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.31–1.8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16DDBB41" w14:textId="01C91069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1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5365790A" w14:textId="76723640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27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76E158F5" w14:textId="382DD261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34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3E1EB786" w14:textId="626EC4B7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49 (1.22–1.83)</w:t>
            </w:r>
          </w:p>
        </w:tc>
      </w:tr>
      <w:tr w:rsidR="0061339C" w:rsidRPr="0061339C" w14:paraId="28FBA736" w14:textId="77777777" w:rsidTr="002A7034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EE817" w14:textId="77777777" w:rsidR="005D1D52" w:rsidRPr="0061339C" w:rsidRDefault="005D1D52" w:rsidP="0023775A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OHA-on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AA9ED" w14:textId="6A9115EE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4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5AE56" w14:textId="40291DAF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2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DC66C" w14:textId="32E5C348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20B61" w14:textId="55E76114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4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B6288" w14:textId="3ACA3256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24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FAA29" w14:textId="32270A59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FCDEC" w14:textId="09F6866D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</w:tr>
      <w:tr w:rsidR="0061339C" w:rsidRPr="0061339C" w14:paraId="5F1BDCE5" w14:textId="77777777" w:rsidTr="002A7034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594A793D" w14:textId="77777777" w:rsidR="005D1D52" w:rsidRPr="0061339C" w:rsidRDefault="005D1D52" w:rsidP="0023775A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All insul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191A02F6" w14:textId="28D5F9AA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20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15F05D21" w14:textId="2224E7F1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4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41317296" w14:textId="338178D3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42 (1.20–1.6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2105B5CB" w14:textId="611AFA1C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20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731BE34B" w14:textId="3E4A2C93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43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0FEB9714" w14:textId="1EC4D6F8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26 (1.08–1.47)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5C0FA438" w14:textId="518FC370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37 (1.17–1.60)</w:t>
            </w:r>
          </w:p>
        </w:tc>
      </w:tr>
      <w:tr w:rsidR="0061339C" w:rsidRPr="0061339C" w14:paraId="623F6D24" w14:textId="77777777" w:rsidTr="002A7034">
        <w:trPr>
          <w:trHeight w:val="330"/>
        </w:trPr>
        <w:tc>
          <w:tcPr>
            <w:tcW w:w="13735" w:type="dxa"/>
            <w:gridSpan w:val="8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</w:tcPr>
          <w:p w14:paraId="4AF63441" w14:textId="090E00D8" w:rsidR="005D1D52" w:rsidRPr="0061339C" w:rsidRDefault="005D1D5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/>
                <w:sz w:val="24"/>
                <w:szCs w:val="24"/>
              </w:rPr>
              <w:t>LVEF ≥40%</w:t>
            </w:r>
          </w:p>
        </w:tc>
      </w:tr>
      <w:tr w:rsidR="0061339C" w:rsidRPr="0061339C" w14:paraId="18CF306C" w14:textId="77777777" w:rsidTr="002A7034">
        <w:trPr>
          <w:trHeight w:val="330"/>
        </w:trPr>
        <w:tc>
          <w:tcPr>
            <w:tcW w:w="3119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</w:tcPr>
          <w:p w14:paraId="364ADB84" w14:textId="77777777" w:rsidR="005D1D52" w:rsidRPr="0061339C" w:rsidRDefault="005D1D52" w:rsidP="0023775A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OHA-only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D41DD5" w14:textId="7CC87964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830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4896E24" w14:textId="051CCDF1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27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75314FF" w14:textId="697BBC7B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9596423" w14:textId="2F684A88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830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56362F8" w14:textId="54A0FB59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88</w:t>
            </w:r>
          </w:p>
        </w:tc>
        <w:tc>
          <w:tcPr>
            <w:tcW w:w="2410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0D865D0" w14:textId="5DD64052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2253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8C6AC5D" w14:textId="4138F1C7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</w:tr>
      <w:tr w:rsidR="0061339C" w:rsidRPr="0061339C" w14:paraId="7CE3922D" w14:textId="77777777" w:rsidTr="002A7034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5F816165" w14:textId="4B769C15" w:rsidR="00F169C9" w:rsidRPr="0061339C" w:rsidRDefault="00F169C9" w:rsidP="0023775A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Insulin-onl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01824872" w14:textId="48754AA4" w:rsidR="00F169C9" w:rsidRPr="0061339C" w:rsidRDefault="00F169C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8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7E21EE57" w14:textId="74418629" w:rsidR="00F169C9" w:rsidRPr="0061339C" w:rsidRDefault="00F169C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6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76C170E5" w14:textId="4AFABC4F" w:rsidR="00F169C9" w:rsidRPr="0061339C" w:rsidRDefault="00F169C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25 (0.99–1.5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7614FF25" w14:textId="7810327F" w:rsidR="00F169C9" w:rsidRPr="0061339C" w:rsidRDefault="00F169C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8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1E8D1552" w14:textId="6839E358" w:rsidR="00F169C9" w:rsidRPr="0061339C" w:rsidRDefault="00F169C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6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2577AD67" w14:textId="51B790E2" w:rsidR="00F169C9" w:rsidRPr="0061339C" w:rsidRDefault="00A82C6A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.17 </w:t>
            </w:r>
            <w:r w:rsidR="00F169C9"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(0.90–1.51)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7B440E3F" w14:textId="7FE3A4E4" w:rsidR="00F169C9" w:rsidRPr="0061339C" w:rsidRDefault="00F169C9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A82C6A"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.37 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(1.05–1.78)</w:t>
            </w:r>
          </w:p>
        </w:tc>
      </w:tr>
      <w:tr w:rsidR="0061339C" w:rsidRPr="0061339C" w14:paraId="1E28BBFE" w14:textId="77777777" w:rsidTr="002A7034">
        <w:trPr>
          <w:trHeight w:val="330"/>
        </w:trPr>
        <w:tc>
          <w:tcPr>
            <w:tcW w:w="3119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16BBBF6" w14:textId="77777777" w:rsidR="005D1D52" w:rsidRPr="0061339C" w:rsidRDefault="005D1D52" w:rsidP="0023775A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OHA-only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D16B0B2" w14:textId="34A0C30C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830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A857ED2" w14:textId="05553601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27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E5F162D" w14:textId="7D21A0B0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0E2BF06" w14:textId="5385C7FE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830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5C71AA1" w14:textId="4177060F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50</w:t>
            </w:r>
          </w:p>
        </w:tc>
        <w:tc>
          <w:tcPr>
            <w:tcW w:w="2410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25556F9" w14:textId="4B6DF96F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2253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EF6690C" w14:textId="083A5191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</w:tr>
      <w:tr w:rsidR="0061339C" w:rsidRPr="0061339C" w14:paraId="2DD5B012" w14:textId="77777777" w:rsidTr="002A7034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1BC0AF74" w14:textId="77777777" w:rsidR="005D1D52" w:rsidRPr="0061339C" w:rsidRDefault="005D1D52" w:rsidP="0023775A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All insul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4A17C71D" w14:textId="159F90D2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3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0D3E7270" w14:textId="3321409A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25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2FB8F06E" w14:textId="0E1E72E2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19 (0.96–1.4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64EC7936" w14:textId="15791EA4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3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5EF2F0DF" w14:textId="735076F7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25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290F7634" w14:textId="0855B34D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11</w:t>
            </w:r>
            <w:r w:rsidR="00B93AD9"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(0.91–1.36)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51365E8A" w14:textId="4057CD84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19 (0.97–1.46)</w:t>
            </w:r>
          </w:p>
        </w:tc>
      </w:tr>
    </w:tbl>
    <w:p w14:paraId="13280306" w14:textId="77777777" w:rsidR="00236EE4" w:rsidRPr="0061339C" w:rsidRDefault="00236EE4" w:rsidP="00236EE4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61339C">
        <w:rPr>
          <w:rFonts w:ascii="Times New Roman" w:hAnsi="Times New Roman" w:cs="Times New Roman" w:hint="eastAsia"/>
          <w:bCs/>
          <w:sz w:val="24"/>
          <w:szCs w:val="24"/>
        </w:rPr>
        <w:t>Abbreviation:</w:t>
      </w:r>
      <w:r w:rsidRPr="006133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bCs/>
          <w:sz w:val="24"/>
          <w:szCs w:val="24"/>
        </w:rPr>
        <w:t>N,</w:t>
      </w:r>
      <w:r w:rsidRPr="006133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bCs/>
          <w:sz w:val="24"/>
          <w:szCs w:val="24"/>
        </w:rPr>
        <w:t>Number;</w:t>
      </w:r>
      <w:r w:rsidRPr="006133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bCs/>
          <w:sz w:val="24"/>
          <w:szCs w:val="24"/>
        </w:rPr>
        <w:t>HR,</w:t>
      </w:r>
      <w:r w:rsidRPr="006133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bCs/>
          <w:sz w:val="24"/>
          <w:szCs w:val="24"/>
        </w:rPr>
        <w:t>Hazard</w:t>
      </w:r>
      <w:r w:rsidRPr="006133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bCs/>
          <w:sz w:val="24"/>
          <w:szCs w:val="24"/>
        </w:rPr>
        <w:t>ratio;</w:t>
      </w:r>
      <w:r w:rsidRPr="006133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bCs/>
          <w:sz w:val="24"/>
          <w:szCs w:val="24"/>
        </w:rPr>
        <w:t>OHA,</w:t>
      </w:r>
      <w:r w:rsidRPr="006133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sz w:val="24"/>
          <w:szCs w:val="24"/>
        </w:rPr>
        <w:t>O</w:t>
      </w:r>
      <w:r w:rsidRPr="0061339C">
        <w:rPr>
          <w:rFonts w:ascii="Times New Roman" w:hAnsi="Times New Roman" w:cs="Times New Roman"/>
          <w:sz w:val="24"/>
          <w:szCs w:val="24"/>
        </w:rPr>
        <w:t>ral hypoglycemic agents</w:t>
      </w:r>
    </w:p>
    <w:p w14:paraId="79D07781" w14:textId="5C857089" w:rsidR="005D1D52" w:rsidRPr="0061339C" w:rsidRDefault="005D1D52" w:rsidP="004042F9">
      <w:pPr>
        <w:spacing w:after="0" w:line="360" w:lineRule="auto"/>
        <w:rPr>
          <w:rFonts w:ascii="Times New Roman" w:hAnsi="Times New Roman" w:cs="Times New Roman"/>
          <w:bCs/>
          <w:sz w:val="22"/>
          <w:szCs w:val="20"/>
        </w:rPr>
      </w:pPr>
      <w:r w:rsidRPr="0061339C">
        <w:rPr>
          <w:rFonts w:ascii="Times New Roman" w:hAnsi="Times New Roman" w:cs="Times New Roman" w:hint="eastAsia"/>
          <w:bCs/>
          <w:sz w:val="24"/>
          <w:szCs w:val="24"/>
        </w:rPr>
        <w:t>1.</w:t>
      </w:r>
      <w:r w:rsidRPr="006133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bCs/>
          <w:sz w:val="24"/>
          <w:szCs w:val="24"/>
        </w:rPr>
        <w:t>I</w:t>
      </w:r>
      <w:r w:rsidRPr="0061339C">
        <w:rPr>
          <w:rFonts w:ascii="Times New Roman" w:hAnsi="Times New Roman" w:cs="Times New Roman"/>
          <w:bCs/>
          <w:sz w:val="22"/>
          <w:szCs w:val="20"/>
        </w:rPr>
        <w:t xml:space="preserve">nverse probability treatment-weighted </w:t>
      </w:r>
    </w:p>
    <w:p w14:paraId="4D858F51" w14:textId="77777777" w:rsidR="005D1D52" w:rsidRPr="0061339C" w:rsidRDefault="005D1D52" w:rsidP="004042F9">
      <w:pPr>
        <w:spacing w:after="0" w:line="360" w:lineRule="auto"/>
        <w:rPr>
          <w:rFonts w:ascii="Times New Roman" w:hAnsi="Times New Roman" w:cs="Times New Roman"/>
          <w:bCs/>
          <w:sz w:val="22"/>
          <w:szCs w:val="20"/>
        </w:rPr>
      </w:pPr>
      <w:r w:rsidRPr="0061339C">
        <w:rPr>
          <w:rFonts w:ascii="Times New Roman" w:hAnsi="Times New Roman" w:cs="Times New Roman" w:hint="eastAsia"/>
          <w:bCs/>
          <w:sz w:val="22"/>
          <w:szCs w:val="20"/>
        </w:rPr>
        <w:t xml:space="preserve">2. Crude HR (95% CI) </w:t>
      </w:r>
    </w:p>
    <w:p w14:paraId="17D7EF38" w14:textId="40A046B2" w:rsidR="005D1D52" w:rsidRPr="0061339C" w:rsidRDefault="005D1D52" w:rsidP="004042F9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61339C">
        <w:rPr>
          <w:rFonts w:ascii="Times New Roman" w:hAnsi="Times New Roman" w:cs="Times New Roman" w:hint="eastAsia"/>
          <w:bCs/>
          <w:sz w:val="22"/>
          <w:szCs w:val="20"/>
        </w:rPr>
        <w:t>3. Additionally adjusted for age, v</w:t>
      </w:r>
      <w:r w:rsidRPr="0061339C">
        <w:rPr>
          <w:rFonts w:ascii="Times New Roman" w:hAnsi="Times New Roman" w:cs="Times New Roman"/>
          <w:bCs/>
          <w:sz w:val="22"/>
        </w:rPr>
        <w:t>asodilato</w:t>
      </w:r>
      <w:r w:rsidRPr="0061339C">
        <w:rPr>
          <w:rFonts w:ascii="Times New Roman" w:hAnsi="Times New Roman" w:cs="Times New Roman" w:hint="eastAsia"/>
          <w:bCs/>
          <w:sz w:val="22"/>
        </w:rPr>
        <w:t xml:space="preserve">rs management at admission and </w:t>
      </w:r>
      <w:r w:rsidRPr="0061339C">
        <w:rPr>
          <w:rFonts w:ascii="Times New Roman" w:hAnsi="Times New Roman" w:cs="Times New Roman"/>
          <w:bCs/>
          <w:sz w:val="22"/>
        </w:rPr>
        <w:t>ACEIs/ARBs</w:t>
      </w:r>
      <w:r w:rsidRPr="0061339C">
        <w:rPr>
          <w:rFonts w:ascii="Times New Roman" w:hAnsi="Times New Roman" w:cs="Times New Roman" w:hint="eastAsia"/>
          <w:bCs/>
          <w:sz w:val="22"/>
        </w:rPr>
        <w:t xml:space="preserve"> </w:t>
      </w:r>
      <w:r w:rsidRPr="0061339C">
        <w:rPr>
          <w:rFonts w:ascii="Times New Roman" w:hAnsi="Times New Roman" w:cs="Times New Roman"/>
          <w:bCs/>
          <w:sz w:val="22"/>
        </w:rPr>
        <w:t>management</w:t>
      </w:r>
      <w:r w:rsidRPr="0061339C">
        <w:rPr>
          <w:rFonts w:ascii="Times New Roman" w:hAnsi="Times New Roman" w:cs="Times New Roman" w:hint="eastAsia"/>
          <w:bCs/>
          <w:sz w:val="22"/>
        </w:rPr>
        <w:t xml:space="preserve"> at dischar</w:t>
      </w:r>
      <w:r w:rsidRPr="0061339C">
        <w:rPr>
          <w:rFonts w:ascii="Times New Roman" w:hAnsi="Times New Roman" w:cs="Times New Roman"/>
          <w:bCs/>
          <w:sz w:val="22"/>
        </w:rPr>
        <w:t>g</w:t>
      </w:r>
      <w:r w:rsidRPr="0061339C">
        <w:rPr>
          <w:rFonts w:ascii="Times New Roman" w:hAnsi="Times New Roman" w:cs="Times New Roman" w:hint="eastAsia"/>
          <w:bCs/>
          <w:sz w:val="22"/>
        </w:rPr>
        <w:t xml:space="preserve">e in the first pseudo-cohort with </w:t>
      </w:r>
      <w:r w:rsidRPr="0061339C">
        <w:rPr>
          <w:rFonts w:ascii="Times New Roman" w:hAnsi="Times New Roman" w:cs="Times New Roman"/>
          <w:bCs/>
          <w:sz w:val="22"/>
        </w:rPr>
        <w:t>426</w:t>
      </w:r>
      <w:r w:rsidRPr="0061339C">
        <w:rPr>
          <w:rFonts w:ascii="Times New Roman" w:hAnsi="Times New Roman" w:cs="Times New Roman" w:hint="eastAsia"/>
          <w:bCs/>
          <w:sz w:val="22"/>
        </w:rPr>
        <w:t xml:space="preserve"> OHA group and </w:t>
      </w:r>
      <w:r w:rsidRPr="0061339C">
        <w:rPr>
          <w:rFonts w:ascii="Times New Roman" w:hAnsi="Times New Roman" w:cs="Times New Roman"/>
          <w:bCs/>
          <w:sz w:val="22"/>
        </w:rPr>
        <w:t>682</w:t>
      </w:r>
      <w:r w:rsidRPr="0061339C">
        <w:rPr>
          <w:rFonts w:ascii="Times New Roman" w:hAnsi="Times New Roman" w:cs="Times New Roman" w:hint="eastAsia"/>
          <w:bCs/>
          <w:sz w:val="22"/>
        </w:rPr>
        <w:t xml:space="preserve"> insulin only group; adjusted for </w:t>
      </w:r>
      <w:r w:rsidRPr="0061339C">
        <w:rPr>
          <w:rFonts w:ascii="Times New Roman" w:hAnsi="Times New Roman" w:cs="Times New Roman" w:hint="eastAsia"/>
          <w:bCs/>
          <w:sz w:val="22"/>
          <w:szCs w:val="20"/>
        </w:rPr>
        <w:t>age, h</w:t>
      </w:r>
      <w:r w:rsidRPr="0061339C">
        <w:rPr>
          <w:rFonts w:ascii="Times New Roman" w:hAnsi="Times New Roman" w:cs="Times New Roman"/>
          <w:bCs/>
          <w:sz w:val="22"/>
        </w:rPr>
        <w:t>ypertension</w:t>
      </w:r>
      <w:r w:rsidRPr="006133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bCs/>
          <w:sz w:val="24"/>
          <w:szCs w:val="24"/>
        </w:rPr>
        <w:t>and i</w:t>
      </w:r>
      <w:r w:rsidRPr="0061339C">
        <w:rPr>
          <w:rFonts w:ascii="Times New Roman" w:hAnsi="Times New Roman" w:cs="Times New Roman"/>
          <w:bCs/>
          <w:sz w:val="22"/>
        </w:rPr>
        <w:t>notropes</w:t>
      </w:r>
      <w:r w:rsidRPr="006133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bCs/>
          <w:sz w:val="24"/>
          <w:szCs w:val="24"/>
        </w:rPr>
        <w:t>and v</w:t>
      </w:r>
      <w:r w:rsidRPr="0061339C">
        <w:rPr>
          <w:rFonts w:ascii="Times New Roman" w:hAnsi="Times New Roman" w:cs="Times New Roman"/>
          <w:bCs/>
          <w:sz w:val="22"/>
        </w:rPr>
        <w:t>asodilators</w:t>
      </w:r>
      <w:r w:rsidRPr="006133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bCs/>
          <w:sz w:val="24"/>
          <w:szCs w:val="24"/>
        </w:rPr>
        <w:t>management at admission</w:t>
      </w:r>
    </w:p>
    <w:p w14:paraId="5FC4E79D" w14:textId="445F2A41" w:rsidR="00F169C9" w:rsidRPr="0061339C" w:rsidRDefault="00F169C9" w:rsidP="004042F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62163C" w14:textId="54F43F6A" w:rsidR="005D1D52" w:rsidRPr="0061339C" w:rsidRDefault="005D1D52" w:rsidP="00CB71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1339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E0DBF" w:rsidRPr="0061339C">
        <w:rPr>
          <w:rFonts w:ascii="Times New Roman" w:hAnsi="Times New Roman" w:cs="Times New Roman"/>
          <w:b/>
          <w:sz w:val="24"/>
          <w:szCs w:val="24"/>
        </w:rPr>
        <w:t>S</w:t>
      </w:r>
      <w:r w:rsidR="00395370" w:rsidRPr="0061339C">
        <w:rPr>
          <w:rFonts w:ascii="Times New Roman" w:hAnsi="Times New Roman" w:cs="Times New Roman"/>
          <w:b/>
          <w:sz w:val="24"/>
          <w:szCs w:val="24"/>
        </w:rPr>
        <w:t>8</w:t>
      </w:r>
      <w:r w:rsidRPr="0061339C">
        <w:rPr>
          <w:rFonts w:ascii="Times New Roman" w:hAnsi="Times New Roman" w:cs="Times New Roman"/>
          <w:b/>
          <w:sz w:val="24"/>
          <w:szCs w:val="24"/>
        </w:rPr>
        <w:t>. Association between diabetes therapy and overall mortality according to glycated hemoglobin</w:t>
      </w:r>
      <w:r w:rsidRPr="0061339C" w:rsidDel="001E2B0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1339C">
        <w:rPr>
          <w:rFonts w:ascii="Times New Roman" w:hAnsi="Times New Roman" w:cs="Times New Roman"/>
          <w:b/>
          <w:sz w:val="24"/>
          <w:szCs w:val="24"/>
        </w:rPr>
        <w:t>levels in the pseudo-cohort</w:t>
      </w:r>
    </w:p>
    <w:tbl>
      <w:tblPr>
        <w:tblStyle w:val="TableGrid"/>
        <w:tblW w:w="1373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134"/>
        <w:gridCol w:w="992"/>
        <w:gridCol w:w="1843"/>
        <w:gridCol w:w="992"/>
        <w:gridCol w:w="992"/>
        <w:gridCol w:w="2410"/>
        <w:gridCol w:w="2253"/>
      </w:tblGrid>
      <w:tr w:rsidR="0061339C" w:rsidRPr="0061339C" w14:paraId="29BB7D38" w14:textId="77777777" w:rsidTr="005D1D52">
        <w:trPr>
          <w:trHeight w:val="390"/>
        </w:trPr>
        <w:tc>
          <w:tcPr>
            <w:tcW w:w="3119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8CE3619" w14:textId="77777777" w:rsidR="0025042C" w:rsidRPr="0061339C" w:rsidRDefault="0025042C" w:rsidP="00CB718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" w:name="_Hlk78978352"/>
          </w:p>
        </w:tc>
        <w:tc>
          <w:tcPr>
            <w:tcW w:w="3969" w:type="dxa"/>
            <w:gridSpan w:val="3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9FE180D" w14:textId="77777777" w:rsidR="0025042C" w:rsidRPr="0061339C" w:rsidRDefault="0025042C" w:rsidP="00CB71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riginal cohort</w:t>
            </w:r>
          </w:p>
        </w:tc>
        <w:tc>
          <w:tcPr>
            <w:tcW w:w="6647" w:type="dxa"/>
            <w:gridSpan w:val="4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3ED82B0" w14:textId="77777777" w:rsidR="0025042C" w:rsidRPr="0061339C" w:rsidRDefault="0025042C" w:rsidP="00CB71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Weighted</w:t>
            </w:r>
            <w:r w:rsidRPr="0061339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vertAlign w:val="superscript"/>
              </w:rPr>
              <w:t>1</w:t>
            </w:r>
            <w:r w:rsidRPr="0061339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613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eudo-</w:t>
            </w:r>
            <w:r w:rsidRPr="0061339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ohort</w:t>
            </w:r>
          </w:p>
        </w:tc>
      </w:tr>
      <w:tr w:rsidR="0061339C" w:rsidRPr="0061339C" w14:paraId="346E2A3E" w14:textId="77777777" w:rsidTr="00841F2D">
        <w:trPr>
          <w:trHeight w:val="39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</w:tcPr>
          <w:p w14:paraId="18BF9AAC" w14:textId="77777777" w:rsidR="0025042C" w:rsidRPr="0061339C" w:rsidRDefault="0025042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14:paraId="099D7D59" w14:textId="77777777" w:rsidR="0025042C" w:rsidRPr="0061339C" w:rsidRDefault="0025042C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Person-yea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14:paraId="79DE7008" w14:textId="77777777" w:rsidR="0025042C" w:rsidRPr="0061339C" w:rsidRDefault="0025042C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Death</w:t>
            </w:r>
          </w:p>
          <w:p w14:paraId="657CE5A7" w14:textId="77777777" w:rsidR="0025042C" w:rsidRPr="0061339C" w:rsidRDefault="0025042C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14:paraId="03833687" w14:textId="77777777" w:rsidR="0025042C" w:rsidRPr="0061339C" w:rsidRDefault="0025042C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HR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(95% CI)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14:paraId="5BCF7A03" w14:textId="77777777" w:rsidR="0025042C" w:rsidRPr="0061339C" w:rsidRDefault="0025042C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Person-yea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14:paraId="41889BEF" w14:textId="77777777" w:rsidR="0025042C" w:rsidRPr="0061339C" w:rsidRDefault="0025042C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Death</w:t>
            </w:r>
          </w:p>
          <w:p w14:paraId="30D2E74F" w14:textId="77777777" w:rsidR="0025042C" w:rsidRPr="0061339C" w:rsidRDefault="0025042C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14:paraId="2600801E" w14:textId="77777777" w:rsidR="0025042C" w:rsidRPr="0061339C" w:rsidRDefault="0025042C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HR (95% CI)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14:paraId="7C3FBE22" w14:textId="77777777" w:rsidR="0025042C" w:rsidRPr="0061339C" w:rsidRDefault="0025042C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HR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(95% CI)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  <w:vertAlign w:val="superscript"/>
              </w:rPr>
              <w:t>3</w:t>
            </w:r>
          </w:p>
        </w:tc>
      </w:tr>
      <w:tr w:rsidR="0061339C" w:rsidRPr="0061339C" w14:paraId="11B6C72F" w14:textId="77777777" w:rsidTr="00841F2D">
        <w:trPr>
          <w:trHeight w:val="330"/>
        </w:trPr>
        <w:tc>
          <w:tcPr>
            <w:tcW w:w="13735" w:type="dxa"/>
            <w:gridSpan w:val="8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14:paraId="01576B29" w14:textId="53E2FC0A" w:rsidR="0025042C" w:rsidRPr="0061339C" w:rsidRDefault="0025042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/>
                <w:sz w:val="24"/>
                <w:szCs w:val="24"/>
              </w:rPr>
              <w:t>HbA1c &lt;7.0%</w:t>
            </w:r>
          </w:p>
        </w:tc>
      </w:tr>
      <w:tr w:rsidR="0061339C" w:rsidRPr="0061339C" w14:paraId="2D4A9263" w14:textId="77777777" w:rsidTr="00841F2D">
        <w:trPr>
          <w:trHeight w:val="330"/>
        </w:trPr>
        <w:tc>
          <w:tcPr>
            <w:tcW w:w="3119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40DE6" w14:textId="39180A63" w:rsidR="007E49A0" w:rsidRPr="0061339C" w:rsidRDefault="007E49A0" w:rsidP="0023775A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OHA-only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295FBE5" w14:textId="18DAE47E" w:rsidR="007E49A0" w:rsidRPr="0061339C" w:rsidRDefault="007E49A0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725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EED5F63" w14:textId="2D637D9A" w:rsidR="007E49A0" w:rsidRPr="0061339C" w:rsidRDefault="007E49A0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85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13D55" w14:textId="0B34A152" w:rsidR="007E49A0" w:rsidRPr="0061339C" w:rsidRDefault="007E49A0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AB84D" w14:textId="37C213FA" w:rsidR="007E49A0" w:rsidRPr="0061339C" w:rsidRDefault="007E49A0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725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</w:tcPr>
          <w:p w14:paraId="3F8D3452" w14:textId="77777777" w:rsidR="007E49A0" w:rsidRPr="0061339C" w:rsidRDefault="007E49A0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16</w:t>
            </w:r>
          </w:p>
        </w:tc>
        <w:tc>
          <w:tcPr>
            <w:tcW w:w="2410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CF92B" w14:textId="71D7EA62" w:rsidR="007E49A0" w:rsidRPr="0061339C" w:rsidRDefault="007E49A0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2253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FB61F" w14:textId="35E65070" w:rsidR="007E49A0" w:rsidRPr="0061339C" w:rsidRDefault="007E49A0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</w:tr>
      <w:tr w:rsidR="0061339C" w:rsidRPr="0061339C" w14:paraId="6EAB4263" w14:textId="77777777" w:rsidTr="00841F2D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20DEB29D" w14:textId="587C8E0B" w:rsidR="007E49A0" w:rsidRPr="0061339C" w:rsidRDefault="007E49A0" w:rsidP="0023775A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Insulin-onl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1A76F1ED" w14:textId="7B7E6FC6" w:rsidR="007E49A0" w:rsidRPr="0061339C" w:rsidRDefault="007E49A0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5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602BD01C" w14:textId="4D42D8AC" w:rsidR="007E49A0" w:rsidRPr="0061339C" w:rsidRDefault="007E49A0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0BDBB929" w14:textId="7D1D7D7C" w:rsidR="007E49A0" w:rsidRPr="0061339C" w:rsidRDefault="007E49A0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55 (1.16–2.0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075B1E75" w14:textId="2D036A9E" w:rsidR="007E49A0" w:rsidRPr="0061339C" w:rsidRDefault="007E49A0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5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</w:tcPr>
          <w:p w14:paraId="4DAC29B2" w14:textId="77777777" w:rsidR="007E49A0" w:rsidRPr="0061339C" w:rsidRDefault="007E49A0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60C87E88" w14:textId="03479629" w:rsidR="007E49A0" w:rsidRPr="0061339C" w:rsidRDefault="007E49A0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52 (1.11–2.09)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06AB24B1" w14:textId="5FA89D8C" w:rsidR="007E49A0" w:rsidRPr="0061339C" w:rsidRDefault="007E49A0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64 (1.18–2.28)</w:t>
            </w:r>
          </w:p>
        </w:tc>
      </w:tr>
      <w:tr w:rsidR="0061339C" w:rsidRPr="0061339C" w14:paraId="02ADB6D8" w14:textId="77777777" w:rsidTr="00841F2D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45968" w14:textId="7C73CFE2" w:rsidR="007E49A0" w:rsidRPr="0061339C" w:rsidRDefault="007E49A0" w:rsidP="0023775A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OHA-on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6D2DC" w14:textId="50CAE493" w:rsidR="007E49A0" w:rsidRPr="0061339C" w:rsidRDefault="007E49A0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7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400DD" w14:textId="37AEB42F" w:rsidR="007E49A0" w:rsidRPr="0061339C" w:rsidRDefault="007E49A0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1E7F1" w14:textId="299500F8" w:rsidR="007E49A0" w:rsidRPr="0061339C" w:rsidRDefault="007E49A0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BD13C" w14:textId="05B85F05" w:rsidR="007E49A0" w:rsidRPr="0061339C" w:rsidRDefault="007E49A0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7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96A59E" w14:textId="77777777" w:rsidR="007E49A0" w:rsidRPr="0061339C" w:rsidRDefault="007E49A0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C686E" w14:textId="49CAFC2E" w:rsidR="007E49A0" w:rsidRPr="0061339C" w:rsidRDefault="007E49A0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F091F" w14:textId="1556D099" w:rsidR="007E49A0" w:rsidRPr="0061339C" w:rsidRDefault="007E49A0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</w:tr>
      <w:tr w:rsidR="0061339C" w:rsidRPr="0061339C" w14:paraId="42EE94B8" w14:textId="77777777" w:rsidTr="005D1D52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5D4C2202" w14:textId="16EDB96E" w:rsidR="007E49A0" w:rsidRPr="0061339C" w:rsidRDefault="007E49A0" w:rsidP="0023775A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All insul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4CC180A4" w14:textId="77F73225" w:rsidR="007E49A0" w:rsidRPr="0061339C" w:rsidRDefault="007E49A0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9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36710339" w14:textId="2E2F6C74" w:rsidR="007E49A0" w:rsidRPr="0061339C" w:rsidRDefault="007E49A0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7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28956DE9" w14:textId="5452E1FD" w:rsidR="007E49A0" w:rsidRPr="0061339C" w:rsidRDefault="007E49A0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56 (1.20–2.0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07A65313" w14:textId="6837EC58" w:rsidR="007E49A0" w:rsidRPr="0061339C" w:rsidRDefault="007E49A0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9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</w:tcPr>
          <w:p w14:paraId="12CDA1B3" w14:textId="77777777" w:rsidR="007E49A0" w:rsidRPr="0061339C" w:rsidRDefault="007E49A0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75C1006E" w14:textId="0B395904" w:rsidR="007E49A0" w:rsidRPr="0061339C" w:rsidRDefault="007E49A0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50 (1.17–1.92)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083A62D7" w14:textId="32189BF0" w:rsidR="007E49A0" w:rsidRPr="0061339C" w:rsidRDefault="007E49A0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59 (1.23–2.05)</w:t>
            </w:r>
          </w:p>
        </w:tc>
      </w:tr>
      <w:tr w:rsidR="0061339C" w:rsidRPr="0061339C" w14:paraId="1274FDC7" w14:textId="77777777" w:rsidTr="005D1D52">
        <w:trPr>
          <w:trHeight w:val="330"/>
        </w:trPr>
        <w:tc>
          <w:tcPr>
            <w:tcW w:w="13735" w:type="dxa"/>
            <w:gridSpan w:val="8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</w:tcPr>
          <w:p w14:paraId="55CC1CAD" w14:textId="6A97F342" w:rsidR="0025042C" w:rsidRPr="0061339C" w:rsidRDefault="00841F2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/>
                <w:sz w:val="24"/>
                <w:szCs w:val="24"/>
              </w:rPr>
              <w:t>HbA1c ≥7.0%</w:t>
            </w:r>
          </w:p>
        </w:tc>
      </w:tr>
      <w:tr w:rsidR="0061339C" w:rsidRPr="0061339C" w14:paraId="7DF38AF8" w14:textId="77777777" w:rsidTr="005D1D52">
        <w:trPr>
          <w:trHeight w:val="330"/>
        </w:trPr>
        <w:tc>
          <w:tcPr>
            <w:tcW w:w="3119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</w:tcPr>
          <w:p w14:paraId="2D388878" w14:textId="77777777" w:rsidR="005D1D52" w:rsidRPr="0061339C" w:rsidRDefault="005D1D52" w:rsidP="0023775A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OHA-only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CD840E1" w14:textId="0F492D42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661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F3DD70C" w14:textId="5C4B76F1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02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26FC2FF" w14:textId="5570E6EA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4989018" w14:textId="6FFBF0E4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661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BDCD24A" w14:textId="0B1E62C7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71</w:t>
            </w:r>
          </w:p>
        </w:tc>
        <w:tc>
          <w:tcPr>
            <w:tcW w:w="2410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17C5E76" w14:textId="2EF996E4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2253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B40BF30" w14:textId="7B365E77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</w:tr>
      <w:tr w:rsidR="0061339C" w:rsidRPr="0061339C" w14:paraId="6D04F438" w14:textId="77777777" w:rsidTr="0023775A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03275A16" w14:textId="63F42577" w:rsidR="00236EE4" w:rsidRPr="0061339C" w:rsidRDefault="00236EE4" w:rsidP="0023775A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Insulin-onl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17B7B990" w14:textId="2C276B6D" w:rsidR="00236EE4" w:rsidRPr="0061339C" w:rsidRDefault="00236EE4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4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7E568C4C" w14:textId="2869E77E" w:rsidR="00236EE4" w:rsidRPr="0061339C" w:rsidRDefault="00236EE4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0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59513F49" w14:textId="1E3B2A48" w:rsidR="00236EE4" w:rsidRPr="0061339C" w:rsidRDefault="00236EE4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43 (1.09–1.8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1CF5C124" w14:textId="76E0071A" w:rsidR="00236EE4" w:rsidRPr="0061339C" w:rsidRDefault="00236EE4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4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1AFF51F4" w14:textId="433A55B3" w:rsidR="00236EE4" w:rsidRPr="0061339C" w:rsidRDefault="00236EE4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0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4FF7C93E" w14:textId="0C48C715" w:rsidR="00236EE4" w:rsidRPr="0061339C" w:rsidRDefault="00236EE4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18 (0.87–1.60)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6FF033ED" w14:textId="6FD305D8" w:rsidR="00236EE4" w:rsidRPr="0061339C" w:rsidRDefault="00236EE4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25 (0.92–1.69)</w:t>
            </w:r>
          </w:p>
        </w:tc>
      </w:tr>
      <w:tr w:rsidR="0061339C" w:rsidRPr="0061339C" w14:paraId="527D2278" w14:textId="77777777" w:rsidTr="005D1D52">
        <w:trPr>
          <w:trHeight w:val="330"/>
        </w:trPr>
        <w:tc>
          <w:tcPr>
            <w:tcW w:w="3119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6C83B8" w14:textId="56EC288D" w:rsidR="005D1D52" w:rsidRPr="0061339C" w:rsidRDefault="005D1D52" w:rsidP="0023775A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OHA-only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806186F" w14:textId="0BFAE943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661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CE45E6D" w14:textId="55045FA0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02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0073812" w14:textId="01A75323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FFEAE0E" w14:textId="153D8126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661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8682CAC" w14:textId="325713C3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23</w:t>
            </w:r>
          </w:p>
        </w:tc>
        <w:tc>
          <w:tcPr>
            <w:tcW w:w="2410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F86A4F1" w14:textId="72E45E79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2253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B727EF3" w14:textId="01E58561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</w:tr>
      <w:tr w:rsidR="0061339C" w:rsidRPr="0061339C" w14:paraId="33AB3CF0" w14:textId="77777777" w:rsidTr="005D1D52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498F7F9D" w14:textId="3CDC8409" w:rsidR="005D1D52" w:rsidRPr="0061339C" w:rsidRDefault="005D1D52" w:rsidP="0023775A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All insul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211F8A8C" w14:textId="3008301E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1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5212CE89" w14:textId="0201CBB7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9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368A4805" w14:textId="0B2D1200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11 (0.87–1.4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71F9B105" w14:textId="035972A8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1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1308F86B" w14:textId="7BB4BD43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9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5A2ECE0D" w14:textId="3E093700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0.92 (0.73–1.16)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50A3B6DE" w14:textId="5D3A90EF" w:rsidR="005D1D52" w:rsidRPr="0061339C" w:rsidRDefault="005D1D52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0.94 (0.75–1.18)</w:t>
            </w:r>
          </w:p>
        </w:tc>
      </w:tr>
    </w:tbl>
    <w:bookmarkEnd w:id="1"/>
    <w:p w14:paraId="5A1925D6" w14:textId="77777777" w:rsidR="00236EE4" w:rsidRPr="0061339C" w:rsidRDefault="00236EE4" w:rsidP="00236EE4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61339C">
        <w:rPr>
          <w:rFonts w:ascii="Times New Roman" w:hAnsi="Times New Roman" w:cs="Times New Roman" w:hint="eastAsia"/>
          <w:bCs/>
          <w:sz w:val="24"/>
          <w:szCs w:val="24"/>
        </w:rPr>
        <w:t>Abbreviation:</w:t>
      </w:r>
      <w:r w:rsidRPr="006133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bCs/>
          <w:sz w:val="24"/>
          <w:szCs w:val="24"/>
        </w:rPr>
        <w:t>N,</w:t>
      </w:r>
      <w:r w:rsidRPr="006133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bCs/>
          <w:sz w:val="24"/>
          <w:szCs w:val="24"/>
        </w:rPr>
        <w:t>Number;</w:t>
      </w:r>
      <w:r w:rsidRPr="006133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bCs/>
          <w:sz w:val="24"/>
          <w:szCs w:val="24"/>
        </w:rPr>
        <w:t>HR,</w:t>
      </w:r>
      <w:r w:rsidRPr="006133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bCs/>
          <w:sz w:val="24"/>
          <w:szCs w:val="24"/>
        </w:rPr>
        <w:t>Hazard</w:t>
      </w:r>
      <w:r w:rsidRPr="006133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bCs/>
          <w:sz w:val="24"/>
          <w:szCs w:val="24"/>
        </w:rPr>
        <w:t>ratio;</w:t>
      </w:r>
      <w:r w:rsidRPr="006133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bCs/>
          <w:sz w:val="24"/>
          <w:szCs w:val="24"/>
        </w:rPr>
        <w:t>OHA,</w:t>
      </w:r>
      <w:r w:rsidRPr="006133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sz w:val="24"/>
          <w:szCs w:val="24"/>
        </w:rPr>
        <w:t>O</w:t>
      </w:r>
      <w:r w:rsidRPr="0061339C">
        <w:rPr>
          <w:rFonts w:ascii="Times New Roman" w:hAnsi="Times New Roman" w:cs="Times New Roman"/>
          <w:sz w:val="24"/>
          <w:szCs w:val="24"/>
        </w:rPr>
        <w:t>ral hypoglycemic agents</w:t>
      </w:r>
    </w:p>
    <w:p w14:paraId="5818FA8C" w14:textId="2692BFA1" w:rsidR="0025042C" w:rsidRPr="0061339C" w:rsidRDefault="0025042C" w:rsidP="00CB7189">
      <w:pPr>
        <w:spacing w:after="0" w:line="360" w:lineRule="auto"/>
        <w:rPr>
          <w:rFonts w:ascii="Times New Roman" w:hAnsi="Times New Roman" w:cs="Times New Roman"/>
          <w:bCs/>
          <w:sz w:val="22"/>
          <w:szCs w:val="20"/>
        </w:rPr>
      </w:pPr>
      <w:r w:rsidRPr="0061339C">
        <w:rPr>
          <w:rFonts w:ascii="Times New Roman" w:hAnsi="Times New Roman" w:cs="Times New Roman" w:hint="eastAsia"/>
          <w:bCs/>
          <w:sz w:val="24"/>
          <w:szCs w:val="24"/>
        </w:rPr>
        <w:t>1.</w:t>
      </w:r>
      <w:r w:rsidRPr="006133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bCs/>
          <w:sz w:val="24"/>
          <w:szCs w:val="24"/>
        </w:rPr>
        <w:t>I</w:t>
      </w:r>
      <w:r w:rsidRPr="0061339C">
        <w:rPr>
          <w:rFonts w:ascii="Times New Roman" w:hAnsi="Times New Roman" w:cs="Times New Roman"/>
          <w:bCs/>
          <w:sz w:val="22"/>
          <w:szCs w:val="20"/>
        </w:rPr>
        <w:t xml:space="preserve">nverse probability treatment-weighted </w:t>
      </w:r>
    </w:p>
    <w:p w14:paraId="5150B35D" w14:textId="77777777" w:rsidR="0025042C" w:rsidRPr="0061339C" w:rsidRDefault="0025042C" w:rsidP="00CB7189">
      <w:pPr>
        <w:spacing w:after="0" w:line="360" w:lineRule="auto"/>
        <w:rPr>
          <w:rFonts w:ascii="Times New Roman" w:hAnsi="Times New Roman" w:cs="Times New Roman"/>
          <w:bCs/>
          <w:sz w:val="22"/>
          <w:szCs w:val="20"/>
        </w:rPr>
      </w:pPr>
      <w:r w:rsidRPr="0061339C">
        <w:rPr>
          <w:rFonts w:ascii="Times New Roman" w:hAnsi="Times New Roman" w:cs="Times New Roman" w:hint="eastAsia"/>
          <w:bCs/>
          <w:sz w:val="22"/>
          <w:szCs w:val="20"/>
        </w:rPr>
        <w:t xml:space="preserve">2. Crude HR (95% CI) </w:t>
      </w:r>
    </w:p>
    <w:p w14:paraId="1FFDD3D9" w14:textId="77777777" w:rsidR="0025042C" w:rsidRPr="0061339C" w:rsidRDefault="0025042C" w:rsidP="00CB718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1339C">
        <w:rPr>
          <w:rFonts w:ascii="Times New Roman" w:hAnsi="Times New Roman" w:cs="Times New Roman" w:hint="eastAsia"/>
          <w:bCs/>
          <w:sz w:val="22"/>
          <w:szCs w:val="20"/>
        </w:rPr>
        <w:t>3. Additionally adjusted for age, v</w:t>
      </w:r>
      <w:r w:rsidRPr="0061339C">
        <w:rPr>
          <w:rFonts w:ascii="Times New Roman" w:hAnsi="Times New Roman" w:cs="Times New Roman"/>
          <w:bCs/>
          <w:sz w:val="22"/>
        </w:rPr>
        <w:t>asodilato</w:t>
      </w:r>
      <w:r w:rsidRPr="0061339C">
        <w:rPr>
          <w:rFonts w:ascii="Times New Roman" w:hAnsi="Times New Roman" w:cs="Times New Roman" w:hint="eastAsia"/>
          <w:bCs/>
          <w:sz w:val="22"/>
        </w:rPr>
        <w:t xml:space="preserve">rs management at admission and </w:t>
      </w:r>
      <w:r w:rsidRPr="0061339C">
        <w:rPr>
          <w:rFonts w:ascii="Times New Roman" w:hAnsi="Times New Roman" w:cs="Times New Roman"/>
          <w:bCs/>
          <w:sz w:val="22"/>
        </w:rPr>
        <w:t>ACEIs/ARBs</w:t>
      </w:r>
      <w:r w:rsidRPr="0061339C">
        <w:rPr>
          <w:rFonts w:ascii="Times New Roman" w:hAnsi="Times New Roman" w:cs="Times New Roman" w:hint="eastAsia"/>
          <w:bCs/>
          <w:sz w:val="22"/>
        </w:rPr>
        <w:t xml:space="preserve"> </w:t>
      </w:r>
      <w:r w:rsidRPr="0061339C">
        <w:rPr>
          <w:rFonts w:ascii="Times New Roman" w:hAnsi="Times New Roman" w:cs="Times New Roman"/>
          <w:bCs/>
          <w:sz w:val="22"/>
        </w:rPr>
        <w:t>management</w:t>
      </w:r>
      <w:r w:rsidRPr="0061339C">
        <w:rPr>
          <w:rFonts w:ascii="Times New Roman" w:hAnsi="Times New Roman" w:cs="Times New Roman" w:hint="eastAsia"/>
          <w:bCs/>
          <w:sz w:val="22"/>
        </w:rPr>
        <w:t xml:space="preserve"> at dischar</w:t>
      </w:r>
      <w:r w:rsidRPr="0061339C">
        <w:rPr>
          <w:rFonts w:ascii="Times New Roman" w:hAnsi="Times New Roman" w:cs="Times New Roman"/>
          <w:bCs/>
          <w:sz w:val="22"/>
        </w:rPr>
        <w:t>g</w:t>
      </w:r>
      <w:r w:rsidRPr="0061339C">
        <w:rPr>
          <w:rFonts w:ascii="Times New Roman" w:hAnsi="Times New Roman" w:cs="Times New Roman" w:hint="eastAsia"/>
          <w:bCs/>
          <w:sz w:val="22"/>
        </w:rPr>
        <w:t xml:space="preserve">e in the first pseudo-cohort with </w:t>
      </w:r>
      <w:r w:rsidRPr="0061339C">
        <w:rPr>
          <w:rFonts w:ascii="Times New Roman" w:hAnsi="Times New Roman" w:cs="Times New Roman"/>
          <w:bCs/>
          <w:sz w:val="22"/>
        </w:rPr>
        <w:t>426</w:t>
      </w:r>
      <w:r w:rsidRPr="0061339C">
        <w:rPr>
          <w:rFonts w:ascii="Times New Roman" w:hAnsi="Times New Roman" w:cs="Times New Roman" w:hint="eastAsia"/>
          <w:bCs/>
          <w:sz w:val="22"/>
        </w:rPr>
        <w:t xml:space="preserve"> OHA group and </w:t>
      </w:r>
      <w:r w:rsidRPr="0061339C">
        <w:rPr>
          <w:rFonts w:ascii="Times New Roman" w:hAnsi="Times New Roman" w:cs="Times New Roman"/>
          <w:bCs/>
          <w:sz w:val="22"/>
        </w:rPr>
        <w:t>682</w:t>
      </w:r>
      <w:r w:rsidRPr="0061339C">
        <w:rPr>
          <w:rFonts w:ascii="Times New Roman" w:hAnsi="Times New Roman" w:cs="Times New Roman" w:hint="eastAsia"/>
          <w:bCs/>
          <w:sz w:val="22"/>
        </w:rPr>
        <w:t xml:space="preserve"> insulin only group; adjusted for </w:t>
      </w:r>
      <w:r w:rsidRPr="0061339C">
        <w:rPr>
          <w:rFonts w:ascii="Times New Roman" w:hAnsi="Times New Roman" w:cs="Times New Roman" w:hint="eastAsia"/>
          <w:bCs/>
          <w:sz w:val="22"/>
          <w:szCs w:val="20"/>
        </w:rPr>
        <w:t>age, h</w:t>
      </w:r>
      <w:r w:rsidRPr="0061339C">
        <w:rPr>
          <w:rFonts w:ascii="Times New Roman" w:hAnsi="Times New Roman" w:cs="Times New Roman"/>
          <w:bCs/>
          <w:sz w:val="22"/>
        </w:rPr>
        <w:t>ypertension</w:t>
      </w:r>
      <w:r w:rsidRPr="006133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bCs/>
          <w:sz w:val="24"/>
          <w:szCs w:val="24"/>
        </w:rPr>
        <w:t>and i</w:t>
      </w:r>
      <w:r w:rsidRPr="0061339C">
        <w:rPr>
          <w:rFonts w:ascii="Times New Roman" w:hAnsi="Times New Roman" w:cs="Times New Roman"/>
          <w:bCs/>
          <w:sz w:val="22"/>
        </w:rPr>
        <w:t>notropes</w:t>
      </w:r>
      <w:r w:rsidRPr="006133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bCs/>
          <w:sz w:val="24"/>
          <w:szCs w:val="24"/>
        </w:rPr>
        <w:t>and v</w:t>
      </w:r>
      <w:r w:rsidRPr="0061339C">
        <w:rPr>
          <w:rFonts w:ascii="Times New Roman" w:hAnsi="Times New Roman" w:cs="Times New Roman"/>
          <w:bCs/>
          <w:sz w:val="22"/>
        </w:rPr>
        <w:t>asodilators</w:t>
      </w:r>
      <w:r w:rsidRPr="006133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bCs/>
          <w:sz w:val="24"/>
          <w:szCs w:val="24"/>
        </w:rPr>
        <w:t>management at admission</w:t>
      </w:r>
    </w:p>
    <w:p w14:paraId="3F5E30FF" w14:textId="721A028D" w:rsidR="00E81396" w:rsidRPr="0061339C" w:rsidRDefault="00E81396" w:rsidP="00C02B54">
      <w:pPr>
        <w:rPr>
          <w:rFonts w:ascii="Times New Roman" w:hAnsi="Times New Roman" w:cs="Times New Roman"/>
          <w:sz w:val="24"/>
          <w:szCs w:val="24"/>
        </w:rPr>
      </w:pPr>
    </w:p>
    <w:p w14:paraId="592FDAC2" w14:textId="43E27B27" w:rsidR="009336B2" w:rsidRPr="0061339C" w:rsidRDefault="009336B2" w:rsidP="009336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1339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E0DBF" w:rsidRPr="0061339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1339C">
        <w:rPr>
          <w:rFonts w:ascii="Times New Roman" w:hAnsi="Times New Roman" w:cs="Times New Roman"/>
          <w:b/>
          <w:bCs/>
          <w:sz w:val="24"/>
          <w:szCs w:val="24"/>
        </w:rPr>
        <w:t>9.</w:t>
      </w:r>
      <w:r w:rsidRPr="0061339C">
        <w:rPr>
          <w:rFonts w:ascii="Times New Roman" w:hAnsi="Times New Roman" w:cs="Times New Roman"/>
          <w:sz w:val="24"/>
          <w:szCs w:val="24"/>
        </w:rPr>
        <w:t xml:space="preserve"> </w:t>
      </w:r>
      <w:r w:rsidRPr="0061339C">
        <w:rPr>
          <w:rFonts w:ascii="Times New Roman" w:hAnsi="Times New Roman" w:cs="Times New Roman"/>
          <w:b/>
          <w:sz w:val="24"/>
          <w:szCs w:val="24"/>
        </w:rPr>
        <w:t>Association between diabetes therapy and overall mortality according to severity of heart failure in the pseudo-cohort</w:t>
      </w:r>
    </w:p>
    <w:tbl>
      <w:tblPr>
        <w:tblStyle w:val="TableGrid"/>
        <w:tblW w:w="1373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134"/>
        <w:gridCol w:w="992"/>
        <w:gridCol w:w="1843"/>
        <w:gridCol w:w="992"/>
        <w:gridCol w:w="992"/>
        <w:gridCol w:w="2410"/>
        <w:gridCol w:w="2253"/>
      </w:tblGrid>
      <w:tr w:rsidR="0061339C" w:rsidRPr="0061339C" w14:paraId="0BB69A78" w14:textId="77777777" w:rsidTr="00444489">
        <w:trPr>
          <w:trHeight w:val="390"/>
        </w:trPr>
        <w:tc>
          <w:tcPr>
            <w:tcW w:w="3119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BE83B9D" w14:textId="77777777" w:rsidR="009336B2" w:rsidRPr="0061339C" w:rsidRDefault="009336B2" w:rsidP="0044448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969" w:type="dxa"/>
            <w:gridSpan w:val="3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743C888" w14:textId="77777777" w:rsidR="009336B2" w:rsidRPr="0061339C" w:rsidRDefault="009336B2" w:rsidP="004444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riginal cohort</w:t>
            </w:r>
          </w:p>
        </w:tc>
        <w:tc>
          <w:tcPr>
            <w:tcW w:w="6647" w:type="dxa"/>
            <w:gridSpan w:val="4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E70E2B9" w14:textId="77777777" w:rsidR="009336B2" w:rsidRPr="0061339C" w:rsidRDefault="009336B2" w:rsidP="004444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Weighted</w:t>
            </w:r>
            <w:r w:rsidRPr="0061339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vertAlign w:val="superscript"/>
              </w:rPr>
              <w:t>1</w:t>
            </w:r>
            <w:r w:rsidRPr="0061339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613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eudo-</w:t>
            </w:r>
            <w:r w:rsidRPr="0061339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ohort</w:t>
            </w:r>
          </w:p>
        </w:tc>
      </w:tr>
      <w:tr w:rsidR="0061339C" w:rsidRPr="0061339C" w14:paraId="028BD34C" w14:textId="77777777" w:rsidTr="00444489">
        <w:trPr>
          <w:trHeight w:val="39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</w:tcPr>
          <w:p w14:paraId="7750971A" w14:textId="77777777" w:rsidR="009336B2" w:rsidRPr="0061339C" w:rsidRDefault="009336B2" w:rsidP="0044448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14:paraId="69C1B269" w14:textId="77777777" w:rsidR="009336B2" w:rsidRPr="0061339C" w:rsidRDefault="009336B2" w:rsidP="0044448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Person-yea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14:paraId="46E64AA0" w14:textId="77777777" w:rsidR="009336B2" w:rsidRPr="0061339C" w:rsidRDefault="009336B2" w:rsidP="0044448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Death</w:t>
            </w:r>
          </w:p>
          <w:p w14:paraId="0BC9A5DC" w14:textId="77777777" w:rsidR="009336B2" w:rsidRPr="0061339C" w:rsidRDefault="009336B2" w:rsidP="0044448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14:paraId="51EC9235" w14:textId="77777777" w:rsidR="009336B2" w:rsidRPr="0061339C" w:rsidRDefault="009336B2" w:rsidP="0044448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HR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(95% CI)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14:paraId="7BB1D850" w14:textId="77777777" w:rsidR="009336B2" w:rsidRPr="0061339C" w:rsidRDefault="009336B2" w:rsidP="0044448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Person-yea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14:paraId="70C465D4" w14:textId="77777777" w:rsidR="009336B2" w:rsidRPr="0061339C" w:rsidRDefault="009336B2" w:rsidP="0044448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Death</w:t>
            </w:r>
          </w:p>
          <w:p w14:paraId="39835E17" w14:textId="77777777" w:rsidR="009336B2" w:rsidRPr="0061339C" w:rsidRDefault="009336B2" w:rsidP="0044448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14:paraId="7FBD7DBB" w14:textId="77777777" w:rsidR="009336B2" w:rsidRPr="0061339C" w:rsidRDefault="009336B2" w:rsidP="0044448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HR (95% CI)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14:paraId="238D65EC" w14:textId="77777777" w:rsidR="009336B2" w:rsidRPr="0061339C" w:rsidRDefault="009336B2" w:rsidP="0044448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HR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(95% CI)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  <w:vertAlign w:val="superscript"/>
              </w:rPr>
              <w:t>3</w:t>
            </w:r>
          </w:p>
        </w:tc>
      </w:tr>
      <w:tr w:rsidR="0061339C" w:rsidRPr="0061339C" w14:paraId="2EF23659" w14:textId="77777777" w:rsidTr="00444489">
        <w:trPr>
          <w:trHeight w:val="330"/>
        </w:trPr>
        <w:tc>
          <w:tcPr>
            <w:tcW w:w="13735" w:type="dxa"/>
            <w:gridSpan w:val="8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14:paraId="4935C5CD" w14:textId="4FCCFBF4" w:rsidR="009336B2" w:rsidRPr="0061339C" w:rsidRDefault="009336B2" w:rsidP="0044448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YHA class </w:t>
            </w:r>
            <w:r w:rsidR="001539A5" w:rsidRPr="0061339C">
              <w:rPr>
                <w:rFonts w:ascii="Times New Roman" w:hAnsi="Times New Roman" w:cs="Times New Roman"/>
                <w:b/>
                <w:sz w:val="24"/>
                <w:szCs w:val="24"/>
              </w:rPr>
              <w:t>I-</w:t>
            </w:r>
            <w:r w:rsidRPr="0061339C">
              <w:rPr>
                <w:rFonts w:ascii="Times New Roman" w:hAnsi="Times New Roman" w:cs="Times New Roman"/>
                <w:b/>
                <w:sz w:val="24"/>
                <w:szCs w:val="24"/>
              </w:rPr>
              <w:t>II</w:t>
            </w:r>
          </w:p>
        </w:tc>
      </w:tr>
      <w:tr w:rsidR="0061339C" w:rsidRPr="0061339C" w14:paraId="7E89D7B3" w14:textId="77777777" w:rsidTr="00444489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BBBE4" w14:textId="77777777" w:rsidR="009336B2" w:rsidRPr="0061339C" w:rsidRDefault="009336B2" w:rsidP="00444489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OHA-on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3DF36" w14:textId="77777777" w:rsidR="009336B2" w:rsidRPr="0061339C" w:rsidRDefault="009336B2" w:rsidP="0044448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3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6FC19" w14:textId="77777777" w:rsidR="009336B2" w:rsidRPr="0061339C" w:rsidRDefault="009336B2" w:rsidP="0044448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3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230FB" w14:textId="77777777" w:rsidR="009336B2" w:rsidRPr="0061339C" w:rsidRDefault="009336B2" w:rsidP="0044448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E0E96" w14:textId="77777777" w:rsidR="009336B2" w:rsidRPr="0061339C" w:rsidRDefault="009336B2" w:rsidP="0044448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3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25EA5" w14:textId="77777777" w:rsidR="009336B2" w:rsidRPr="0061339C" w:rsidRDefault="009336B2" w:rsidP="0044448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29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5A4B9" w14:textId="77777777" w:rsidR="009336B2" w:rsidRPr="0061339C" w:rsidRDefault="009336B2" w:rsidP="0044448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D43AB" w14:textId="77777777" w:rsidR="009336B2" w:rsidRPr="0061339C" w:rsidRDefault="009336B2" w:rsidP="0044448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1.00 </w:t>
            </w:r>
          </w:p>
        </w:tc>
      </w:tr>
      <w:tr w:rsidR="0061339C" w:rsidRPr="0061339C" w14:paraId="5FD34F94" w14:textId="77777777" w:rsidTr="00444489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0924F367" w14:textId="77777777" w:rsidR="009336B2" w:rsidRPr="0061339C" w:rsidRDefault="009336B2" w:rsidP="00444489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All insul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A762E" w14:textId="77777777" w:rsidR="009336B2" w:rsidRPr="0061339C" w:rsidRDefault="009336B2" w:rsidP="0044448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4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4B2A7" w14:textId="77777777" w:rsidR="009336B2" w:rsidRPr="0061339C" w:rsidRDefault="009336B2" w:rsidP="0044448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698BE" w14:textId="77777777" w:rsidR="009336B2" w:rsidRPr="0061339C" w:rsidRDefault="009336B2" w:rsidP="0044448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sz w:val="24"/>
                <w:szCs w:val="24"/>
              </w:rPr>
              <w:t>0.78 (0.50-1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E9654" w14:textId="77777777" w:rsidR="009336B2" w:rsidRPr="0061339C" w:rsidRDefault="009336B2" w:rsidP="0044448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4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9DE2B" w14:textId="77777777" w:rsidR="009336B2" w:rsidRPr="0061339C" w:rsidRDefault="009336B2" w:rsidP="0044448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D06AB" w14:textId="77777777" w:rsidR="009336B2" w:rsidRPr="0061339C" w:rsidRDefault="009336B2" w:rsidP="0044448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sz w:val="24"/>
                <w:szCs w:val="24"/>
              </w:rPr>
              <w:t>0.87 (0.54-1.39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588F0" w14:textId="0AFA9398" w:rsidR="009336B2" w:rsidRPr="0061339C" w:rsidRDefault="00A60F26" w:rsidP="0044448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sz w:val="24"/>
                <w:szCs w:val="24"/>
              </w:rPr>
              <w:t>1.03</w:t>
            </w:r>
            <w:r w:rsidR="009336B2" w:rsidRPr="0061339C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(0.</w:t>
            </w:r>
            <w:r w:rsidRPr="0061339C">
              <w:rPr>
                <w:rFonts w:ascii="Times New Roman" w:eastAsia="Malgun Gothic" w:hAnsi="Times New Roman" w:cs="Times New Roman"/>
                <w:sz w:val="24"/>
                <w:szCs w:val="24"/>
              </w:rPr>
              <w:t>62</w:t>
            </w:r>
            <w:r w:rsidR="009336B2" w:rsidRPr="0061339C">
              <w:rPr>
                <w:rFonts w:ascii="Times New Roman" w:eastAsia="Malgun Gothic" w:hAnsi="Times New Roman" w:cs="Times New Roman"/>
                <w:sz w:val="24"/>
                <w:szCs w:val="24"/>
              </w:rPr>
              <w:t>-1.</w:t>
            </w:r>
            <w:r w:rsidRPr="0061339C">
              <w:rPr>
                <w:rFonts w:ascii="Times New Roman" w:eastAsia="Malgun Gothic" w:hAnsi="Times New Roman" w:cs="Times New Roman"/>
                <w:sz w:val="24"/>
                <w:szCs w:val="24"/>
              </w:rPr>
              <w:t>73</w:t>
            </w:r>
            <w:r w:rsidR="009336B2" w:rsidRPr="0061339C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</w:tr>
      <w:tr w:rsidR="0061339C" w:rsidRPr="0061339C" w14:paraId="5BC9FF75" w14:textId="77777777" w:rsidTr="00444489">
        <w:trPr>
          <w:trHeight w:val="330"/>
        </w:trPr>
        <w:tc>
          <w:tcPr>
            <w:tcW w:w="13735" w:type="dxa"/>
            <w:gridSpan w:val="8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48A0CC4A" w14:textId="15E64026" w:rsidR="009336B2" w:rsidRPr="0061339C" w:rsidRDefault="009336B2" w:rsidP="0044448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/>
                <w:sz w:val="24"/>
                <w:szCs w:val="24"/>
              </w:rPr>
              <w:t>NYHA class III</w:t>
            </w:r>
            <w:r w:rsidR="001539A5" w:rsidRPr="0061339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61339C">
              <w:rPr>
                <w:rFonts w:ascii="Times New Roman" w:hAnsi="Times New Roman" w:cs="Times New Roman"/>
                <w:b/>
                <w:sz w:val="24"/>
                <w:szCs w:val="24"/>
              </w:rPr>
              <w:t>IV</w:t>
            </w:r>
          </w:p>
        </w:tc>
      </w:tr>
      <w:tr w:rsidR="0061339C" w:rsidRPr="0061339C" w14:paraId="3C7545C4" w14:textId="77777777" w:rsidTr="00444489">
        <w:trPr>
          <w:trHeight w:val="330"/>
        </w:trPr>
        <w:tc>
          <w:tcPr>
            <w:tcW w:w="3119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F5A1DC4" w14:textId="77777777" w:rsidR="009336B2" w:rsidRPr="0061339C" w:rsidRDefault="009336B2" w:rsidP="00444489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OHA-on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4E87A" w14:textId="77777777" w:rsidR="009336B2" w:rsidRPr="0061339C" w:rsidRDefault="009336B2" w:rsidP="0044448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1,94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78F53" w14:textId="77777777" w:rsidR="009336B2" w:rsidRPr="0061339C" w:rsidRDefault="009336B2" w:rsidP="0044448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23880" w14:textId="77777777" w:rsidR="009336B2" w:rsidRPr="0061339C" w:rsidRDefault="009336B2" w:rsidP="0044448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E35B4" w14:textId="77777777" w:rsidR="009336B2" w:rsidRPr="0061339C" w:rsidRDefault="009336B2" w:rsidP="0044448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1,94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F24DE" w14:textId="77777777" w:rsidR="009336B2" w:rsidRPr="0061339C" w:rsidRDefault="009336B2" w:rsidP="0044448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sz w:val="24"/>
                <w:szCs w:val="24"/>
              </w:rPr>
              <w:t>36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61065" w14:textId="77777777" w:rsidR="009336B2" w:rsidRPr="0061339C" w:rsidRDefault="009336B2" w:rsidP="0044448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FD1ED" w14:textId="77777777" w:rsidR="009336B2" w:rsidRPr="0061339C" w:rsidRDefault="009336B2" w:rsidP="0044448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1.00 </w:t>
            </w:r>
          </w:p>
        </w:tc>
      </w:tr>
      <w:tr w:rsidR="0061339C" w:rsidRPr="0061339C" w14:paraId="09F44F10" w14:textId="77777777" w:rsidTr="00444489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7A0253C8" w14:textId="77777777" w:rsidR="009336B2" w:rsidRPr="0061339C" w:rsidRDefault="009336B2" w:rsidP="00444489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All insulin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5508DB" w14:textId="77777777" w:rsidR="009336B2" w:rsidRPr="0061339C" w:rsidRDefault="009336B2" w:rsidP="0044448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3,011 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41944C" w14:textId="77777777" w:rsidR="009336B2" w:rsidRPr="0061339C" w:rsidRDefault="009336B2" w:rsidP="0044448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sz w:val="24"/>
                <w:szCs w:val="24"/>
              </w:rPr>
              <w:t>648</w:t>
            </w:r>
          </w:p>
        </w:tc>
        <w:tc>
          <w:tcPr>
            <w:tcW w:w="184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E3002D" w14:textId="77777777" w:rsidR="009336B2" w:rsidRPr="0061339C" w:rsidRDefault="009336B2" w:rsidP="0044448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sz w:val="24"/>
                <w:szCs w:val="24"/>
              </w:rPr>
              <w:t>1.39 (1.21-1.60)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8A8CA6" w14:textId="77777777" w:rsidR="009336B2" w:rsidRPr="0061339C" w:rsidRDefault="009336B2" w:rsidP="0044448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3,011 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428F06" w14:textId="77777777" w:rsidR="009336B2" w:rsidRPr="0061339C" w:rsidRDefault="009336B2" w:rsidP="0044448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sz w:val="24"/>
                <w:szCs w:val="24"/>
              </w:rPr>
              <w:t>648</w:t>
            </w:r>
          </w:p>
        </w:tc>
        <w:tc>
          <w:tcPr>
            <w:tcW w:w="241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75C767" w14:textId="77777777" w:rsidR="009336B2" w:rsidRPr="0061339C" w:rsidRDefault="009336B2" w:rsidP="0044448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sz w:val="24"/>
                <w:szCs w:val="24"/>
              </w:rPr>
              <w:t>1.24 (1.09-1.41)</w:t>
            </w:r>
          </w:p>
        </w:tc>
        <w:tc>
          <w:tcPr>
            <w:tcW w:w="225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6F754F" w14:textId="2C6F14D5" w:rsidR="009336B2" w:rsidRPr="0061339C" w:rsidRDefault="009336B2" w:rsidP="0044448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sz w:val="24"/>
                <w:szCs w:val="24"/>
              </w:rPr>
              <w:t>1.</w:t>
            </w:r>
            <w:r w:rsidR="00A60F26" w:rsidRPr="0061339C">
              <w:rPr>
                <w:rFonts w:ascii="Times New Roman" w:eastAsia="Malgun Gothic" w:hAnsi="Times New Roman" w:cs="Times New Roman"/>
                <w:sz w:val="24"/>
                <w:szCs w:val="24"/>
              </w:rPr>
              <w:t>34</w:t>
            </w:r>
            <w:r w:rsidRPr="0061339C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(1.</w:t>
            </w:r>
            <w:r w:rsidR="00A60F26" w:rsidRPr="0061339C">
              <w:rPr>
                <w:rFonts w:ascii="Times New Roman" w:eastAsia="Malgun Gothic" w:hAnsi="Times New Roman" w:cs="Times New Roman"/>
                <w:sz w:val="24"/>
                <w:szCs w:val="24"/>
              </w:rPr>
              <w:t>17</w:t>
            </w:r>
            <w:r w:rsidRPr="0061339C">
              <w:rPr>
                <w:rFonts w:ascii="Times New Roman" w:eastAsia="Malgun Gothic" w:hAnsi="Times New Roman" w:cs="Times New Roman"/>
                <w:sz w:val="24"/>
                <w:szCs w:val="24"/>
              </w:rPr>
              <w:t>-1.</w:t>
            </w:r>
            <w:r w:rsidR="00A60F26" w:rsidRPr="0061339C">
              <w:rPr>
                <w:rFonts w:ascii="Times New Roman" w:eastAsia="Malgun Gothic" w:hAnsi="Times New Roman" w:cs="Times New Roman"/>
                <w:sz w:val="24"/>
                <w:szCs w:val="24"/>
              </w:rPr>
              <w:t>52</w:t>
            </w:r>
            <w:r w:rsidRPr="0061339C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</w:tr>
      <w:tr w:rsidR="0061339C" w:rsidRPr="0061339C" w14:paraId="4F7A2D04" w14:textId="77777777" w:rsidTr="00444489">
        <w:trPr>
          <w:trHeight w:val="330"/>
        </w:trPr>
        <w:tc>
          <w:tcPr>
            <w:tcW w:w="13735" w:type="dxa"/>
            <w:gridSpan w:val="8"/>
            <w:tcBorders>
              <w:top w:val="double" w:sz="4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14:paraId="7C89D9EC" w14:textId="77777777" w:rsidR="009336B2" w:rsidRPr="0061339C" w:rsidRDefault="009336B2" w:rsidP="0044448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/>
                <w:sz w:val="24"/>
                <w:szCs w:val="24"/>
              </w:rPr>
              <w:t>BNP &lt; 500pg/mL and NT-proBNP &lt;1000pg/mL</w:t>
            </w:r>
          </w:p>
        </w:tc>
      </w:tr>
      <w:tr w:rsidR="0061339C" w:rsidRPr="0061339C" w14:paraId="51D5AA40" w14:textId="77777777" w:rsidTr="00444489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DDD14" w14:textId="77777777" w:rsidR="009336B2" w:rsidRPr="0061339C" w:rsidRDefault="009336B2" w:rsidP="00444489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OHA-on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70DF4" w14:textId="77777777" w:rsidR="009336B2" w:rsidRPr="0061339C" w:rsidRDefault="009336B2" w:rsidP="0044448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55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EFA46" w14:textId="77777777" w:rsidR="009336B2" w:rsidRPr="0061339C" w:rsidRDefault="009336B2" w:rsidP="0044448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3FE7B" w14:textId="77777777" w:rsidR="009336B2" w:rsidRPr="0061339C" w:rsidRDefault="009336B2" w:rsidP="0044448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6B795" w14:textId="77777777" w:rsidR="009336B2" w:rsidRPr="0061339C" w:rsidRDefault="009336B2" w:rsidP="0044448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55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DB58E" w14:textId="77777777" w:rsidR="009336B2" w:rsidRPr="0061339C" w:rsidRDefault="009336B2" w:rsidP="0044448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AEE0A" w14:textId="77777777" w:rsidR="009336B2" w:rsidRPr="0061339C" w:rsidRDefault="009336B2" w:rsidP="0044448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ACD60" w14:textId="77777777" w:rsidR="009336B2" w:rsidRPr="0061339C" w:rsidRDefault="009336B2" w:rsidP="0044448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1.00 </w:t>
            </w:r>
          </w:p>
        </w:tc>
      </w:tr>
      <w:tr w:rsidR="0061339C" w:rsidRPr="0061339C" w14:paraId="701F6229" w14:textId="77777777" w:rsidTr="00444489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0CF132F1" w14:textId="77777777" w:rsidR="009336B2" w:rsidRPr="0061339C" w:rsidRDefault="009336B2" w:rsidP="00444489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All insul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C0B4A" w14:textId="77777777" w:rsidR="009336B2" w:rsidRPr="0061339C" w:rsidRDefault="009336B2" w:rsidP="0044448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8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9D127" w14:textId="77777777" w:rsidR="009336B2" w:rsidRPr="0061339C" w:rsidRDefault="009336B2" w:rsidP="0044448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992A5" w14:textId="77777777" w:rsidR="009336B2" w:rsidRPr="0061339C" w:rsidRDefault="009336B2" w:rsidP="0044448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sz w:val="24"/>
                <w:szCs w:val="24"/>
              </w:rPr>
              <w:t>1.04 (0.75-1.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B96BD" w14:textId="77777777" w:rsidR="009336B2" w:rsidRPr="0061339C" w:rsidRDefault="009336B2" w:rsidP="0044448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8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29F7B" w14:textId="77777777" w:rsidR="009336B2" w:rsidRPr="0061339C" w:rsidRDefault="009336B2" w:rsidP="0044448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D352F" w14:textId="77777777" w:rsidR="009336B2" w:rsidRPr="0061339C" w:rsidRDefault="009336B2" w:rsidP="0044448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sz w:val="24"/>
                <w:szCs w:val="24"/>
              </w:rPr>
              <w:t>0.90 (0.66-1.24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E1D85" w14:textId="12040BDA" w:rsidR="009336B2" w:rsidRPr="0061339C" w:rsidRDefault="00A60F26" w:rsidP="0044448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sz w:val="24"/>
                <w:szCs w:val="24"/>
              </w:rPr>
              <w:t>1.05</w:t>
            </w:r>
            <w:r w:rsidR="009336B2" w:rsidRPr="0061339C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(0.</w:t>
            </w:r>
            <w:r w:rsidRPr="0061339C">
              <w:rPr>
                <w:rFonts w:ascii="Times New Roman" w:eastAsia="Malgun Gothic" w:hAnsi="Times New Roman" w:cs="Times New Roman"/>
                <w:sz w:val="24"/>
                <w:szCs w:val="24"/>
              </w:rPr>
              <w:t>76</w:t>
            </w:r>
            <w:r w:rsidR="009336B2" w:rsidRPr="0061339C">
              <w:rPr>
                <w:rFonts w:ascii="Times New Roman" w:eastAsia="Malgun Gothic" w:hAnsi="Times New Roman" w:cs="Times New Roman"/>
                <w:sz w:val="24"/>
                <w:szCs w:val="24"/>
              </w:rPr>
              <w:t>-1.</w:t>
            </w:r>
            <w:r w:rsidRPr="0061339C">
              <w:rPr>
                <w:rFonts w:ascii="Times New Roman" w:eastAsia="Malgun Gothic" w:hAnsi="Times New Roman" w:cs="Times New Roman"/>
                <w:sz w:val="24"/>
                <w:szCs w:val="24"/>
              </w:rPr>
              <w:t>47</w:t>
            </w:r>
            <w:r w:rsidR="009336B2" w:rsidRPr="0061339C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</w:tr>
      <w:tr w:rsidR="0061339C" w:rsidRPr="0061339C" w14:paraId="1AA37248" w14:textId="77777777" w:rsidTr="00444489">
        <w:trPr>
          <w:trHeight w:val="330"/>
        </w:trPr>
        <w:tc>
          <w:tcPr>
            <w:tcW w:w="13735" w:type="dxa"/>
            <w:gridSpan w:val="8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7F05BFFE" w14:textId="77777777" w:rsidR="009336B2" w:rsidRPr="0061339C" w:rsidRDefault="009336B2" w:rsidP="0044448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/>
                <w:sz w:val="24"/>
                <w:szCs w:val="24"/>
              </w:rPr>
              <w:t>BNP ≥ 500pg/mL or NT-proBNP ≥1000pg/mL</w:t>
            </w:r>
          </w:p>
        </w:tc>
      </w:tr>
      <w:tr w:rsidR="0061339C" w:rsidRPr="0061339C" w14:paraId="52DC4570" w14:textId="77777777" w:rsidTr="00444489">
        <w:trPr>
          <w:trHeight w:val="330"/>
        </w:trPr>
        <w:tc>
          <w:tcPr>
            <w:tcW w:w="3119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B63E324" w14:textId="77777777" w:rsidR="009336B2" w:rsidRPr="0061339C" w:rsidRDefault="009336B2" w:rsidP="00444489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OHA-on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D8B49" w14:textId="77777777" w:rsidR="009336B2" w:rsidRPr="0061339C" w:rsidRDefault="009336B2" w:rsidP="0044448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1,72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533A1" w14:textId="77777777" w:rsidR="009336B2" w:rsidRPr="0061339C" w:rsidRDefault="009336B2" w:rsidP="0044448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A8599" w14:textId="77777777" w:rsidR="009336B2" w:rsidRPr="0061339C" w:rsidRDefault="009336B2" w:rsidP="0044448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41DD2" w14:textId="77777777" w:rsidR="009336B2" w:rsidRPr="0061339C" w:rsidRDefault="009336B2" w:rsidP="0044448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1,72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8AF98" w14:textId="77777777" w:rsidR="009336B2" w:rsidRPr="0061339C" w:rsidRDefault="009336B2" w:rsidP="0044448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53DCD" w14:textId="77777777" w:rsidR="009336B2" w:rsidRPr="0061339C" w:rsidRDefault="009336B2" w:rsidP="0044448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0A44F" w14:textId="77777777" w:rsidR="009336B2" w:rsidRPr="0061339C" w:rsidRDefault="009336B2" w:rsidP="0044448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1.00 </w:t>
            </w:r>
          </w:p>
        </w:tc>
      </w:tr>
      <w:tr w:rsidR="0061339C" w:rsidRPr="0061339C" w14:paraId="34B1F22C" w14:textId="77777777" w:rsidTr="00444489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60B240" w14:textId="77777777" w:rsidR="009336B2" w:rsidRPr="0061339C" w:rsidRDefault="009336B2" w:rsidP="00444489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All insul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3A335EB" w14:textId="77777777" w:rsidR="009336B2" w:rsidRPr="0061339C" w:rsidRDefault="009336B2" w:rsidP="0044448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2,67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75824BB" w14:textId="77777777" w:rsidR="009336B2" w:rsidRPr="0061339C" w:rsidRDefault="009336B2" w:rsidP="0044448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sz w:val="24"/>
                <w:szCs w:val="24"/>
              </w:rPr>
              <w:t>59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B85E1C9" w14:textId="77777777" w:rsidR="009336B2" w:rsidRPr="0061339C" w:rsidRDefault="009336B2" w:rsidP="0044448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sz w:val="24"/>
                <w:szCs w:val="24"/>
              </w:rPr>
              <w:t>1.39 (1.20-1.6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A33E3A3" w14:textId="77777777" w:rsidR="009336B2" w:rsidRPr="0061339C" w:rsidRDefault="009336B2" w:rsidP="0044448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2,67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3B0DBBA" w14:textId="77777777" w:rsidR="009336B2" w:rsidRPr="0061339C" w:rsidRDefault="009336B2" w:rsidP="0044448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sz w:val="24"/>
                <w:szCs w:val="24"/>
              </w:rPr>
              <w:t>59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2EA3D8C" w14:textId="77777777" w:rsidR="009336B2" w:rsidRPr="0061339C" w:rsidRDefault="009336B2" w:rsidP="0044448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sz w:val="24"/>
                <w:szCs w:val="24"/>
              </w:rPr>
              <w:t>1.28 (1.12-1.47)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F47E891" w14:textId="77777777" w:rsidR="009336B2" w:rsidRPr="0061339C" w:rsidRDefault="009336B2" w:rsidP="0044448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eastAsia="Malgun Gothic" w:hAnsi="Times New Roman" w:cs="Times New Roman"/>
                <w:sz w:val="24"/>
                <w:szCs w:val="24"/>
              </w:rPr>
              <w:t>1.27 (1.11-1.45)</w:t>
            </w:r>
          </w:p>
        </w:tc>
      </w:tr>
    </w:tbl>
    <w:p w14:paraId="29A45754" w14:textId="77777777" w:rsidR="009336B2" w:rsidRPr="0061339C" w:rsidRDefault="009336B2" w:rsidP="009336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1339C">
        <w:rPr>
          <w:rFonts w:ascii="Times New Roman" w:hAnsi="Times New Roman" w:cs="Times New Roman" w:hint="eastAsia"/>
          <w:sz w:val="24"/>
          <w:szCs w:val="24"/>
        </w:rPr>
        <w:t>A</w:t>
      </w:r>
      <w:r w:rsidRPr="0061339C">
        <w:rPr>
          <w:rFonts w:ascii="Times New Roman" w:hAnsi="Times New Roman" w:cs="Times New Roman"/>
          <w:sz w:val="24"/>
          <w:szCs w:val="24"/>
        </w:rPr>
        <w:t>bbreviation: BNP, B-type natriuretic peptide; NT-proBNP, N-terminal pro-B-type natriuretic peptide; NYHA, New York Heart Association</w:t>
      </w:r>
    </w:p>
    <w:p w14:paraId="20B70716" w14:textId="77777777" w:rsidR="009336B2" w:rsidRPr="0061339C" w:rsidRDefault="009336B2" w:rsidP="009336B2">
      <w:pPr>
        <w:spacing w:line="360" w:lineRule="auto"/>
        <w:rPr>
          <w:rFonts w:ascii="Times New Roman" w:hAnsi="Times New Roman" w:cs="Times New Roman"/>
          <w:bCs/>
          <w:sz w:val="22"/>
          <w:szCs w:val="20"/>
        </w:rPr>
      </w:pPr>
      <w:r w:rsidRPr="0061339C">
        <w:rPr>
          <w:rFonts w:ascii="Times New Roman" w:hAnsi="Times New Roman" w:cs="Times New Roman" w:hint="eastAsia"/>
          <w:bCs/>
          <w:sz w:val="24"/>
          <w:szCs w:val="24"/>
        </w:rPr>
        <w:t>1.</w:t>
      </w:r>
      <w:r w:rsidRPr="006133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bCs/>
          <w:sz w:val="24"/>
          <w:szCs w:val="24"/>
        </w:rPr>
        <w:t>I</w:t>
      </w:r>
      <w:r w:rsidRPr="0061339C">
        <w:rPr>
          <w:rFonts w:ascii="Times New Roman" w:hAnsi="Times New Roman" w:cs="Times New Roman"/>
          <w:bCs/>
          <w:sz w:val="22"/>
          <w:szCs w:val="20"/>
        </w:rPr>
        <w:t xml:space="preserve">nverse probability treatment-weighted </w:t>
      </w:r>
    </w:p>
    <w:p w14:paraId="28979B1B" w14:textId="77777777" w:rsidR="009336B2" w:rsidRPr="0061339C" w:rsidRDefault="009336B2" w:rsidP="009336B2">
      <w:pPr>
        <w:spacing w:after="0" w:line="360" w:lineRule="auto"/>
        <w:rPr>
          <w:rFonts w:ascii="Times New Roman" w:hAnsi="Times New Roman" w:cs="Times New Roman"/>
          <w:bCs/>
          <w:sz w:val="22"/>
          <w:szCs w:val="20"/>
        </w:rPr>
      </w:pPr>
      <w:r w:rsidRPr="0061339C">
        <w:rPr>
          <w:rFonts w:ascii="Times New Roman" w:hAnsi="Times New Roman" w:cs="Times New Roman" w:hint="eastAsia"/>
          <w:bCs/>
          <w:sz w:val="22"/>
          <w:szCs w:val="20"/>
        </w:rPr>
        <w:t xml:space="preserve">2. Crude HR (95% CI) </w:t>
      </w:r>
    </w:p>
    <w:p w14:paraId="5B26128E" w14:textId="77777777" w:rsidR="009336B2" w:rsidRPr="0061339C" w:rsidRDefault="009336B2" w:rsidP="009336B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1339C">
        <w:rPr>
          <w:rFonts w:ascii="Times New Roman" w:hAnsi="Times New Roman" w:cs="Times New Roman" w:hint="eastAsia"/>
          <w:bCs/>
          <w:sz w:val="22"/>
          <w:szCs w:val="20"/>
        </w:rPr>
        <w:t>3. Additionally adjusted for age, v</w:t>
      </w:r>
      <w:r w:rsidRPr="0061339C">
        <w:rPr>
          <w:rFonts w:ascii="Times New Roman" w:hAnsi="Times New Roman" w:cs="Times New Roman"/>
          <w:bCs/>
          <w:sz w:val="22"/>
        </w:rPr>
        <w:t>asodilato</w:t>
      </w:r>
      <w:r w:rsidRPr="0061339C">
        <w:rPr>
          <w:rFonts w:ascii="Times New Roman" w:hAnsi="Times New Roman" w:cs="Times New Roman" w:hint="eastAsia"/>
          <w:bCs/>
          <w:sz w:val="22"/>
        </w:rPr>
        <w:t xml:space="preserve">rs management at admission and </w:t>
      </w:r>
      <w:r w:rsidRPr="0061339C">
        <w:rPr>
          <w:rFonts w:ascii="Times New Roman" w:hAnsi="Times New Roman" w:cs="Times New Roman"/>
          <w:bCs/>
          <w:sz w:val="22"/>
        </w:rPr>
        <w:t>ACEIs/ARBs</w:t>
      </w:r>
      <w:r w:rsidRPr="0061339C">
        <w:rPr>
          <w:rFonts w:ascii="Times New Roman" w:hAnsi="Times New Roman" w:cs="Times New Roman" w:hint="eastAsia"/>
          <w:bCs/>
          <w:sz w:val="22"/>
        </w:rPr>
        <w:t xml:space="preserve"> </w:t>
      </w:r>
      <w:r w:rsidRPr="0061339C">
        <w:rPr>
          <w:rFonts w:ascii="Times New Roman" w:hAnsi="Times New Roman" w:cs="Times New Roman"/>
          <w:bCs/>
          <w:sz w:val="22"/>
        </w:rPr>
        <w:t>management</w:t>
      </w:r>
      <w:r w:rsidRPr="0061339C">
        <w:rPr>
          <w:rFonts w:ascii="Times New Roman" w:hAnsi="Times New Roman" w:cs="Times New Roman" w:hint="eastAsia"/>
          <w:bCs/>
          <w:sz w:val="22"/>
        </w:rPr>
        <w:t xml:space="preserve"> at dischar</w:t>
      </w:r>
      <w:r w:rsidRPr="0061339C">
        <w:rPr>
          <w:rFonts w:ascii="Times New Roman" w:hAnsi="Times New Roman" w:cs="Times New Roman"/>
          <w:bCs/>
          <w:sz w:val="22"/>
        </w:rPr>
        <w:t>g</w:t>
      </w:r>
      <w:r w:rsidRPr="0061339C">
        <w:rPr>
          <w:rFonts w:ascii="Times New Roman" w:hAnsi="Times New Roman" w:cs="Times New Roman" w:hint="eastAsia"/>
          <w:bCs/>
          <w:sz w:val="22"/>
        </w:rPr>
        <w:t xml:space="preserve">e in the first pseudo-cohort with </w:t>
      </w:r>
      <w:r w:rsidRPr="0061339C">
        <w:rPr>
          <w:rFonts w:ascii="Times New Roman" w:hAnsi="Times New Roman" w:cs="Times New Roman"/>
          <w:bCs/>
          <w:sz w:val="22"/>
        </w:rPr>
        <w:t>426</w:t>
      </w:r>
      <w:r w:rsidRPr="0061339C">
        <w:rPr>
          <w:rFonts w:ascii="Times New Roman" w:hAnsi="Times New Roman" w:cs="Times New Roman" w:hint="eastAsia"/>
          <w:bCs/>
          <w:sz w:val="22"/>
        </w:rPr>
        <w:t xml:space="preserve"> OHA group and </w:t>
      </w:r>
      <w:r w:rsidRPr="0061339C">
        <w:rPr>
          <w:rFonts w:ascii="Times New Roman" w:hAnsi="Times New Roman" w:cs="Times New Roman"/>
          <w:bCs/>
          <w:sz w:val="22"/>
        </w:rPr>
        <w:t>682</w:t>
      </w:r>
      <w:r w:rsidRPr="0061339C">
        <w:rPr>
          <w:rFonts w:ascii="Times New Roman" w:hAnsi="Times New Roman" w:cs="Times New Roman" w:hint="eastAsia"/>
          <w:bCs/>
          <w:sz w:val="22"/>
        </w:rPr>
        <w:t xml:space="preserve"> insulin only group; adjusted for </w:t>
      </w:r>
      <w:r w:rsidRPr="0061339C">
        <w:rPr>
          <w:rFonts w:ascii="Times New Roman" w:hAnsi="Times New Roman" w:cs="Times New Roman" w:hint="eastAsia"/>
          <w:bCs/>
          <w:sz w:val="22"/>
          <w:szCs w:val="20"/>
        </w:rPr>
        <w:t>age, h</w:t>
      </w:r>
      <w:r w:rsidRPr="0061339C">
        <w:rPr>
          <w:rFonts w:ascii="Times New Roman" w:hAnsi="Times New Roman" w:cs="Times New Roman"/>
          <w:bCs/>
          <w:sz w:val="22"/>
        </w:rPr>
        <w:t>ypertension</w:t>
      </w:r>
      <w:r w:rsidRPr="006133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bCs/>
          <w:sz w:val="24"/>
          <w:szCs w:val="24"/>
        </w:rPr>
        <w:t>and i</w:t>
      </w:r>
      <w:r w:rsidRPr="0061339C">
        <w:rPr>
          <w:rFonts w:ascii="Times New Roman" w:hAnsi="Times New Roman" w:cs="Times New Roman"/>
          <w:bCs/>
          <w:sz w:val="22"/>
        </w:rPr>
        <w:t>notropes</w:t>
      </w:r>
      <w:r w:rsidRPr="006133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bCs/>
          <w:sz w:val="24"/>
          <w:szCs w:val="24"/>
        </w:rPr>
        <w:t>and v</w:t>
      </w:r>
      <w:r w:rsidRPr="0061339C">
        <w:rPr>
          <w:rFonts w:ascii="Times New Roman" w:hAnsi="Times New Roman" w:cs="Times New Roman"/>
          <w:bCs/>
          <w:sz w:val="22"/>
        </w:rPr>
        <w:t>asodilators</w:t>
      </w:r>
      <w:r w:rsidRPr="006133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bCs/>
          <w:sz w:val="24"/>
          <w:szCs w:val="24"/>
        </w:rPr>
        <w:t>management at admission</w:t>
      </w:r>
    </w:p>
    <w:p w14:paraId="05B07317" w14:textId="77777777" w:rsidR="009336B2" w:rsidRPr="0061339C" w:rsidRDefault="009336B2" w:rsidP="00AA4BF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C052A8" w14:textId="5EA2B0D1" w:rsidR="009336B2" w:rsidRPr="0061339C" w:rsidRDefault="009336B2" w:rsidP="00AA4BF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663CF6" w14:textId="473D6695" w:rsidR="009336B2" w:rsidRPr="0061339C" w:rsidRDefault="009336B2" w:rsidP="00AA4BF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9954B55" w14:textId="0F77B042" w:rsidR="009336B2" w:rsidRPr="0061339C" w:rsidRDefault="009336B2" w:rsidP="00AA4BF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B1862D" w14:textId="1E756103" w:rsidR="009336B2" w:rsidRPr="0061339C" w:rsidRDefault="009336B2" w:rsidP="00AA4BF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81782E3" w14:textId="59050D4A" w:rsidR="009336B2" w:rsidRPr="0061339C" w:rsidRDefault="009336B2" w:rsidP="00AA4BF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1DBAD05" w14:textId="53896A30" w:rsidR="009336B2" w:rsidRPr="0061339C" w:rsidRDefault="009336B2" w:rsidP="00AA4BF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BB9751" w14:textId="0CA8DD23" w:rsidR="009336B2" w:rsidRPr="0061339C" w:rsidRDefault="009336B2" w:rsidP="00AA4BF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3851F8" w14:textId="1CAD7129" w:rsidR="009336B2" w:rsidRPr="0061339C" w:rsidRDefault="009336B2" w:rsidP="00AA4BF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DAF21C" w14:textId="1E86E933" w:rsidR="009336B2" w:rsidRPr="0061339C" w:rsidRDefault="009336B2" w:rsidP="00AA4BF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8AD18E1" w14:textId="63A030ED" w:rsidR="009336B2" w:rsidRPr="0061339C" w:rsidRDefault="009336B2" w:rsidP="00AA4BF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81CEFD" w14:textId="75EE800C" w:rsidR="009336B2" w:rsidRPr="0061339C" w:rsidRDefault="009336B2" w:rsidP="00AA4BF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B338C8" w14:textId="4B962433" w:rsidR="009336B2" w:rsidRPr="0061339C" w:rsidRDefault="009336B2" w:rsidP="00AA4BF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F7A6AC" w14:textId="77777777" w:rsidR="009336B2" w:rsidRPr="0061339C" w:rsidRDefault="009336B2" w:rsidP="00AA4BF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D762C8" w14:textId="7F49CB5C" w:rsidR="00E81396" w:rsidRPr="0061339C" w:rsidRDefault="00236EE4" w:rsidP="00AA4BF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1339C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E81396" w:rsidRPr="0061339C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8E0DBF" w:rsidRPr="0061339C">
        <w:rPr>
          <w:rFonts w:ascii="Times New Roman" w:hAnsi="Times New Roman" w:cs="Times New Roman"/>
          <w:b/>
          <w:sz w:val="24"/>
          <w:szCs w:val="24"/>
        </w:rPr>
        <w:t>S</w:t>
      </w:r>
      <w:r w:rsidR="009336B2" w:rsidRPr="0061339C">
        <w:rPr>
          <w:rFonts w:ascii="Times New Roman" w:hAnsi="Times New Roman" w:cs="Times New Roman"/>
          <w:b/>
          <w:sz w:val="24"/>
          <w:szCs w:val="24"/>
        </w:rPr>
        <w:t>10</w:t>
      </w:r>
      <w:r w:rsidR="00E81396" w:rsidRPr="0061339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81396" w:rsidRPr="0061339C">
        <w:rPr>
          <w:rFonts w:ascii="Times New Roman" w:hAnsi="Times New Roman" w:cs="Times New Roman"/>
          <w:b/>
          <w:bCs/>
          <w:sz w:val="24"/>
          <w:szCs w:val="24"/>
        </w:rPr>
        <w:t>Overall mortality according to diabetes therapy in stratified population by diabetes mellitus medication in the weighted pseudo-cohort</w:t>
      </w:r>
    </w:p>
    <w:tbl>
      <w:tblPr>
        <w:tblStyle w:val="TableGrid"/>
        <w:tblW w:w="1373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134"/>
        <w:gridCol w:w="992"/>
        <w:gridCol w:w="1843"/>
        <w:gridCol w:w="992"/>
        <w:gridCol w:w="992"/>
        <w:gridCol w:w="2410"/>
        <w:gridCol w:w="2253"/>
      </w:tblGrid>
      <w:tr w:rsidR="0061339C" w:rsidRPr="0061339C" w14:paraId="2DAE1390" w14:textId="77777777" w:rsidTr="005D1D52">
        <w:trPr>
          <w:trHeight w:val="390"/>
        </w:trPr>
        <w:tc>
          <w:tcPr>
            <w:tcW w:w="3119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1F568AC" w14:textId="77777777" w:rsidR="00E81396" w:rsidRPr="0061339C" w:rsidRDefault="00E81396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969" w:type="dxa"/>
            <w:gridSpan w:val="3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EBD7C67" w14:textId="77777777" w:rsidR="00E81396" w:rsidRPr="0061339C" w:rsidRDefault="00E81396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riginal cohort</w:t>
            </w:r>
          </w:p>
        </w:tc>
        <w:tc>
          <w:tcPr>
            <w:tcW w:w="6647" w:type="dxa"/>
            <w:gridSpan w:val="4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53497BD" w14:textId="77777777" w:rsidR="00E81396" w:rsidRPr="0061339C" w:rsidRDefault="00E81396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Weighted</w:t>
            </w:r>
            <w:r w:rsidRPr="0061339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vertAlign w:val="superscript"/>
              </w:rPr>
              <w:t>1</w:t>
            </w:r>
            <w:r w:rsidRPr="0061339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613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eudo-</w:t>
            </w:r>
            <w:r w:rsidRPr="0061339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ohort</w:t>
            </w:r>
          </w:p>
        </w:tc>
      </w:tr>
      <w:tr w:rsidR="0061339C" w:rsidRPr="0061339C" w14:paraId="07D915F5" w14:textId="77777777" w:rsidTr="005D1D52">
        <w:trPr>
          <w:trHeight w:val="39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</w:tcPr>
          <w:p w14:paraId="0A31565B" w14:textId="77777777" w:rsidR="00E81396" w:rsidRPr="0061339C" w:rsidRDefault="00E81396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14:paraId="21CA88C6" w14:textId="77777777" w:rsidR="00E81396" w:rsidRPr="0061339C" w:rsidRDefault="00E81396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Person-yea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14:paraId="71EDD1BE" w14:textId="77777777" w:rsidR="00E81396" w:rsidRPr="0061339C" w:rsidRDefault="00E81396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Death</w:t>
            </w:r>
          </w:p>
          <w:p w14:paraId="4B94609B" w14:textId="77777777" w:rsidR="00E81396" w:rsidRPr="0061339C" w:rsidRDefault="00E81396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14:paraId="164AFA72" w14:textId="77777777" w:rsidR="00E81396" w:rsidRPr="0061339C" w:rsidRDefault="00E81396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HR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(95% CI)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14:paraId="42630B87" w14:textId="77777777" w:rsidR="00E81396" w:rsidRPr="0061339C" w:rsidRDefault="00E81396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Person-yea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14:paraId="6CBE015F" w14:textId="77777777" w:rsidR="00E81396" w:rsidRPr="0061339C" w:rsidRDefault="00E81396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Death</w:t>
            </w:r>
          </w:p>
          <w:p w14:paraId="504796B7" w14:textId="77777777" w:rsidR="00E81396" w:rsidRPr="0061339C" w:rsidRDefault="00E81396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14:paraId="656DD866" w14:textId="77777777" w:rsidR="00E81396" w:rsidRPr="0061339C" w:rsidRDefault="00E81396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HR (95% CI)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14:paraId="4213ACCD" w14:textId="77777777" w:rsidR="00E81396" w:rsidRPr="0061339C" w:rsidRDefault="00E81396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HR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(95% CI)</w:t>
            </w: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  <w:vertAlign w:val="superscript"/>
              </w:rPr>
              <w:t>3</w:t>
            </w:r>
          </w:p>
        </w:tc>
      </w:tr>
      <w:tr w:rsidR="0061339C" w:rsidRPr="0061339C" w14:paraId="33B27B10" w14:textId="77777777" w:rsidTr="00841F2D">
        <w:trPr>
          <w:trHeight w:val="330"/>
        </w:trPr>
        <w:tc>
          <w:tcPr>
            <w:tcW w:w="13735" w:type="dxa"/>
            <w:gridSpan w:val="8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14:paraId="5F9D6181" w14:textId="33175C66" w:rsidR="00E81396" w:rsidRPr="0061339C" w:rsidRDefault="00E8139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ulfonylurea</w:t>
            </w:r>
            <w:r w:rsidRPr="0061339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nly</w:t>
            </w:r>
          </w:p>
        </w:tc>
      </w:tr>
      <w:tr w:rsidR="0061339C" w:rsidRPr="0061339C" w14:paraId="700B99EC" w14:textId="77777777" w:rsidTr="005D1D52">
        <w:trPr>
          <w:trHeight w:val="330"/>
        </w:trPr>
        <w:tc>
          <w:tcPr>
            <w:tcW w:w="3119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hideMark/>
          </w:tcPr>
          <w:p w14:paraId="6127EF8D" w14:textId="77777777" w:rsidR="00E81396" w:rsidRPr="0061339C" w:rsidRDefault="00E81396" w:rsidP="0023775A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OHA-only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</w:tcPr>
          <w:p w14:paraId="541DCCC9" w14:textId="77777777" w:rsidR="00E81396" w:rsidRPr="0061339C" w:rsidRDefault="00E81396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59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</w:tcPr>
          <w:p w14:paraId="16462FB0" w14:textId="77777777" w:rsidR="00E81396" w:rsidRPr="0061339C" w:rsidRDefault="00E81396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2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hideMark/>
          </w:tcPr>
          <w:p w14:paraId="1DA01F4C" w14:textId="62B0DAED" w:rsidR="00E81396" w:rsidRPr="0061339C" w:rsidRDefault="00E81396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hideMark/>
          </w:tcPr>
          <w:p w14:paraId="23E3AC7D" w14:textId="77777777" w:rsidR="00E81396" w:rsidRPr="0061339C" w:rsidRDefault="00E81396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59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</w:tcPr>
          <w:p w14:paraId="705D0868" w14:textId="77777777" w:rsidR="00E81396" w:rsidRPr="0061339C" w:rsidRDefault="00E81396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16</w:t>
            </w:r>
          </w:p>
        </w:tc>
        <w:tc>
          <w:tcPr>
            <w:tcW w:w="2410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hideMark/>
          </w:tcPr>
          <w:p w14:paraId="3C18652F" w14:textId="35CB927C" w:rsidR="00E81396" w:rsidRPr="0061339C" w:rsidRDefault="00E81396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2253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hideMark/>
          </w:tcPr>
          <w:p w14:paraId="0EEE8907" w14:textId="77777777" w:rsidR="00E81396" w:rsidRPr="0061339C" w:rsidRDefault="00E81396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</w:tr>
      <w:tr w:rsidR="0061339C" w:rsidRPr="0061339C" w14:paraId="6EF5799E" w14:textId="77777777" w:rsidTr="005D1D52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hideMark/>
          </w:tcPr>
          <w:p w14:paraId="081CDE69" w14:textId="6DB12DEB" w:rsidR="00E81396" w:rsidRPr="0061339C" w:rsidRDefault="00E81396" w:rsidP="0023775A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All insul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</w:tcPr>
          <w:p w14:paraId="568D165E" w14:textId="77777777" w:rsidR="00E81396" w:rsidRPr="0061339C" w:rsidRDefault="00E81396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</w:tcPr>
          <w:p w14:paraId="7DA00523" w14:textId="77777777" w:rsidR="00E81396" w:rsidRPr="0061339C" w:rsidRDefault="00E81396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hideMark/>
          </w:tcPr>
          <w:p w14:paraId="7EF20C9E" w14:textId="77777777" w:rsidR="00E81396" w:rsidRPr="0061339C" w:rsidRDefault="00E81396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41 (1.03–1.9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hideMark/>
          </w:tcPr>
          <w:p w14:paraId="3AE13825" w14:textId="77777777" w:rsidR="00E81396" w:rsidRPr="0061339C" w:rsidRDefault="00E81396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</w:tcPr>
          <w:p w14:paraId="6D33A407" w14:textId="77777777" w:rsidR="00E81396" w:rsidRPr="0061339C" w:rsidRDefault="00E81396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hideMark/>
          </w:tcPr>
          <w:p w14:paraId="71289069" w14:textId="77777777" w:rsidR="00E81396" w:rsidRPr="0061339C" w:rsidRDefault="00E81396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32 (0.98–1.77)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hideMark/>
          </w:tcPr>
          <w:p w14:paraId="3C38ED54" w14:textId="77777777" w:rsidR="00E81396" w:rsidRPr="0061339C" w:rsidRDefault="00E81396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1.38 (0.75–2.53)</w:t>
            </w:r>
          </w:p>
        </w:tc>
      </w:tr>
      <w:tr w:rsidR="0061339C" w:rsidRPr="0061339C" w14:paraId="2233E5ED" w14:textId="77777777" w:rsidTr="00841F2D">
        <w:trPr>
          <w:trHeight w:val="330"/>
        </w:trPr>
        <w:tc>
          <w:tcPr>
            <w:tcW w:w="13735" w:type="dxa"/>
            <w:gridSpan w:val="8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</w:tcPr>
          <w:p w14:paraId="20C4350D" w14:textId="5D89BC6C" w:rsidR="00E81396" w:rsidRPr="0061339C" w:rsidRDefault="00E8139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/>
                <w:sz w:val="24"/>
                <w:szCs w:val="24"/>
              </w:rPr>
              <w:t>Metformin only</w:t>
            </w:r>
          </w:p>
        </w:tc>
      </w:tr>
      <w:tr w:rsidR="0061339C" w:rsidRPr="0061339C" w14:paraId="49475E64" w14:textId="77777777" w:rsidTr="005D1D52">
        <w:trPr>
          <w:trHeight w:val="330"/>
        </w:trPr>
        <w:tc>
          <w:tcPr>
            <w:tcW w:w="3119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</w:tcPr>
          <w:p w14:paraId="3C088366" w14:textId="77777777" w:rsidR="00E81396" w:rsidRPr="0061339C" w:rsidRDefault="00E81396" w:rsidP="0023775A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OHA-only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</w:tcPr>
          <w:p w14:paraId="2DA5B2C7" w14:textId="77777777" w:rsidR="00E81396" w:rsidRPr="0061339C" w:rsidRDefault="00E81396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85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</w:tcPr>
          <w:p w14:paraId="48C84426" w14:textId="77777777" w:rsidR="00E81396" w:rsidRPr="0061339C" w:rsidRDefault="00E81396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0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</w:tcPr>
          <w:p w14:paraId="45EB4710" w14:textId="77777777" w:rsidR="00E81396" w:rsidRPr="0061339C" w:rsidRDefault="00E81396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00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</w:tcPr>
          <w:p w14:paraId="43DC499A" w14:textId="77777777" w:rsidR="00E81396" w:rsidRPr="0061339C" w:rsidRDefault="00E81396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85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</w:tcPr>
          <w:p w14:paraId="750065E5" w14:textId="77777777" w:rsidR="00E81396" w:rsidRPr="0061339C" w:rsidRDefault="00E81396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4</w:t>
            </w:r>
          </w:p>
        </w:tc>
        <w:tc>
          <w:tcPr>
            <w:tcW w:w="2410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</w:tcPr>
          <w:p w14:paraId="2B51F0F0" w14:textId="77777777" w:rsidR="00E81396" w:rsidRPr="0061339C" w:rsidRDefault="00E81396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00</w:t>
            </w:r>
          </w:p>
        </w:tc>
        <w:tc>
          <w:tcPr>
            <w:tcW w:w="2253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</w:tcPr>
          <w:p w14:paraId="0194ECA6" w14:textId="77777777" w:rsidR="00E81396" w:rsidRPr="0061339C" w:rsidRDefault="00E81396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00</w:t>
            </w:r>
          </w:p>
        </w:tc>
      </w:tr>
      <w:tr w:rsidR="0061339C" w:rsidRPr="0061339C" w14:paraId="5DFFFF22" w14:textId="77777777" w:rsidTr="005D1D52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</w:tcPr>
          <w:p w14:paraId="51FD041C" w14:textId="13EEC701" w:rsidR="00E81396" w:rsidRPr="0061339C" w:rsidRDefault="00E81396" w:rsidP="0023775A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All insul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</w:tcPr>
          <w:p w14:paraId="72938D0C" w14:textId="77777777" w:rsidR="00E81396" w:rsidRPr="0061339C" w:rsidRDefault="00E81396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</w:tcPr>
          <w:p w14:paraId="2196EE43" w14:textId="77777777" w:rsidR="00E81396" w:rsidRPr="0061339C" w:rsidRDefault="00E81396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</w:tcPr>
          <w:p w14:paraId="363F3F35" w14:textId="77777777" w:rsidR="00E81396" w:rsidRPr="0061339C" w:rsidRDefault="00E81396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27 (0.87-1.8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</w:tcPr>
          <w:p w14:paraId="4E73685A" w14:textId="77777777" w:rsidR="00E81396" w:rsidRPr="0061339C" w:rsidRDefault="00E81396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</w:tcPr>
          <w:p w14:paraId="3C772581" w14:textId="77777777" w:rsidR="00E81396" w:rsidRPr="0061339C" w:rsidRDefault="00E81396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</w:tcPr>
          <w:p w14:paraId="41E6936A" w14:textId="77777777" w:rsidR="00E81396" w:rsidRPr="0061339C" w:rsidRDefault="00E81396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08 (0.75-1.55)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</w:tcPr>
          <w:p w14:paraId="45B22346" w14:textId="77777777" w:rsidR="00E81396" w:rsidRPr="0061339C" w:rsidRDefault="00E81396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30 (0.61-2.78)</w:t>
            </w:r>
          </w:p>
        </w:tc>
      </w:tr>
      <w:tr w:rsidR="0061339C" w:rsidRPr="0061339C" w14:paraId="7E750CD6" w14:textId="77777777" w:rsidTr="00841F2D">
        <w:trPr>
          <w:trHeight w:val="330"/>
        </w:trPr>
        <w:tc>
          <w:tcPr>
            <w:tcW w:w="13735" w:type="dxa"/>
            <w:gridSpan w:val="8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</w:tcPr>
          <w:p w14:paraId="74DDDD05" w14:textId="0B5B738E" w:rsidR="00E81396" w:rsidRPr="0061339C" w:rsidRDefault="00E8139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ulfonylurea</w:t>
            </w:r>
            <w:r w:rsidRPr="0061339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d Metformin</w:t>
            </w:r>
          </w:p>
        </w:tc>
      </w:tr>
      <w:tr w:rsidR="0061339C" w:rsidRPr="0061339C" w14:paraId="4B5729AF" w14:textId="77777777" w:rsidTr="005D1D52">
        <w:trPr>
          <w:trHeight w:val="330"/>
        </w:trPr>
        <w:tc>
          <w:tcPr>
            <w:tcW w:w="3119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</w:tcPr>
          <w:p w14:paraId="6B7A700A" w14:textId="77777777" w:rsidR="00E81396" w:rsidRPr="0061339C" w:rsidRDefault="00E81396" w:rsidP="0023775A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OHA-only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</w:tcPr>
          <w:p w14:paraId="53292B0A" w14:textId="77777777" w:rsidR="00E81396" w:rsidRPr="0061339C" w:rsidRDefault="00E81396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23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</w:tcPr>
          <w:p w14:paraId="6D64FEC3" w14:textId="77777777" w:rsidR="00E81396" w:rsidRPr="0061339C" w:rsidRDefault="00E81396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7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</w:tcPr>
          <w:p w14:paraId="568E80C4" w14:textId="77777777" w:rsidR="00E81396" w:rsidRPr="0061339C" w:rsidRDefault="00E81396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00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</w:tcPr>
          <w:p w14:paraId="680FAEBC" w14:textId="77777777" w:rsidR="00E81396" w:rsidRPr="0061339C" w:rsidRDefault="00E81396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23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</w:tcPr>
          <w:p w14:paraId="3CAF5743" w14:textId="77777777" w:rsidR="00E81396" w:rsidRPr="0061339C" w:rsidRDefault="00E81396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4</w:t>
            </w:r>
          </w:p>
        </w:tc>
        <w:tc>
          <w:tcPr>
            <w:tcW w:w="2410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</w:tcPr>
          <w:p w14:paraId="2DB36D92" w14:textId="77777777" w:rsidR="00E81396" w:rsidRPr="0061339C" w:rsidRDefault="00E81396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00</w:t>
            </w:r>
          </w:p>
        </w:tc>
        <w:tc>
          <w:tcPr>
            <w:tcW w:w="2253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</w:tcPr>
          <w:p w14:paraId="577F57C6" w14:textId="77777777" w:rsidR="00E81396" w:rsidRPr="0061339C" w:rsidRDefault="00E81396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00</w:t>
            </w:r>
          </w:p>
        </w:tc>
      </w:tr>
      <w:tr w:rsidR="0061339C" w:rsidRPr="0061339C" w14:paraId="78511A5D" w14:textId="77777777" w:rsidTr="005D1D52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</w:tcPr>
          <w:p w14:paraId="69E707D9" w14:textId="6AC7F429" w:rsidR="00E81396" w:rsidRPr="0061339C" w:rsidRDefault="00E81396" w:rsidP="0023775A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All insul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</w:tcPr>
          <w:p w14:paraId="5F24F189" w14:textId="77777777" w:rsidR="00E81396" w:rsidRPr="0061339C" w:rsidRDefault="00E81396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</w:tcPr>
          <w:p w14:paraId="27530F94" w14:textId="77777777" w:rsidR="00E81396" w:rsidRPr="0061339C" w:rsidRDefault="00E81396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</w:tcPr>
          <w:p w14:paraId="38896F71" w14:textId="77777777" w:rsidR="00E81396" w:rsidRPr="0061339C" w:rsidRDefault="00E81396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01 (0.67-1.5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</w:tcPr>
          <w:p w14:paraId="0AF39DDE" w14:textId="77777777" w:rsidR="00E81396" w:rsidRPr="0061339C" w:rsidRDefault="00E81396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</w:tcPr>
          <w:p w14:paraId="3EFC0A6A" w14:textId="77777777" w:rsidR="00E81396" w:rsidRPr="0061339C" w:rsidRDefault="00E81396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</w:tcPr>
          <w:p w14:paraId="66286A42" w14:textId="77777777" w:rsidR="00E81396" w:rsidRPr="0061339C" w:rsidRDefault="00E81396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92 (</w:t>
            </w:r>
            <w:r w:rsidRPr="0061339C">
              <w:rPr>
                <w:rFonts w:ascii="Times New Roman" w:hAnsi="Times New Roman" w:cs="Times New Roman"/>
                <w:bCs/>
                <w:sz w:val="24"/>
                <w:szCs w:val="24"/>
              </w:rPr>
              <w:t>0.62-1.36)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</w:tcPr>
          <w:p w14:paraId="37815971" w14:textId="77777777" w:rsidR="00E81396" w:rsidRPr="0061339C" w:rsidRDefault="00E81396" w:rsidP="0023775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39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85 (0.35-2.09)</w:t>
            </w:r>
          </w:p>
        </w:tc>
      </w:tr>
    </w:tbl>
    <w:p w14:paraId="529D092F" w14:textId="77777777" w:rsidR="00236EE4" w:rsidRPr="0061339C" w:rsidRDefault="00236EE4" w:rsidP="00236EE4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61339C">
        <w:rPr>
          <w:rFonts w:ascii="Times New Roman" w:hAnsi="Times New Roman" w:cs="Times New Roman" w:hint="eastAsia"/>
          <w:bCs/>
          <w:sz w:val="24"/>
          <w:szCs w:val="24"/>
        </w:rPr>
        <w:t>Abbreviation:</w:t>
      </w:r>
      <w:r w:rsidRPr="006133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bCs/>
          <w:sz w:val="24"/>
          <w:szCs w:val="24"/>
        </w:rPr>
        <w:t>N,</w:t>
      </w:r>
      <w:r w:rsidRPr="006133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bCs/>
          <w:sz w:val="24"/>
          <w:szCs w:val="24"/>
        </w:rPr>
        <w:t>Number;</w:t>
      </w:r>
      <w:r w:rsidRPr="006133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bCs/>
          <w:sz w:val="24"/>
          <w:szCs w:val="24"/>
        </w:rPr>
        <w:t>HR,</w:t>
      </w:r>
      <w:r w:rsidRPr="006133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bCs/>
          <w:sz w:val="24"/>
          <w:szCs w:val="24"/>
        </w:rPr>
        <w:t>Hazard</w:t>
      </w:r>
      <w:r w:rsidRPr="006133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bCs/>
          <w:sz w:val="24"/>
          <w:szCs w:val="24"/>
        </w:rPr>
        <w:t>ratio;</w:t>
      </w:r>
      <w:r w:rsidRPr="006133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bCs/>
          <w:sz w:val="24"/>
          <w:szCs w:val="24"/>
        </w:rPr>
        <w:t>OHA,</w:t>
      </w:r>
      <w:r w:rsidRPr="006133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sz w:val="24"/>
          <w:szCs w:val="24"/>
        </w:rPr>
        <w:t>O</w:t>
      </w:r>
      <w:r w:rsidRPr="0061339C">
        <w:rPr>
          <w:rFonts w:ascii="Times New Roman" w:hAnsi="Times New Roman" w:cs="Times New Roman"/>
          <w:sz w:val="24"/>
          <w:szCs w:val="24"/>
        </w:rPr>
        <w:t>ral hypoglycemic agents</w:t>
      </w:r>
    </w:p>
    <w:p w14:paraId="5A6D6B94" w14:textId="2198BBBF" w:rsidR="00E81396" w:rsidRPr="0061339C" w:rsidRDefault="00E81396" w:rsidP="00AA4BFF">
      <w:pPr>
        <w:spacing w:after="0" w:line="360" w:lineRule="auto"/>
        <w:rPr>
          <w:rFonts w:ascii="Times New Roman" w:hAnsi="Times New Roman" w:cs="Times New Roman"/>
          <w:bCs/>
          <w:sz w:val="22"/>
          <w:szCs w:val="20"/>
        </w:rPr>
      </w:pPr>
      <w:r w:rsidRPr="0061339C">
        <w:rPr>
          <w:rFonts w:ascii="Times New Roman" w:hAnsi="Times New Roman" w:cs="Times New Roman" w:hint="eastAsia"/>
          <w:bCs/>
          <w:sz w:val="24"/>
          <w:szCs w:val="24"/>
        </w:rPr>
        <w:t>1.</w:t>
      </w:r>
      <w:r w:rsidRPr="006133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bCs/>
          <w:sz w:val="24"/>
          <w:szCs w:val="24"/>
        </w:rPr>
        <w:t>I</w:t>
      </w:r>
      <w:r w:rsidRPr="0061339C">
        <w:rPr>
          <w:rFonts w:ascii="Times New Roman" w:hAnsi="Times New Roman" w:cs="Times New Roman"/>
          <w:bCs/>
          <w:sz w:val="22"/>
          <w:szCs w:val="20"/>
        </w:rPr>
        <w:t xml:space="preserve">nverse probability treatment-weighted </w:t>
      </w:r>
    </w:p>
    <w:p w14:paraId="32C4E81B" w14:textId="77777777" w:rsidR="00E81396" w:rsidRPr="0061339C" w:rsidRDefault="00E81396" w:rsidP="00AA4BFF">
      <w:pPr>
        <w:spacing w:after="0" w:line="360" w:lineRule="auto"/>
        <w:rPr>
          <w:rFonts w:ascii="Times New Roman" w:hAnsi="Times New Roman" w:cs="Times New Roman"/>
          <w:bCs/>
          <w:sz w:val="22"/>
          <w:szCs w:val="20"/>
        </w:rPr>
      </w:pPr>
      <w:r w:rsidRPr="0061339C">
        <w:rPr>
          <w:rFonts w:ascii="Times New Roman" w:hAnsi="Times New Roman" w:cs="Times New Roman" w:hint="eastAsia"/>
          <w:bCs/>
          <w:sz w:val="22"/>
          <w:szCs w:val="20"/>
        </w:rPr>
        <w:t xml:space="preserve">2. Crude HR (95% CI) </w:t>
      </w:r>
    </w:p>
    <w:p w14:paraId="47091765" w14:textId="77777777" w:rsidR="00E81396" w:rsidRPr="0061339C" w:rsidRDefault="00E81396" w:rsidP="00AA4BF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1339C">
        <w:rPr>
          <w:rFonts w:ascii="Times New Roman" w:hAnsi="Times New Roman" w:cs="Times New Roman" w:hint="eastAsia"/>
          <w:bCs/>
          <w:sz w:val="22"/>
          <w:szCs w:val="20"/>
        </w:rPr>
        <w:t>3. Additionally adjusted for age, v</w:t>
      </w:r>
      <w:r w:rsidRPr="0061339C">
        <w:rPr>
          <w:rFonts w:ascii="Times New Roman" w:hAnsi="Times New Roman" w:cs="Times New Roman"/>
          <w:bCs/>
          <w:sz w:val="22"/>
        </w:rPr>
        <w:t>asodilato</w:t>
      </w:r>
      <w:r w:rsidRPr="0061339C">
        <w:rPr>
          <w:rFonts w:ascii="Times New Roman" w:hAnsi="Times New Roman" w:cs="Times New Roman" w:hint="eastAsia"/>
          <w:bCs/>
          <w:sz w:val="22"/>
        </w:rPr>
        <w:t xml:space="preserve">rs management at admission and </w:t>
      </w:r>
      <w:r w:rsidRPr="0061339C">
        <w:rPr>
          <w:rFonts w:ascii="Times New Roman" w:hAnsi="Times New Roman" w:cs="Times New Roman"/>
          <w:bCs/>
          <w:sz w:val="22"/>
        </w:rPr>
        <w:t>ACEIs/ARBs</w:t>
      </w:r>
      <w:r w:rsidRPr="0061339C">
        <w:rPr>
          <w:rFonts w:ascii="Times New Roman" w:hAnsi="Times New Roman" w:cs="Times New Roman" w:hint="eastAsia"/>
          <w:bCs/>
          <w:sz w:val="22"/>
        </w:rPr>
        <w:t xml:space="preserve"> </w:t>
      </w:r>
      <w:r w:rsidRPr="0061339C">
        <w:rPr>
          <w:rFonts w:ascii="Times New Roman" w:hAnsi="Times New Roman" w:cs="Times New Roman"/>
          <w:bCs/>
          <w:sz w:val="22"/>
        </w:rPr>
        <w:t>management</w:t>
      </w:r>
      <w:r w:rsidRPr="0061339C">
        <w:rPr>
          <w:rFonts w:ascii="Times New Roman" w:hAnsi="Times New Roman" w:cs="Times New Roman" w:hint="eastAsia"/>
          <w:bCs/>
          <w:sz w:val="22"/>
        </w:rPr>
        <w:t xml:space="preserve"> at dischar</w:t>
      </w:r>
      <w:r w:rsidRPr="0061339C">
        <w:rPr>
          <w:rFonts w:ascii="Times New Roman" w:hAnsi="Times New Roman" w:cs="Times New Roman"/>
          <w:bCs/>
          <w:sz w:val="22"/>
        </w:rPr>
        <w:t>g</w:t>
      </w:r>
      <w:r w:rsidRPr="0061339C">
        <w:rPr>
          <w:rFonts w:ascii="Times New Roman" w:hAnsi="Times New Roman" w:cs="Times New Roman" w:hint="eastAsia"/>
          <w:bCs/>
          <w:sz w:val="22"/>
        </w:rPr>
        <w:t xml:space="preserve">e in the first pseudo-cohort with </w:t>
      </w:r>
      <w:r w:rsidRPr="0061339C">
        <w:rPr>
          <w:rFonts w:ascii="Times New Roman" w:hAnsi="Times New Roman" w:cs="Times New Roman"/>
          <w:bCs/>
          <w:sz w:val="22"/>
        </w:rPr>
        <w:t>426</w:t>
      </w:r>
      <w:r w:rsidRPr="0061339C">
        <w:rPr>
          <w:rFonts w:ascii="Times New Roman" w:hAnsi="Times New Roman" w:cs="Times New Roman" w:hint="eastAsia"/>
          <w:bCs/>
          <w:sz w:val="22"/>
        </w:rPr>
        <w:t xml:space="preserve"> OHA group and </w:t>
      </w:r>
      <w:r w:rsidRPr="0061339C">
        <w:rPr>
          <w:rFonts w:ascii="Times New Roman" w:hAnsi="Times New Roman" w:cs="Times New Roman"/>
          <w:bCs/>
          <w:sz w:val="22"/>
        </w:rPr>
        <w:t>682</w:t>
      </w:r>
      <w:r w:rsidRPr="0061339C">
        <w:rPr>
          <w:rFonts w:ascii="Times New Roman" w:hAnsi="Times New Roman" w:cs="Times New Roman" w:hint="eastAsia"/>
          <w:bCs/>
          <w:sz w:val="22"/>
        </w:rPr>
        <w:t xml:space="preserve"> insulin only group; adjusted for </w:t>
      </w:r>
      <w:r w:rsidRPr="0061339C">
        <w:rPr>
          <w:rFonts w:ascii="Times New Roman" w:hAnsi="Times New Roman" w:cs="Times New Roman" w:hint="eastAsia"/>
          <w:bCs/>
          <w:sz w:val="22"/>
          <w:szCs w:val="20"/>
        </w:rPr>
        <w:t>age, h</w:t>
      </w:r>
      <w:r w:rsidRPr="0061339C">
        <w:rPr>
          <w:rFonts w:ascii="Times New Roman" w:hAnsi="Times New Roman" w:cs="Times New Roman"/>
          <w:bCs/>
          <w:sz w:val="22"/>
        </w:rPr>
        <w:t>ypertension</w:t>
      </w:r>
      <w:r w:rsidRPr="006133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bCs/>
          <w:sz w:val="24"/>
          <w:szCs w:val="24"/>
        </w:rPr>
        <w:t>and i</w:t>
      </w:r>
      <w:r w:rsidRPr="0061339C">
        <w:rPr>
          <w:rFonts w:ascii="Times New Roman" w:hAnsi="Times New Roman" w:cs="Times New Roman"/>
          <w:bCs/>
          <w:sz w:val="22"/>
        </w:rPr>
        <w:t>notropes</w:t>
      </w:r>
      <w:r w:rsidRPr="006133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bCs/>
          <w:sz w:val="24"/>
          <w:szCs w:val="24"/>
        </w:rPr>
        <w:t>and v</w:t>
      </w:r>
      <w:r w:rsidRPr="0061339C">
        <w:rPr>
          <w:rFonts w:ascii="Times New Roman" w:hAnsi="Times New Roman" w:cs="Times New Roman"/>
          <w:bCs/>
          <w:sz w:val="22"/>
        </w:rPr>
        <w:t>asodilators</w:t>
      </w:r>
      <w:r w:rsidRPr="006133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339C">
        <w:rPr>
          <w:rFonts w:ascii="Times New Roman" w:hAnsi="Times New Roman" w:cs="Times New Roman" w:hint="eastAsia"/>
          <w:bCs/>
          <w:sz w:val="24"/>
          <w:szCs w:val="24"/>
        </w:rPr>
        <w:t>management at admission</w:t>
      </w:r>
    </w:p>
    <w:p w14:paraId="295EB1CA" w14:textId="70CE3288" w:rsidR="00E81396" w:rsidRPr="0061339C" w:rsidRDefault="00E81396" w:rsidP="00AA4BF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175834B" w14:textId="502F7833" w:rsidR="00A43AE4" w:rsidRPr="0061339C" w:rsidRDefault="00A43AE4" w:rsidP="00AA4BF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7E26251" w14:textId="77777777" w:rsidR="00A16891" w:rsidRPr="0061339C" w:rsidRDefault="00A16891" w:rsidP="00AA4BF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A16891" w:rsidRPr="0061339C" w:rsidSect="007F0043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067930" w14:textId="77777777" w:rsidR="007D0A03" w:rsidRDefault="007D0A03" w:rsidP="00C02B54">
      <w:pPr>
        <w:spacing w:after="0" w:line="240" w:lineRule="auto"/>
      </w:pPr>
      <w:r>
        <w:separator/>
      </w:r>
    </w:p>
  </w:endnote>
  <w:endnote w:type="continuationSeparator" w:id="0">
    <w:p w14:paraId="19EA9DD1" w14:textId="77777777" w:rsidR="007D0A03" w:rsidRDefault="007D0A03" w:rsidP="00C02B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425C49" w14:textId="77777777" w:rsidR="007D0A03" w:rsidRDefault="007D0A03" w:rsidP="00C02B54">
      <w:pPr>
        <w:spacing w:after="0" w:line="240" w:lineRule="auto"/>
      </w:pPr>
      <w:r>
        <w:separator/>
      </w:r>
    </w:p>
  </w:footnote>
  <w:footnote w:type="continuationSeparator" w:id="0">
    <w:p w14:paraId="2184B04D" w14:textId="77777777" w:rsidR="007D0A03" w:rsidRDefault="007D0A03" w:rsidP="00C02B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AB7DE0"/>
    <w:multiLevelType w:val="hybridMultilevel"/>
    <w:tmpl w:val="BD2E3F36"/>
    <w:lvl w:ilvl="0" w:tplc="1AD4754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301C6FAD"/>
    <w:multiLevelType w:val="hybridMultilevel"/>
    <w:tmpl w:val="E07CB028"/>
    <w:lvl w:ilvl="0" w:tplc="32B48EC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68B95B05"/>
    <w:multiLevelType w:val="hybridMultilevel"/>
    <w:tmpl w:val="E98E9E6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hideSpellingErrors/>
  <w:hideGrammaticalErrors/>
  <w:revisionView w:markup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SwNDUzNjcxMDQGQiUdpeDU4uLM/DyQAiODWgBFsSTcLQAAAA=="/>
  </w:docVars>
  <w:rsids>
    <w:rsidRoot w:val="004F43FD"/>
    <w:rsid w:val="00012AC9"/>
    <w:rsid w:val="000A1491"/>
    <w:rsid w:val="000D1C32"/>
    <w:rsid w:val="000D51AF"/>
    <w:rsid w:val="001121EB"/>
    <w:rsid w:val="0013592F"/>
    <w:rsid w:val="001539A5"/>
    <w:rsid w:val="00157910"/>
    <w:rsid w:val="00190697"/>
    <w:rsid w:val="001C47BF"/>
    <w:rsid w:val="001F2908"/>
    <w:rsid w:val="001F79EC"/>
    <w:rsid w:val="00227AC8"/>
    <w:rsid w:val="00236EE4"/>
    <w:rsid w:val="0023775A"/>
    <w:rsid w:val="0025042C"/>
    <w:rsid w:val="00253838"/>
    <w:rsid w:val="002A7034"/>
    <w:rsid w:val="00304C71"/>
    <w:rsid w:val="003107A2"/>
    <w:rsid w:val="00311443"/>
    <w:rsid w:val="00365879"/>
    <w:rsid w:val="00395370"/>
    <w:rsid w:val="003B78FA"/>
    <w:rsid w:val="004042F9"/>
    <w:rsid w:val="00444489"/>
    <w:rsid w:val="00453B50"/>
    <w:rsid w:val="004B0C88"/>
    <w:rsid w:val="004F2067"/>
    <w:rsid w:val="004F43FD"/>
    <w:rsid w:val="00544A7C"/>
    <w:rsid w:val="00556033"/>
    <w:rsid w:val="00594AA3"/>
    <w:rsid w:val="005D1D52"/>
    <w:rsid w:val="005E509D"/>
    <w:rsid w:val="0061339C"/>
    <w:rsid w:val="00640817"/>
    <w:rsid w:val="00697F01"/>
    <w:rsid w:val="006A740A"/>
    <w:rsid w:val="006B2544"/>
    <w:rsid w:val="006B44FA"/>
    <w:rsid w:val="00753D70"/>
    <w:rsid w:val="00777CAA"/>
    <w:rsid w:val="00797FFC"/>
    <w:rsid w:val="007D0A03"/>
    <w:rsid w:val="007E49A0"/>
    <w:rsid w:val="007F0043"/>
    <w:rsid w:val="007F6623"/>
    <w:rsid w:val="0080351A"/>
    <w:rsid w:val="00813B27"/>
    <w:rsid w:val="00841F2D"/>
    <w:rsid w:val="008739D3"/>
    <w:rsid w:val="008E0DBF"/>
    <w:rsid w:val="0090788A"/>
    <w:rsid w:val="009336B2"/>
    <w:rsid w:val="00991210"/>
    <w:rsid w:val="009A1DD1"/>
    <w:rsid w:val="009C2C1B"/>
    <w:rsid w:val="009F1F4B"/>
    <w:rsid w:val="009F3B4C"/>
    <w:rsid w:val="00A00CCB"/>
    <w:rsid w:val="00A14215"/>
    <w:rsid w:val="00A16891"/>
    <w:rsid w:val="00A20F92"/>
    <w:rsid w:val="00A43AE4"/>
    <w:rsid w:val="00A44CF6"/>
    <w:rsid w:val="00A60F26"/>
    <w:rsid w:val="00A80B5B"/>
    <w:rsid w:val="00A82C6A"/>
    <w:rsid w:val="00AA4BFF"/>
    <w:rsid w:val="00AC4791"/>
    <w:rsid w:val="00AE0E4A"/>
    <w:rsid w:val="00AE2FB1"/>
    <w:rsid w:val="00AE5B9D"/>
    <w:rsid w:val="00B030CC"/>
    <w:rsid w:val="00B82526"/>
    <w:rsid w:val="00B93AD9"/>
    <w:rsid w:val="00BD3B2F"/>
    <w:rsid w:val="00C02B54"/>
    <w:rsid w:val="00C35924"/>
    <w:rsid w:val="00C42FB4"/>
    <w:rsid w:val="00C51B96"/>
    <w:rsid w:val="00C94C82"/>
    <w:rsid w:val="00CA223B"/>
    <w:rsid w:val="00CA5410"/>
    <w:rsid w:val="00CB7189"/>
    <w:rsid w:val="00CC7E8B"/>
    <w:rsid w:val="00D1118E"/>
    <w:rsid w:val="00D4451B"/>
    <w:rsid w:val="00D85241"/>
    <w:rsid w:val="00E075E4"/>
    <w:rsid w:val="00E81396"/>
    <w:rsid w:val="00E932B4"/>
    <w:rsid w:val="00E9654D"/>
    <w:rsid w:val="00EA485A"/>
    <w:rsid w:val="00EF1788"/>
    <w:rsid w:val="00EF5DC4"/>
    <w:rsid w:val="00F169C9"/>
    <w:rsid w:val="00F301EF"/>
    <w:rsid w:val="00F61F55"/>
    <w:rsid w:val="00FB0930"/>
    <w:rsid w:val="00FB3729"/>
    <w:rsid w:val="00FB476D"/>
    <w:rsid w:val="00FD6A97"/>
    <w:rsid w:val="00FF5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2080F0E"/>
  <w15:docId w15:val="{8642448A-6DEC-46D3-AF04-272FA36FD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3D70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32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5D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DC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F5D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5DC4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5DC4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5D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5DC4"/>
    <w:rPr>
      <w:b/>
      <w:bCs/>
      <w:szCs w:val="20"/>
    </w:rPr>
  </w:style>
  <w:style w:type="paragraph" w:styleId="Header">
    <w:name w:val="header"/>
    <w:basedOn w:val="Normal"/>
    <w:link w:val="HeaderChar"/>
    <w:uiPriority w:val="99"/>
    <w:unhideWhenUsed/>
    <w:rsid w:val="00C02B5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02B54"/>
  </w:style>
  <w:style w:type="paragraph" w:styleId="Footer">
    <w:name w:val="footer"/>
    <w:basedOn w:val="Normal"/>
    <w:link w:val="FooterChar"/>
    <w:uiPriority w:val="99"/>
    <w:unhideWhenUsed/>
    <w:rsid w:val="00C02B5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02B54"/>
  </w:style>
  <w:style w:type="paragraph" w:styleId="ListParagraph">
    <w:name w:val="List Paragraph"/>
    <w:basedOn w:val="Normal"/>
    <w:uiPriority w:val="34"/>
    <w:qFormat/>
    <w:rsid w:val="0090788A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166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9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6FD74E-001D-4CB7-9505-E90B740153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2</Pages>
  <Words>1519</Words>
  <Characters>8664</Characters>
  <Application>Microsoft Office Word</Application>
  <DocSecurity>0</DocSecurity>
  <Lines>72</Lines>
  <Paragraphs>2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wlett-Packard Company</dc:creator>
  <cp:keywords/>
  <dc:description/>
  <cp:lastModifiedBy>Ishwarya P.S.</cp:lastModifiedBy>
  <cp:revision>4</cp:revision>
  <dcterms:created xsi:type="dcterms:W3CDTF">2021-08-16T09:39:00Z</dcterms:created>
  <dcterms:modified xsi:type="dcterms:W3CDTF">2021-08-25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IW8ljaf6znK7</vt:lpwstr>
  </property>
</Properties>
</file>